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CF3E3" w14:textId="7BD1879E" w:rsidR="00C06929" w:rsidRDefault="00C06929" w:rsidP="00C06929">
      <w:pPr>
        <w:jc w:val="left"/>
        <w:rPr>
          <w:rFonts w:asciiTheme="minorHAnsi" w:eastAsiaTheme="minorEastAsia" w:hAnsiTheme="minorHAnsi" w:cstheme="minorHAnsi"/>
          <w:sz w:val="24"/>
          <w:szCs w:val="24"/>
        </w:rPr>
      </w:pPr>
      <w:r w:rsidRPr="00C06929">
        <w:rPr>
          <w:rFonts w:asciiTheme="minorHAnsi" w:hAnsiTheme="minorHAnsi" w:cstheme="minorHAnsi" w:hint="eastAsia"/>
          <w:b/>
          <w:bCs/>
          <w:sz w:val="24"/>
          <w:szCs w:val="24"/>
        </w:rPr>
        <w:t>Supplementa</w:t>
      </w:r>
      <w:r w:rsidR="0062074C">
        <w:rPr>
          <w:rFonts w:asciiTheme="minorHAnsi" w:eastAsiaTheme="minorEastAsia" w:hAnsiTheme="minorHAnsi" w:cstheme="minorHAnsi" w:hint="eastAsia"/>
          <w:b/>
          <w:bCs/>
          <w:sz w:val="24"/>
          <w:szCs w:val="24"/>
          <w:lang w:eastAsia="ja-JP"/>
        </w:rPr>
        <w:t>ry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Pr="00A86855">
        <w:rPr>
          <w:rFonts w:asciiTheme="minorHAnsi" w:hAnsiTheme="minorHAnsi" w:cstheme="minorHAnsi"/>
          <w:b/>
          <w:bCs/>
          <w:sz w:val="24"/>
          <w:szCs w:val="24"/>
        </w:rPr>
        <w:t xml:space="preserve">Table </w:t>
      </w:r>
      <w:r>
        <w:rPr>
          <w:rFonts w:asciiTheme="minorHAnsi" w:hAnsiTheme="minorHAnsi" w:cstheme="minorHAnsi"/>
          <w:b/>
          <w:bCs/>
          <w:sz w:val="24"/>
          <w:szCs w:val="24"/>
        </w:rPr>
        <w:t>1</w:t>
      </w:r>
      <w:r w:rsidRPr="00A86855">
        <w:rPr>
          <w:rFonts w:asciiTheme="minorHAnsi" w:hAnsiTheme="minorHAnsi" w:cstheme="minorHAnsi"/>
          <w:sz w:val="24"/>
          <w:szCs w:val="24"/>
        </w:rPr>
        <w:t xml:space="preserve"> Concomitant medications</w:t>
      </w:r>
      <w:r w:rsidRPr="00A86855">
        <w:rPr>
          <w:rFonts w:asciiTheme="minorHAnsi" w:eastAsia="ＭＳ 明朝" w:hAnsiTheme="minorHAnsi" w:cstheme="minorHAnsi"/>
          <w:sz w:val="24"/>
          <w:szCs w:val="24"/>
        </w:rPr>
        <w:t>（</w:t>
      </w:r>
      <w:r w:rsidRPr="00A86855">
        <w:rPr>
          <w:rFonts w:asciiTheme="minorHAnsi" w:hAnsiTheme="minorHAnsi" w:cstheme="minorHAnsi"/>
          <w:sz w:val="24"/>
          <w:szCs w:val="24"/>
        </w:rPr>
        <w:t>Day1-Day5</w:t>
      </w:r>
      <w:r w:rsidRPr="00A86855">
        <w:rPr>
          <w:rFonts w:asciiTheme="minorHAnsi" w:eastAsia="ＭＳ 明朝" w:hAnsiTheme="minorHAnsi" w:cstheme="minorHAnsi"/>
          <w:sz w:val="24"/>
          <w:szCs w:val="24"/>
        </w:rPr>
        <w:t>）</w:t>
      </w:r>
    </w:p>
    <w:tbl>
      <w:tblPr>
        <w:tblW w:w="907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05"/>
        <w:gridCol w:w="3765"/>
      </w:tblGrid>
      <w:tr w:rsidR="00C06929" w:rsidRPr="00A86855" w14:paraId="660E1D4F" w14:textId="77777777" w:rsidTr="00DD1423">
        <w:trPr>
          <w:trHeight w:hRule="exact" w:val="435"/>
        </w:trPr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9763077" w14:textId="77777777" w:rsidR="00C06929" w:rsidRPr="00A86855" w:rsidRDefault="00C06929" w:rsidP="00DD1423">
            <w:pPr>
              <w:jc w:val="left"/>
              <w:rPr>
                <w:rFonts w:asciiTheme="minorHAnsi" w:eastAsia="游ゴシック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b/>
                <w:bCs/>
                <w:color w:val="000000"/>
                <w:sz w:val="24"/>
                <w:szCs w:val="24"/>
              </w:rPr>
              <w:t>Medication</w:t>
            </w: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62E3758" w14:textId="77777777" w:rsidR="00C06929" w:rsidRPr="00A86855" w:rsidRDefault="00C06929" w:rsidP="00DD1423">
            <w:pPr>
              <w:jc w:val="center"/>
              <w:rPr>
                <w:rFonts w:asciiTheme="minorHAnsi" w:eastAsia="游ゴシック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b/>
                <w:bCs/>
                <w:color w:val="000000"/>
                <w:sz w:val="24"/>
                <w:szCs w:val="24"/>
              </w:rPr>
              <w:t>n (%)</w:t>
            </w:r>
          </w:p>
        </w:tc>
      </w:tr>
      <w:tr w:rsidR="00C06929" w:rsidRPr="00A86855" w14:paraId="05D951BC" w14:textId="77777777" w:rsidTr="00DD1423">
        <w:trPr>
          <w:trHeight w:hRule="exact" w:val="435"/>
        </w:trPr>
        <w:tc>
          <w:tcPr>
            <w:tcW w:w="530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740BB" w14:textId="77777777" w:rsidR="00C06929" w:rsidRPr="00A86855" w:rsidRDefault="00C06929" w:rsidP="00DD1423">
            <w:pPr>
              <w:jc w:val="left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Preparations for constipation</w:t>
            </w:r>
          </w:p>
        </w:tc>
        <w:tc>
          <w:tcPr>
            <w:tcW w:w="376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B2864" w14:textId="77777777" w:rsidR="00C06929" w:rsidRPr="00A86855" w:rsidRDefault="00C06929" w:rsidP="00DD1423">
            <w:pPr>
              <w:jc w:val="center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7(77.8%)</w:t>
            </w:r>
          </w:p>
        </w:tc>
      </w:tr>
      <w:tr w:rsidR="00C06929" w:rsidRPr="00A86855" w14:paraId="42F2A8DB" w14:textId="77777777" w:rsidTr="00DD1423">
        <w:trPr>
          <w:trHeight w:hRule="exact" w:val="435"/>
        </w:trPr>
        <w:tc>
          <w:tcPr>
            <w:tcW w:w="5305" w:type="dxa"/>
            <w:shd w:val="clear" w:color="000000" w:fill="FFFFFF"/>
            <w:noWrap/>
            <w:vAlign w:val="center"/>
            <w:hideMark/>
          </w:tcPr>
          <w:p w14:paraId="7D213EC2" w14:textId="77777777" w:rsidR="00C06929" w:rsidRPr="00A86855" w:rsidRDefault="00C06929" w:rsidP="00DD1423">
            <w:pPr>
              <w:ind w:firstLineChars="100" w:firstLine="240"/>
              <w:jc w:val="left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Bisacodyl</w:t>
            </w:r>
          </w:p>
        </w:tc>
        <w:tc>
          <w:tcPr>
            <w:tcW w:w="3765" w:type="dxa"/>
            <w:shd w:val="clear" w:color="000000" w:fill="FFFFFF"/>
            <w:noWrap/>
            <w:vAlign w:val="center"/>
            <w:hideMark/>
          </w:tcPr>
          <w:p w14:paraId="7F7191C8" w14:textId="77777777" w:rsidR="00C06929" w:rsidRPr="00A86855" w:rsidRDefault="00C06929" w:rsidP="00DD1423">
            <w:pPr>
              <w:jc w:val="center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3(33.3%)</w:t>
            </w:r>
          </w:p>
        </w:tc>
      </w:tr>
      <w:tr w:rsidR="00C06929" w:rsidRPr="00A86855" w14:paraId="2D054B0D" w14:textId="77777777" w:rsidTr="00DD1423">
        <w:trPr>
          <w:trHeight w:hRule="exact" w:val="435"/>
        </w:trPr>
        <w:tc>
          <w:tcPr>
            <w:tcW w:w="5305" w:type="dxa"/>
            <w:shd w:val="clear" w:color="000000" w:fill="FFFFFF"/>
            <w:noWrap/>
            <w:vAlign w:val="center"/>
            <w:hideMark/>
          </w:tcPr>
          <w:p w14:paraId="7244B57E" w14:textId="77777777" w:rsidR="00C06929" w:rsidRPr="00A86855" w:rsidRDefault="00C06929" w:rsidP="00DD1423">
            <w:pPr>
              <w:ind w:firstLineChars="100" w:firstLine="240"/>
              <w:jc w:val="left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Senna Extract</w:t>
            </w:r>
          </w:p>
        </w:tc>
        <w:tc>
          <w:tcPr>
            <w:tcW w:w="3765" w:type="dxa"/>
            <w:shd w:val="clear" w:color="000000" w:fill="FFFFFF"/>
            <w:noWrap/>
            <w:vAlign w:val="center"/>
            <w:hideMark/>
          </w:tcPr>
          <w:p w14:paraId="50F39E1B" w14:textId="77777777" w:rsidR="00C06929" w:rsidRPr="00A86855" w:rsidRDefault="00C06929" w:rsidP="00DD1423">
            <w:pPr>
              <w:jc w:val="center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3(33.3%)</w:t>
            </w:r>
          </w:p>
        </w:tc>
      </w:tr>
      <w:tr w:rsidR="00C06929" w:rsidRPr="00A86855" w14:paraId="61D0E438" w14:textId="77777777" w:rsidTr="00DD1423">
        <w:trPr>
          <w:trHeight w:hRule="exact" w:val="435"/>
        </w:trPr>
        <w:tc>
          <w:tcPr>
            <w:tcW w:w="5305" w:type="dxa"/>
            <w:shd w:val="clear" w:color="000000" w:fill="FFFFFF"/>
            <w:noWrap/>
            <w:vAlign w:val="center"/>
            <w:hideMark/>
          </w:tcPr>
          <w:p w14:paraId="3F1CF203" w14:textId="77777777" w:rsidR="00C06929" w:rsidRPr="00A86855" w:rsidRDefault="00C06929" w:rsidP="00DD1423">
            <w:pPr>
              <w:ind w:firstLineChars="100" w:firstLine="240"/>
              <w:jc w:val="left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 xml:space="preserve">Sodium </w:t>
            </w:r>
            <w:proofErr w:type="spellStart"/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picosulfate</w:t>
            </w:r>
            <w:proofErr w:type="spellEnd"/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 xml:space="preserve"> hydrate</w:t>
            </w:r>
          </w:p>
        </w:tc>
        <w:tc>
          <w:tcPr>
            <w:tcW w:w="3765" w:type="dxa"/>
            <w:shd w:val="clear" w:color="000000" w:fill="FFFFFF"/>
            <w:noWrap/>
            <w:vAlign w:val="center"/>
            <w:hideMark/>
          </w:tcPr>
          <w:p w14:paraId="547D3115" w14:textId="77777777" w:rsidR="00C06929" w:rsidRPr="00A86855" w:rsidRDefault="00C06929" w:rsidP="00DD1423">
            <w:pPr>
              <w:jc w:val="center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2(22.2%)</w:t>
            </w:r>
          </w:p>
        </w:tc>
      </w:tr>
      <w:tr w:rsidR="00C06929" w:rsidRPr="00A86855" w14:paraId="1B664A39" w14:textId="77777777" w:rsidTr="00DD1423">
        <w:trPr>
          <w:trHeight w:hRule="exact" w:val="435"/>
        </w:trPr>
        <w:tc>
          <w:tcPr>
            <w:tcW w:w="5305" w:type="dxa"/>
            <w:shd w:val="clear" w:color="000000" w:fill="FFFFFF"/>
            <w:noWrap/>
            <w:vAlign w:val="center"/>
            <w:hideMark/>
          </w:tcPr>
          <w:p w14:paraId="25D02045" w14:textId="77777777" w:rsidR="00C06929" w:rsidRPr="00A86855" w:rsidRDefault="00C06929" w:rsidP="00DD1423">
            <w:pPr>
              <w:ind w:firstLineChars="100" w:firstLine="240"/>
              <w:jc w:val="left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Elobixibat hydrate</w:t>
            </w:r>
          </w:p>
        </w:tc>
        <w:tc>
          <w:tcPr>
            <w:tcW w:w="3765" w:type="dxa"/>
            <w:shd w:val="clear" w:color="000000" w:fill="FFFFFF"/>
            <w:noWrap/>
            <w:vAlign w:val="center"/>
            <w:hideMark/>
          </w:tcPr>
          <w:p w14:paraId="3C72CE6F" w14:textId="77777777" w:rsidR="00C06929" w:rsidRPr="00A86855" w:rsidRDefault="00C06929" w:rsidP="00DD1423">
            <w:pPr>
              <w:jc w:val="center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1(11.1%)</w:t>
            </w:r>
          </w:p>
        </w:tc>
      </w:tr>
      <w:tr w:rsidR="00C06929" w:rsidRPr="00A86855" w14:paraId="226270EE" w14:textId="77777777" w:rsidTr="00DD1423">
        <w:trPr>
          <w:trHeight w:hRule="exact" w:val="435"/>
        </w:trPr>
        <w:tc>
          <w:tcPr>
            <w:tcW w:w="5305" w:type="dxa"/>
            <w:shd w:val="clear" w:color="000000" w:fill="FFFFFF"/>
            <w:noWrap/>
            <w:vAlign w:val="center"/>
            <w:hideMark/>
          </w:tcPr>
          <w:p w14:paraId="3E3A34A3" w14:textId="77777777" w:rsidR="00C06929" w:rsidRPr="00A86855" w:rsidRDefault="00C06929" w:rsidP="00DD1423">
            <w:pPr>
              <w:ind w:firstLineChars="100" w:firstLine="240"/>
              <w:jc w:val="left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Glycerin</w:t>
            </w:r>
          </w:p>
        </w:tc>
        <w:tc>
          <w:tcPr>
            <w:tcW w:w="3765" w:type="dxa"/>
            <w:shd w:val="clear" w:color="000000" w:fill="FFFFFF"/>
            <w:noWrap/>
            <w:vAlign w:val="center"/>
            <w:hideMark/>
          </w:tcPr>
          <w:p w14:paraId="5A023970" w14:textId="77777777" w:rsidR="00C06929" w:rsidRPr="00A86855" w:rsidRDefault="00C06929" w:rsidP="00DD1423">
            <w:pPr>
              <w:jc w:val="center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1(11.1%)</w:t>
            </w:r>
          </w:p>
        </w:tc>
      </w:tr>
      <w:tr w:rsidR="00C06929" w:rsidRPr="00A86855" w14:paraId="2CCD9DFA" w14:textId="77777777" w:rsidTr="00DD1423">
        <w:trPr>
          <w:trHeight w:hRule="exact" w:val="435"/>
        </w:trPr>
        <w:tc>
          <w:tcPr>
            <w:tcW w:w="5305" w:type="dxa"/>
            <w:shd w:val="clear" w:color="000000" w:fill="FFFFFF"/>
            <w:noWrap/>
            <w:vAlign w:val="center"/>
            <w:hideMark/>
          </w:tcPr>
          <w:p w14:paraId="35931BE0" w14:textId="77777777" w:rsidR="00C06929" w:rsidRPr="00A86855" w:rsidRDefault="00C06929" w:rsidP="00DD1423">
            <w:pPr>
              <w:jc w:val="left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Antacid, Anti-ulcer agent</w:t>
            </w:r>
          </w:p>
        </w:tc>
        <w:tc>
          <w:tcPr>
            <w:tcW w:w="3765" w:type="dxa"/>
            <w:shd w:val="clear" w:color="000000" w:fill="FFFFFF"/>
            <w:noWrap/>
            <w:vAlign w:val="center"/>
            <w:hideMark/>
          </w:tcPr>
          <w:p w14:paraId="67A129CD" w14:textId="77777777" w:rsidR="00C06929" w:rsidRPr="00A86855" w:rsidRDefault="00C06929" w:rsidP="00DD1423">
            <w:pPr>
              <w:jc w:val="center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4(44.4%)</w:t>
            </w:r>
          </w:p>
        </w:tc>
      </w:tr>
      <w:tr w:rsidR="00C06929" w:rsidRPr="00A86855" w14:paraId="7828B8C9" w14:textId="77777777" w:rsidTr="00DD1423">
        <w:trPr>
          <w:trHeight w:hRule="exact" w:val="435"/>
        </w:trPr>
        <w:tc>
          <w:tcPr>
            <w:tcW w:w="5305" w:type="dxa"/>
            <w:shd w:val="clear" w:color="000000" w:fill="FFFFFF"/>
            <w:noWrap/>
            <w:vAlign w:val="center"/>
            <w:hideMark/>
          </w:tcPr>
          <w:p w14:paraId="67324700" w14:textId="77777777" w:rsidR="00C06929" w:rsidRPr="00A86855" w:rsidRDefault="00C06929" w:rsidP="00DD1423">
            <w:pPr>
              <w:ind w:firstLineChars="100" w:firstLine="240"/>
              <w:jc w:val="left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Lansoprazole</w:t>
            </w:r>
          </w:p>
        </w:tc>
        <w:tc>
          <w:tcPr>
            <w:tcW w:w="3765" w:type="dxa"/>
            <w:shd w:val="clear" w:color="000000" w:fill="FFFFFF"/>
            <w:noWrap/>
            <w:vAlign w:val="center"/>
            <w:hideMark/>
          </w:tcPr>
          <w:p w14:paraId="0EDABA46" w14:textId="77777777" w:rsidR="00C06929" w:rsidRPr="00A86855" w:rsidRDefault="00C06929" w:rsidP="00DD1423">
            <w:pPr>
              <w:jc w:val="center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3(33.3%)</w:t>
            </w:r>
          </w:p>
        </w:tc>
      </w:tr>
      <w:tr w:rsidR="00C06929" w:rsidRPr="00A86855" w14:paraId="4F3ADEA1" w14:textId="77777777" w:rsidTr="00DD1423">
        <w:trPr>
          <w:trHeight w:hRule="exact" w:val="435"/>
        </w:trPr>
        <w:tc>
          <w:tcPr>
            <w:tcW w:w="5305" w:type="dxa"/>
            <w:shd w:val="clear" w:color="000000" w:fill="FFFFFF"/>
            <w:noWrap/>
            <w:vAlign w:val="center"/>
            <w:hideMark/>
          </w:tcPr>
          <w:p w14:paraId="4D460169" w14:textId="77777777" w:rsidR="00C06929" w:rsidRPr="00A86855" w:rsidRDefault="00C06929" w:rsidP="00DD1423">
            <w:pPr>
              <w:ind w:firstLineChars="100" w:firstLine="240"/>
              <w:jc w:val="left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Rebamipide</w:t>
            </w:r>
            <w:proofErr w:type="spellEnd"/>
          </w:p>
        </w:tc>
        <w:tc>
          <w:tcPr>
            <w:tcW w:w="3765" w:type="dxa"/>
            <w:shd w:val="clear" w:color="000000" w:fill="FFFFFF"/>
            <w:noWrap/>
            <w:vAlign w:val="center"/>
            <w:hideMark/>
          </w:tcPr>
          <w:p w14:paraId="11B105DE" w14:textId="77777777" w:rsidR="00C06929" w:rsidRPr="00A86855" w:rsidRDefault="00C06929" w:rsidP="00DD1423">
            <w:pPr>
              <w:jc w:val="center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1(11.1%)</w:t>
            </w:r>
          </w:p>
        </w:tc>
      </w:tr>
      <w:tr w:rsidR="00C06929" w:rsidRPr="00A86855" w14:paraId="4762136B" w14:textId="77777777" w:rsidTr="00DD1423">
        <w:trPr>
          <w:trHeight w:hRule="exact" w:val="435"/>
        </w:trPr>
        <w:tc>
          <w:tcPr>
            <w:tcW w:w="5305" w:type="dxa"/>
            <w:shd w:val="clear" w:color="000000" w:fill="FFFFFF"/>
            <w:noWrap/>
            <w:vAlign w:val="center"/>
            <w:hideMark/>
          </w:tcPr>
          <w:p w14:paraId="207B9D2F" w14:textId="77777777" w:rsidR="00C06929" w:rsidRPr="00A86855" w:rsidRDefault="00C06929" w:rsidP="00DD1423">
            <w:pPr>
              <w:jc w:val="left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Antihypertensive drug</w:t>
            </w:r>
          </w:p>
        </w:tc>
        <w:tc>
          <w:tcPr>
            <w:tcW w:w="3765" w:type="dxa"/>
            <w:shd w:val="clear" w:color="000000" w:fill="FFFFFF"/>
            <w:noWrap/>
            <w:vAlign w:val="center"/>
            <w:hideMark/>
          </w:tcPr>
          <w:p w14:paraId="4149CD9F" w14:textId="77777777" w:rsidR="00C06929" w:rsidRPr="00A86855" w:rsidRDefault="00C06929" w:rsidP="00DD1423">
            <w:pPr>
              <w:jc w:val="center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4(44.4%)</w:t>
            </w:r>
          </w:p>
        </w:tc>
      </w:tr>
      <w:tr w:rsidR="00C06929" w:rsidRPr="00A86855" w14:paraId="25DE18B4" w14:textId="77777777" w:rsidTr="00DD1423">
        <w:trPr>
          <w:trHeight w:hRule="exact" w:val="435"/>
        </w:trPr>
        <w:tc>
          <w:tcPr>
            <w:tcW w:w="5305" w:type="dxa"/>
            <w:shd w:val="clear" w:color="000000" w:fill="FFFFFF"/>
            <w:noWrap/>
            <w:vAlign w:val="center"/>
            <w:hideMark/>
          </w:tcPr>
          <w:p w14:paraId="188FD4BA" w14:textId="77777777" w:rsidR="00C06929" w:rsidRPr="00A86855" w:rsidRDefault="00C06929" w:rsidP="00DD1423">
            <w:pPr>
              <w:ind w:firstLineChars="100" w:firstLine="240"/>
              <w:jc w:val="left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 xml:space="preserve">Amlodipine </w:t>
            </w:r>
            <w:proofErr w:type="spellStart"/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besilate</w:t>
            </w:r>
            <w:proofErr w:type="spellEnd"/>
          </w:p>
        </w:tc>
        <w:tc>
          <w:tcPr>
            <w:tcW w:w="3765" w:type="dxa"/>
            <w:shd w:val="clear" w:color="000000" w:fill="FFFFFF"/>
            <w:noWrap/>
            <w:vAlign w:val="center"/>
            <w:hideMark/>
          </w:tcPr>
          <w:p w14:paraId="60E0A9C7" w14:textId="77777777" w:rsidR="00C06929" w:rsidRPr="00A86855" w:rsidRDefault="00C06929" w:rsidP="00DD1423">
            <w:pPr>
              <w:jc w:val="center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3(33.3%)</w:t>
            </w:r>
          </w:p>
        </w:tc>
      </w:tr>
      <w:tr w:rsidR="00C06929" w:rsidRPr="00A86855" w14:paraId="1507C5BF" w14:textId="77777777" w:rsidTr="00DD1423">
        <w:trPr>
          <w:trHeight w:hRule="exact" w:val="435"/>
        </w:trPr>
        <w:tc>
          <w:tcPr>
            <w:tcW w:w="5305" w:type="dxa"/>
            <w:shd w:val="clear" w:color="000000" w:fill="FFFFFF"/>
            <w:noWrap/>
            <w:vAlign w:val="center"/>
            <w:hideMark/>
          </w:tcPr>
          <w:p w14:paraId="546669F6" w14:textId="77777777" w:rsidR="00C06929" w:rsidRPr="00A86855" w:rsidRDefault="00C06929" w:rsidP="00DD1423">
            <w:pPr>
              <w:ind w:firstLineChars="100" w:firstLine="240"/>
              <w:jc w:val="left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Valsartan</w:t>
            </w:r>
          </w:p>
        </w:tc>
        <w:tc>
          <w:tcPr>
            <w:tcW w:w="3765" w:type="dxa"/>
            <w:shd w:val="clear" w:color="000000" w:fill="FFFFFF"/>
            <w:noWrap/>
            <w:vAlign w:val="center"/>
            <w:hideMark/>
          </w:tcPr>
          <w:p w14:paraId="77FBE186" w14:textId="77777777" w:rsidR="00C06929" w:rsidRPr="00A86855" w:rsidRDefault="00C06929" w:rsidP="00DD1423">
            <w:pPr>
              <w:jc w:val="center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1(11.1%)</w:t>
            </w:r>
          </w:p>
        </w:tc>
      </w:tr>
      <w:tr w:rsidR="00C06929" w:rsidRPr="00A86855" w14:paraId="488E8E0E" w14:textId="77777777" w:rsidTr="00DD1423">
        <w:trPr>
          <w:trHeight w:hRule="exact" w:val="435"/>
        </w:trPr>
        <w:tc>
          <w:tcPr>
            <w:tcW w:w="5305" w:type="dxa"/>
            <w:shd w:val="clear" w:color="000000" w:fill="FFFFFF"/>
            <w:noWrap/>
            <w:vAlign w:val="center"/>
            <w:hideMark/>
          </w:tcPr>
          <w:p w14:paraId="6639F1CC" w14:textId="77777777" w:rsidR="00C06929" w:rsidRPr="00A86855" w:rsidRDefault="00C06929" w:rsidP="00DD1423">
            <w:pPr>
              <w:ind w:firstLineChars="100" w:firstLine="240"/>
              <w:jc w:val="left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Urapidil</w:t>
            </w:r>
          </w:p>
        </w:tc>
        <w:tc>
          <w:tcPr>
            <w:tcW w:w="3765" w:type="dxa"/>
            <w:shd w:val="clear" w:color="000000" w:fill="FFFFFF"/>
            <w:noWrap/>
            <w:vAlign w:val="center"/>
            <w:hideMark/>
          </w:tcPr>
          <w:p w14:paraId="57FE0EE7" w14:textId="77777777" w:rsidR="00C06929" w:rsidRPr="00A86855" w:rsidRDefault="00C06929" w:rsidP="00DD1423">
            <w:pPr>
              <w:jc w:val="center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1(11.1%)</w:t>
            </w:r>
          </w:p>
        </w:tc>
      </w:tr>
      <w:tr w:rsidR="00C06929" w:rsidRPr="00A86855" w14:paraId="1BCCD134" w14:textId="77777777" w:rsidTr="00DD1423">
        <w:trPr>
          <w:trHeight w:hRule="exact" w:val="435"/>
        </w:trPr>
        <w:tc>
          <w:tcPr>
            <w:tcW w:w="5305" w:type="dxa"/>
            <w:shd w:val="clear" w:color="000000" w:fill="FFFFFF"/>
            <w:noWrap/>
            <w:vAlign w:val="center"/>
            <w:hideMark/>
          </w:tcPr>
          <w:p w14:paraId="1FEC9CA2" w14:textId="77777777" w:rsidR="00C06929" w:rsidRPr="00A86855" w:rsidRDefault="00C06929" w:rsidP="00DD1423">
            <w:pPr>
              <w:jc w:val="left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Anti platelet agents</w:t>
            </w:r>
          </w:p>
        </w:tc>
        <w:tc>
          <w:tcPr>
            <w:tcW w:w="3765" w:type="dxa"/>
            <w:shd w:val="clear" w:color="000000" w:fill="FFFFFF"/>
            <w:noWrap/>
            <w:vAlign w:val="center"/>
            <w:hideMark/>
          </w:tcPr>
          <w:p w14:paraId="5341BBC2" w14:textId="77777777" w:rsidR="00C06929" w:rsidRPr="00A86855" w:rsidRDefault="00C06929" w:rsidP="00DD1423">
            <w:pPr>
              <w:jc w:val="center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3(33.3%)</w:t>
            </w:r>
          </w:p>
        </w:tc>
      </w:tr>
      <w:tr w:rsidR="00C06929" w:rsidRPr="00A86855" w14:paraId="3F0980CF" w14:textId="77777777" w:rsidTr="00DD1423">
        <w:trPr>
          <w:trHeight w:hRule="exact" w:val="435"/>
        </w:trPr>
        <w:tc>
          <w:tcPr>
            <w:tcW w:w="5305" w:type="dxa"/>
            <w:shd w:val="clear" w:color="000000" w:fill="FFFFFF"/>
            <w:noWrap/>
            <w:vAlign w:val="center"/>
            <w:hideMark/>
          </w:tcPr>
          <w:p w14:paraId="1B82758F" w14:textId="77777777" w:rsidR="00C06929" w:rsidRPr="00A86855" w:rsidRDefault="00C06929" w:rsidP="00DD1423">
            <w:pPr>
              <w:ind w:firstLineChars="100" w:firstLine="240"/>
              <w:jc w:val="left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3765" w:type="dxa"/>
            <w:shd w:val="clear" w:color="000000" w:fill="FFFFFF"/>
            <w:noWrap/>
            <w:vAlign w:val="center"/>
            <w:hideMark/>
          </w:tcPr>
          <w:p w14:paraId="76E4B53B" w14:textId="77777777" w:rsidR="00C06929" w:rsidRPr="00A86855" w:rsidRDefault="00C06929" w:rsidP="00DD1423">
            <w:pPr>
              <w:jc w:val="center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2(22.2%)</w:t>
            </w:r>
          </w:p>
        </w:tc>
      </w:tr>
      <w:tr w:rsidR="00C06929" w:rsidRPr="00A86855" w14:paraId="58705832" w14:textId="77777777" w:rsidTr="00DD1423">
        <w:trPr>
          <w:trHeight w:hRule="exact" w:val="435"/>
        </w:trPr>
        <w:tc>
          <w:tcPr>
            <w:tcW w:w="5305" w:type="dxa"/>
            <w:shd w:val="clear" w:color="000000" w:fill="FFFFFF"/>
            <w:noWrap/>
            <w:vAlign w:val="center"/>
            <w:hideMark/>
          </w:tcPr>
          <w:p w14:paraId="6A9F6016" w14:textId="77777777" w:rsidR="00C06929" w:rsidRPr="00A86855" w:rsidRDefault="00C06929" w:rsidP="00DD1423">
            <w:pPr>
              <w:ind w:firstLineChars="100" w:firstLine="240"/>
              <w:jc w:val="left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Edoxaban</w:t>
            </w:r>
            <w:proofErr w:type="spellEnd"/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tosilate</w:t>
            </w:r>
            <w:proofErr w:type="spellEnd"/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 xml:space="preserve"> hydrate</w:t>
            </w:r>
          </w:p>
        </w:tc>
        <w:tc>
          <w:tcPr>
            <w:tcW w:w="3765" w:type="dxa"/>
            <w:shd w:val="clear" w:color="000000" w:fill="FFFFFF"/>
            <w:noWrap/>
            <w:vAlign w:val="center"/>
            <w:hideMark/>
          </w:tcPr>
          <w:p w14:paraId="7F36127E" w14:textId="77777777" w:rsidR="00C06929" w:rsidRPr="00A86855" w:rsidRDefault="00C06929" w:rsidP="00DD1423">
            <w:pPr>
              <w:jc w:val="center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1(11.1%)</w:t>
            </w:r>
          </w:p>
        </w:tc>
      </w:tr>
      <w:tr w:rsidR="00C06929" w:rsidRPr="00A86855" w14:paraId="235C5BD8" w14:textId="77777777" w:rsidTr="00DD1423">
        <w:trPr>
          <w:trHeight w:hRule="exact" w:val="435"/>
        </w:trPr>
        <w:tc>
          <w:tcPr>
            <w:tcW w:w="5305" w:type="dxa"/>
            <w:shd w:val="clear" w:color="000000" w:fill="FFFFFF"/>
            <w:noWrap/>
            <w:vAlign w:val="center"/>
            <w:hideMark/>
          </w:tcPr>
          <w:p w14:paraId="68F449B5" w14:textId="77777777" w:rsidR="00C06929" w:rsidRPr="00A86855" w:rsidRDefault="00C06929" w:rsidP="00DD1423">
            <w:pPr>
              <w:ind w:firstLineChars="100" w:firstLine="240"/>
              <w:jc w:val="left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Prasugrel hydrochloride</w:t>
            </w:r>
          </w:p>
        </w:tc>
        <w:tc>
          <w:tcPr>
            <w:tcW w:w="3765" w:type="dxa"/>
            <w:shd w:val="clear" w:color="000000" w:fill="FFFFFF"/>
            <w:noWrap/>
            <w:vAlign w:val="center"/>
            <w:hideMark/>
          </w:tcPr>
          <w:p w14:paraId="7EBC92E5" w14:textId="77777777" w:rsidR="00C06929" w:rsidRPr="00A86855" w:rsidRDefault="00C06929" w:rsidP="00DD1423">
            <w:pPr>
              <w:jc w:val="center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1(11.1%)</w:t>
            </w:r>
          </w:p>
        </w:tc>
      </w:tr>
      <w:tr w:rsidR="00C06929" w:rsidRPr="00A86855" w14:paraId="40B137AE" w14:textId="77777777" w:rsidTr="00DD1423">
        <w:trPr>
          <w:trHeight w:hRule="exact" w:val="435"/>
        </w:trPr>
        <w:tc>
          <w:tcPr>
            <w:tcW w:w="5305" w:type="dxa"/>
            <w:shd w:val="clear" w:color="000000" w:fill="FFFFFF"/>
            <w:noWrap/>
            <w:vAlign w:val="center"/>
            <w:hideMark/>
          </w:tcPr>
          <w:p w14:paraId="293C42AA" w14:textId="77777777" w:rsidR="00C06929" w:rsidRPr="00A86855" w:rsidRDefault="00C06929" w:rsidP="00DD1423">
            <w:pPr>
              <w:jc w:val="left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Anticonvulsant</w:t>
            </w:r>
          </w:p>
        </w:tc>
        <w:tc>
          <w:tcPr>
            <w:tcW w:w="3765" w:type="dxa"/>
            <w:shd w:val="clear" w:color="000000" w:fill="FFFFFF"/>
            <w:noWrap/>
            <w:vAlign w:val="center"/>
            <w:hideMark/>
          </w:tcPr>
          <w:p w14:paraId="07D63B65" w14:textId="77777777" w:rsidR="00C06929" w:rsidRPr="00A86855" w:rsidRDefault="00C06929" w:rsidP="00DD1423">
            <w:pPr>
              <w:jc w:val="center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2(22.2%)</w:t>
            </w:r>
          </w:p>
        </w:tc>
      </w:tr>
      <w:tr w:rsidR="00C06929" w:rsidRPr="00A86855" w14:paraId="4C75C8F1" w14:textId="77777777" w:rsidTr="00DD1423">
        <w:trPr>
          <w:trHeight w:hRule="exact" w:val="435"/>
        </w:trPr>
        <w:tc>
          <w:tcPr>
            <w:tcW w:w="5305" w:type="dxa"/>
            <w:shd w:val="clear" w:color="000000" w:fill="FFFFFF"/>
            <w:noWrap/>
            <w:vAlign w:val="center"/>
            <w:hideMark/>
          </w:tcPr>
          <w:p w14:paraId="69B1EB92" w14:textId="77777777" w:rsidR="00C06929" w:rsidRPr="00A86855" w:rsidRDefault="00C06929" w:rsidP="00DD1423">
            <w:pPr>
              <w:ind w:firstLineChars="100" w:firstLine="240"/>
              <w:jc w:val="left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Levetiracetam</w:t>
            </w:r>
          </w:p>
        </w:tc>
        <w:tc>
          <w:tcPr>
            <w:tcW w:w="3765" w:type="dxa"/>
            <w:shd w:val="clear" w:color="000000" w:fill="FFFFFF"/>
            <w:noWrap/>
            <w:vAlign w:val="center"/>
            <w:hideMark/>
          </w:tcPr>
          <w:p w14:paraId="69A72650" w14:textId="77777777" w:rsidR="00C06929" w:rsidRPr="00A86855" w:rsidRDefault="00C06929" w:rsidP="00DD1423">
            <w:pPr>
              <w:jc w:val="center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1(11.1%)</w:t>
            </w:r>
          </w:p>
        </w:tc>
      </w:tr>
      <w:tr w:rsidR="00C06929" w:rsidRPr="00A86855" w14:paraId="2E159DA5" w14:textId="77777777" w:rsidTr="00DD1423">
        <w:trPr>
          <w:trHeight w:hRule="exact" w:val="435"/>
        </w:trPr>
        <w:tc>
          <w:tcPr>
            <w:tcW w:w="5305" w:type="dxa"/>
            <w:shd w:val="clear" w:color="000000" w:fill="FFFFFF"/>
            <w:noWrap/>
            <w:vAlign w:val="center"/>
            <w:hideMark/>
          </w:tcPr>
          <w:p w14:paraId="5DAAA562" w14:textId="77777777" w:rsidR="00C06929" w:rsidRPr="00A86855" w:rsidRDefault="00C06929" w:rsidP="00DD1423">
            <w:pPr>
              <w:ind w:firstLineChars="100" w:firstLine="240"/>
              <w:jc w:val="left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Lacosamide</w:t>
            </w:r>
          </w:p>
        </w:tc>
        <w:tc>
          <w:tcPr>
            <w:tcW w:w="3765" w:type="dxa"/>
            <w:shd w:val="clear" w:color="000000" w:fill="FFFFFF"/>
            <w:noWrap/>
            <w:vAlign w:val="center"/>
            <w:hideMark/>
          </w:tcPr>
          <w:p w14:paraId="769786A7" w14:textId="77777777" w:rsidR="00C06929" w:rsidRPr="00A86855" w:rsidRDefault="00C06929" w:rsidP="00DD1423">
            <w:pPr>
              <w:jc w:val="center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1(11.1%)</w:t>
            </w:r>
          </w:p>
        </w:tc>
      </w:tr>
      <w:tr w:rsidR="00C06929" w:rsidRPr="00A86855" w14:paraId="299246FE" w14:textId="77777777" w:rsidTr="00DD1423">
        <w:trPr>
          <w:trHeight w:hRule="exact" w:val="435"/>
        </w:trPr>
        <w:tc>
          <w:tcPr>
            <w:tcW w:w="5305" w:type="dxa"/>
            <w:shd w:val="clear" w:color="000000" w:fill="FFFFFF"/>
            <w:noWrap/>
            <w:vAlign w:val="center"/>
            <w:hideMark/>
          </w:tcPr>
          <w:p w14:paraId="0E4D88DA" w14:textId="77777777" w:rsidR="00C06929" w:rsidRPr="00A86855" w:rsidRDefault="00C06929" w:rsidP="00DD1423">
            <w:pPr>
              <w:jc w:val="left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Antiparkinson</w:t>
            </w:r>
            <w:proofErr w:type="spellEnd"/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 xml:space="preserve"> drug</w:t>
            </w:r>
          </w:p>
        </w:tc>
        <w:tc>
          <w:tcPr>
            <w:tcW w:w="3765" w:type="dxa"/>
            <w:shd w:val="clear" w:color="000000" w:fill="FFFFFF"/>
            <w:noWrap/>
            <w:vAlign w:val="center"/>
            <w:hideMark/>
          </w:tcPr>
          <w:p w14:paraId="4F87D8BA" w14:textId="77777777" w:rsidR="00C06929" w:rsidRPr="00A86855" w:rsidRDefault="00C06929" w:rsidP="00DD1423">
            <w:pPr>
              <w:jc w:val="center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1(11.1%)</w:t>
            </w:r>
          </w:p>
        </w:tc>
      </w:tr>
      <w:tr w:rsidR="00C06929" w:rsidRPr="00A86855" w14:paraId="38077520" w14:textId="77777777" w:rsidTr="00DD1423">
        <w:trPr>
          <w:trHeight w:hRule="exact" w:val="435"/>
        </w:trPr>
        <w:tc>
          <w:tcPr>
            <w:tcW w:w="5305" w:type="dxa"/>
            <w:shd w:val="clear" w:color="000000" w:fill="FFFFFF"/>
            <w:noWrap/>
            <w:vAlign w:val="center"/>
            <w:hideMark/>
          </w:tcPr>
          <w:p w14:paraId="6BBA3591" w14:textId="77777777" w:rsidR="00C06929" w:rsidRPr="00A86855" w:rsidRDefault="00C06929" w:rsidP="00DD1423">
            <w:pPr>
              <w:ind w:firstLineChars="100" w:firstLine="240"/>
              <w:jc w:val="left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Levodopa, carbidopa hydrate</w:t>
            </w:r>
          </w:p>
        </w:tc>
        <w:tc>
          <w:tcPr>
            <w:tcW w:w="3765" w:type="dxa"/>
            <w:shd w:val="clear" w:color="000000" w:fill="FFFFFF"/>
            <w:noWrap/>
            <w:vAlign w:val="center"/>
            <w:hideMark/>
          </w:tcPr>
          <w:p w14:paraId="61A5FDD3" w14:textId="77777777" w:rsidR="00C06929" w:rsidRPr="00A86855" w:rsidRDefault="00C06929" w:rsidP="00DD1423">
            <w:pPr>
              <w:jc w:val="center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1(11.1%)</w:t>
            </w:r>
          </w:p>
        </w:tc>
      </w:tr>
      <w:tr w:rsidR="00C06929" w:rsidRPr="00A86855" w14:paraId="5570A82F" w14:textId="77777777" w:rsidTr="00DD1423">
        <w:trPr>
          <w:trHeight w:hRule="exact" w:val="435"/>
        </w:trPr>
        <w:tc>
          <w:tcPr>
            <w:tcW w:w="5305" w:type="dxa"/>
            <w:shd w:val="clear" w:color="000000" w:fill="FFFFFF"/>
            <w:noWrap/>
            <w:vAlign w:val="center"/>
            <w:hideMark/>
          </w:tcPr>
          <w:p w14:paraId="11250E91" w14:textId="77777777" w:rsidR="00C06929" w:rsidRPr="00A86855" w:rsidRDefault="00C06929" w:rsidP="00DD1423">
            <w:pPr>
              <w:jc w:val="left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Antipyretic analgesics</w:t>
            </w:r>
          </w:p>
        </w:tc>
        <w:tc>
          <w:tcPr>
            <w:tcW w:w="3765" w:type="dxa"/>
            <w:shd w:val="clear" w:color="000000" w:fill="FFFFFF"/>
            <w:noWrap/>
            <w:vAlign w:val="center"/>
            <w:hideMark/>
          </w:tcPr>
          <w:p w14:paraId="55AC7E28" w14:textId="77777777" w:rsidR="00C06929" w:rsidRPr="00A86855" w:rsidRDefault="00C06929" w:rsidP="00DD1423">
            <w:pPr>
              <w:jc w:val="center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1(11.1%)</w:t>
            </w:r>
          </w:p>
        </w:tc>
      </w:tr>
      <w:tr w:rsidR="00C06929" w:rsidRPr="00A86855" w14:paraId="29749605" w14:textId="77777777" w:rsidTr="00DD1423">
        <w:trPr>
          <w:trHeight w:hRule="exact" w:val="435"/>
        </w:trPr>
        <w:tc>
          <w:tcPr>
            <w:tcW w:w="5305" w:type="dxa"/>
            <w:shd w:val="clear" w:color="000000" w:fill="FFFFFF"/>
            <w:noWrap/>
            <w:vAlign w:val="center"/>
            <w:hideMark/>
          </w:tcPr>
          <w:p w14:paraId="5DF1033E" w14:textId="77777777" w:rsidR="00C06929" w:rsidRPr="00A86855" w:rsidRDefault="00C06929" w:rsidP="00DD1423">
            <w:pPr>
              <w:ind w:firstLineChars="100" w:firstLine="240"/>
              <w:jc w:val="left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Acetaminophen</w:t>
            </w:r>
          </w:p>
        </w:tc>
        <w:tc>
          <w:tcPr>
            <w:tcW w:w="3765" w:type="dxa"/>
            <w:shd w:val="clear" w:color="000000" w:fill="FFFFFF"/>
            <w:noWrap/>
            <w:vAlign w:val="center"/>
            <w:hideMark/>
          </w:tcPr>
          <w:p w14:paraId="02163825" w14:textId="77777777" w:rsidR="00C06929" w:rsidRPr="00A86855" w:rsidRDefault="00C06929" w:rsidP="00DD1423">
            <w:pPr>
              <w:jc w:val="center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1(11.1%)</w:t>
            </w:r>
          </w:p>
        </w:tc>
      </w:tr>
      <w:tr w:rsidR="00C06929" w:rsidRPr="00A86855" w14:paraId="7EEB7C0D" w14:textId="77777777" w:rsidTr="00DD1423">
        <w:trPr>
          <w:trHeight w:hRule="exact" w:val="435"/>
        </w:trPr>
        <w:tc>
          <w:tcPr>
            <w:tcW w:w="5305" w:type="dxa"/>
            <w:shd w:val="clear" w:color="000000" w:fill="FFFFFF"/>
            <w:noWrap/>
            <w:vAlign w:val="center"/>
            <w:hideMark/>
          </w:tcPr>
          <w:p w14:paraId="78AC0898" w14:textId="77777777" w:rsidR="00C06929" w:rsidRPr="00A86855" w:rsidRDefault="00C06929" w:rsidP="00DD1423">
            <w:pPr>
              <w:jc w:val="left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Alzheimer’s drug</w:t>
            </w:r>
          </w:p>
        </w:tc>
        <w:tc>
          <w:tcPr>
            <w:tcW w:w="3765" w:type="dxa"/>
            <w:shd w:val="clear" w:color="000000" w:fill="FFFFFF"/>
            <w:noWrap/>
            <w:vAlign w:val="center"/>
            <w:hideMark/>
          </w:tcPr>
          <w:p w14:paraId="7AD2AAB3" w14:textId="77777777" w:rsidR="00C06929" w:rsidRPr="00A86855" w:rsidRDefault="00C06929" w:rsidP="00DD1423">
            <w:pPr>
              <w:jc w:val="center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1(11.1%)</w:t>
            </w:r>
          </w:p>
        </w:tc>
      </w:tr>
      <w:tr w:rsidR="00C06929" w:rsidRPr="00A86855" w14:paraId="3B1E4363" w14:textId="77777777" w:rsidTr="00DD1423">
        <w:trPr>
          <w:trHeight w:hRule="exact" w:val="435"/>
        </w:trPr>
        <w:tc>
          <w:tcPr>
            <w:tcW w:w="5305" w:type="dxa"/>
            <w:shd w:val="clear" w:color="000000" w:fill="FFFFFF"/>
            <w:noWrap/>
            <w:vAlign w:val="center"/>
            <w:hideMark/>
          </w:tcPr>
          <w:p w14:paraId="2B02F5A3" w14:textId="77777777" w:rsidR="00C06929" w:rsidRPr="00A86855" w:rsidRDefault="00C06929" w:rsidP="00DD1423">
            <w:pPr>
              <w:ind w:firstLineChars="100" w:firstLine="240"/>
              <w:jc w:val="left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Donepezil hydrochloride</w:t>
            </w:r>
          </w:p>
        </w:tc>
        <w:tc>
          <w:tcPr>
            <w:tcW w:w="3765" w:type="dxa"/>
            <w:shd w:val="clear" w:color="000000" w:fill="FFFFFF"/>
            <w:noWrap/>
            <w:vAlign w:val="center"/>
            <w:hideMark/>
          </w:tcPr>
          <w:p w14:paraId="2B962BE2" w14:textId="77777777" w:rsidR="00C06929" w:rsidRPr="00A86855" w:rsidRDefault="00C06929" w:rsidP="00DD1423">
            <w:pPr>
              <w:jc w:val="center"/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</w:pPr>
            <w:r w:rsidRPr="00A86855">
              <w:rPr>
                <w:rFonts w:asciiTheme="minorHAnsi" w:eastAsia="游ゴシック" w:hAnsiTheme="minorHAnsi" w:cstheme="minorHAnsi"/>
                <w:color w:val="000000"/>
                <w:sz w:val="24"/>
                <w:szCs w:val="24"/>
              </w:rPr>
              <w:t>1(11.1%)</w:t>
            </w:r>
          </w:p>
        </w:tc>
      </w:tr>
    </w:tbl>
    <w:p w14:paraId="4940DB3D" w14:textId="77777777" w:rsidR="00C06929" w:rsidRPr="00A86855" w:rsidRDefault="00C06929" w:rsidP="00B20B2B">
      <w:pPr>
        <w:spacing w:before="240" w:line="480" w:lineRule="auto"/>
        <w:rPr>
          <w:rFonts w:asciiTheme="minorHAnsi" w:eastAsiaTheme="minorEastAsia" w:hAnsiTheme="minorHAnsi" w:cstheme="minorHAnsi"/>
          <w:sz w:val="24"/>
          <w:szCs w:val="24"/>
        </w:rPr>
      </w:pPr>
    </w:p>
    <w:sectPr w:rsidR="00C06929" w:rsidRPr="00A86855" w:rsidSect="0075643B">
      <w:footerReference w:type="default" r:id="rId11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436AC2" w14:textId="77777777" w:rsidR="00E40DA1" w:rsidRPr="005464C2" w:rsidRDefault="00E40DA1" w:rsidP="00867AA1">
      <w:pPr>
        <w:spacing w:after="0"/>
      </w:pPr>
      <w:r w:rsidRPr="005464C2">
        <w:separator/>
      </w:r>
    </w:p>
  </w:endnote>
  <w:endnote w:type="continuationSeparator" w:id="0">
    <w:p w14:paraId="74BA9711" w14:textId="77777777" w:rsidR="00E40DA1" w:rsidRPr="005464C2" w:rsidRDefault="00E40DA1" w:rsidP="00867AA1">
      <w:pPr>
        <w:spacing w:after="0"/>
      </w:pPr>
      <w:r w:rsidRPr="005464C2">
        <w:continuationSeparator/>
      </w:r>
    </w:p>
  </w:endnote>
  <w:endnote w:type="continuationNotice" w:id="1">
    <w:p w14:paraId="4CB62651" w14:textId="77777777" w:rsidR="00E40DA1" w:rsidRPr="005464C2" w:rsidRDefault="00E40DA1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35934029"/>
      <w:docPartObj>
        <w:docPartGallery w:val="Page Numbers (Bottom of Page)"/>
        <w:docPartUnique/>
      </w:docPartObj>
    </w:sdtPr>
    <w:sdtEndPr/>
    <w:sdtContent>
      <w:p w14:paraId="6256914D" w14:textId="7254AB3F" w:rsidR="00E6090A" w:rsidRPr="005464C2" w:rsidRDefault="00E6090A">
        <w:pPr>
          <w:pStyle w:val="ac"/>
          <w:jc w:val="right"/>
        </w:pPr>
        <w:r w:rsidRPr="005464C2">
          <w:fldChar w:fldCharType="begin"/>
        </w:r>
        <w:r w:rsidRPr="005464C2">
          <w:instrText>PAGE   \* MERGEFORMAT</w:instrText>
        </w:r>
        <w:r w:rsidRPr="005464C2">
          <w:fldChar w:fldCharType="separate"/>
        </w:r>
        <w:r w:rsidR="00880D3B" w:rsidRPr="005464C2">
          <w:t>18</w:t>
        </w:r>
        <w:r w:rsidRPr="005464C2">
          <w:fldChar w:fldCharType="end"/>
        </w:r>
      </w:p>
    </w:sdtContent>
  </w:sdt>
  <w:p w14:paraId="2E110F17" w14:textId="77777777" w:rsidR="00E6090A" w:rsidRPr="005464C2" w:rsidRDefault="00E6090A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58B3D0" w14:textId="77777777" w:rsidR="00E40DA1" w:rsidRPr="005464C2" w:rsidRDefault="00E40DA1" w:rsidP="00867AA1">
      <w:pPr>
        <w:spacing w:after="0"/>
      </w:pPr>
      <w:r w:rsidRPr="005464C2">
        <w:separator/>
      </w:r>
    </w:p>
  </w:footnote>
  <w:footnote w:type="continuationSeparator" w:id="0">
    <w:p w14:paraId="43A00F54" w14:textId="77777777" w:rsidR="00E40DA1" w:rsidRPr="005464C2" w:rsidRDefault="00E40DA1" w:rsidP="00867AA1">
      <w:pPr>
        <w:spacing w:after="0"/>
      </w:pPr>
      <w:r w:rsidRPr="005464C2">
        <w:continuationSeparator/>
      </w:r>
    </w:p>
  </w:footnote>
  <w:footnote w:type="continuationNotice" w:id="1">
    <w:p w14:paraId="2FF5FD60" w14:textId="77777777" w:rsidR="00E40DA1" w:rsidRPr="005464C2" w:rsidRDefault="00E40DA1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D0E58"/>
    <w:multiLevelType w:val="hybridMultilevel"/>
    <w:tmpl w:val="03AACC2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6192F87"/>
    <w:multiLevelType w:val="hybridMultilevel"/>
    <w:tmpl w:val="3A4CDA5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0A2C7430"/>
    <w:multiLevelType w:val="hybridMultilevel"/>
    <w:tmpl w:val="1FF6AAB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0B805599"/>
    <w:multiLevelType w:val="hybridMultilevel"/>
    <w:tmpl w:val="2446FE76"/>
    <w:lvl w:ilvl="0" w:tplc="0409000F">
      <w:start w:val="1"/>
      <w:numFmt w:val="decimal"/>
      <w:lvlText w:val="%1."/>
      <w:lvlJc w:val="left"/>
      <w:pPr>
        <w:ind w:left="1148" w:hanging="440"/>
      </w:pPr>
    </w:lvl>
    <w:lvl w:ilvl="1" w:tplc="04090017" w:tentative="1">
      <w:start w:val="1"/>
      <w:numFmt w:val="aiueoFullWidth"/>
      <w:lvlText w:val="(%2)"/>
      <w:lvlJc w:val="left"/>
      <w:pPr>
        <w:ind w:left="1588" w:hanging="440"/>
      </w:pPr>
    </w:lvl>
    <w:lvl w:ilvl="2" w:tplc="04090011" w:tentative="1">
      <w:start w:val="1"/>
      <w:numFmt w:val="decimalEnclosedCircle"/>
      <w:lvlText w:val="%3"/>
      <w:lvlJc w:val="left"/>
      <w:pPr>
        <w:ind w:left="2028" w:hanging="440"/>
      </w:pPr>
    </w:lvl>
    <w:lvl w:ilvl="3" w:tplc="0409000F" w:tentative="1">
      <w:start w:val="1"/>
      <w:numFmt w:val="decimal"/>
      <w:lvlText w:val="%4."/>
      <w:lvlJc w:val="left"/>
      <w:pPr>
        <w:ind w:left="2468" w:hanging="440"/>
      </w:pPr>
    </w:lvl>
    <w:lvl w:ilvl="4" w:tplc="04090017" w:tentative="1">
      <w:start w:val="1"/>
      <w:numFmt w:val="aiueoFullWidth"/>
      <w:lvlText w:val="(%5)"/>
      <w:lvlJc w:val="left"/>
      <w:pPr>
        <w:ind w:left="2908" w:hanging="440"/>
      </w:pPr>
    </w:lvl>
    <w:lvl w:ilvl="5" w:tplc="04090011" w:tentative="1">
      <w:start w:val="1"/>
      <w:numFmt w:val="decimalEnclosedCircle"/>
      <w:lvlText w:val="%6"/>
      <w:lvlJc w:val="left"/>
      <w:pPr>
        <w:ind w:left="3348" w:hanging="440"/>
      </w:pPr>
    </w:lvl>
    <w:lvl w:ilvl="6" w:tplc="0409000F" w:tentative="1">
      <w:start w:val="1"/>
      <w:numFmt w:val="decimal"/>
      <w:lvlText w:val="%7."/>
      <w:lvlJc w:val="left"/>
      <w:pPr>
        <w:ind w:left="3788" w:hanging="440"/>
      </w:pPr>
    </w:lvl>
    <w:lvl w:ilvl="7" w:tplc="04090017" w:tentative="1">
      <w:start w:val="1"/>
      <w:numFmt w:val="aiueoFullWidth"/>
      <w:lvlText w:val="(%8)"/>
      <w:lvlJc w:val="left"/>
      <w:pPr>
        <w:ind w:left="4228" w:hanging="440"/>
      </w:pPr>
    </w:lvl>
    <w:lvl w:ilvl="8" w:tplc="04090011" w:tentative="1">
      <w:start w:val="1"/>
      <w:numFmt w:val="decimalEnclosedCircle"/>
      <w:lvlText w:val="%9"/>
      <w:lvlJc w:val="left"/>
      <w:pPr>
        <w:ind w:left="4668" w:hanging="440"/>
      </w:pPr>
    </w:lvl>
  </w:abstractNum>
  <w:abstractNum w:abstractNumId="4" w15:restartNumberingAfterBreak="0">
    <w:nsid w:val="203C626A"/>
    <w:multiLevelType w:val="hybridMultilevel"/>
    <w:tmpl w:val="AB6AA80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2F226AB6"/>
    <w:multiLevelType w:val="hybridMultilevel"/>
    <w:tmpl w:val="1C8ECA0C"/>
    <w:lvl w:ilvl="0" w:tplc="48D8F688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2FE77083"/>
    <w:multiLevelType w:val="multilevel"/>
    <w:tmpl w:val="F90C06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07240FD"/>
    <w:multiLevelType w:val="hybridMultilevel"/>
    <w:tmpl w:val="C43224DE"/>
    <w:lvl w:ilvl="0" w:tplc="48D8F688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36E40BE9"/>
    <w:multiLevelType w:val="hybridMultilevel"/>
    <w:tmpl w:val="4B64BE60"/>
    <w:lvl w:ilvl="0" w:tplc="0409000F">
      <w:start w:val="1"/>
      <w:numFmt w:val="decimal"/>
      <w:lvlText w:val="%1."/>
      <w:lvlJc w:val="left"/>
      <w:pPr>
        <w:ind w:left="1148" w:hanging="440"/>
      </w:pPr>
    </w:lvl>
    <w:lvl w:ilvl="1" w:tplc="04090017" w:tentative="1">
      <w:start w:val="1"/>
      <w:numFmt w:val="aiueoFullWidth"/>
      <w:lvlText w:val="(%2)"/>
      <w:lvlJc w:val="left"/>
      <w:pPr>
        <w:ind w:left="1588" w:hanging="440"/>
      </w:pPr>
    </w:lvl>
    <w:lvl w:ilvl="2" w:tplc="04090011" w:tentative="1">
      <w:start w:val="1"/>
      <w:numFmt w:val="decimalEnclosedCircle"/>
      <w:lvlText w:val="%3"/>
      <w:lvlJc w:val="left"/>
      <w:pPr>
        <w:ind w:left="2028" w:hanging="440"/>
      </w:pPr>
    </w:lvl>
    <w:lvl w:ilvl="3" w:tplc="0409000F" w:tentative="1">
      <w:start w:val="1"/>
      <w:numFmt w:val="decimal"/>
      <w:lvlText w:val="%4."/>
      <w:lvlJc w:val="left"/>
      <w:pPr>
        <w:ind w:left="2468" w:hanging="440"/>
      </w:pPr>
    </w:lvl>
    <w:lvl w:ilvl="4" w:tplc="04090017" w:tentative="1">
      <w:start w:val="1"/>
      <w:numFmt w:val="aiueoFullWidth"/>
      <w:lvlText w:val="(%5)"/>
      <w:lvlJc w:val="left"/>
      <w:pPr>
        <w:ind w:left="2908" w:hanging="440"/>
      </w:pPr>
    </w:lvl>
    <w:lvl w:ilvl="5" w:tplc="04090011" w:tentative="1">
      <w:start w:val="1"/>
      <w:numFmt w:val="decimalEnclosedCircle"/>
      <w:lvlText w:val="%6"/>
      <w:lvlJc w:val="left"/>
      <w:pPr>
        <w:ind w:left="3348" w:hanging="440"/>
      </w:pPr>
    </w:lvl>
    <w:lvl w:ilvl="6" w:tplc="0409000F" w:tentative="1">
      <w:start w:val="1"/>
      <w:numFmt w:val="decimal"/>
      <w:lvlText w:val="%7."/>
      <w:lvlJc w:val="left"/>
      <w:pPr>
        <w:ind w:left="3788" w:hanging="440"/>
      </w:pPr>
    </w:lvl>
    <w:lvl w:ilvl="7" w:tplc="04090017" w:tentative="1">
      <w:start w:val="1"/>
      <w:numFmt w:val="aiueoFullWidth"/>
      <w:lvlText w:val="(%8)"/>
      <w:lvlJc w:val="left"/>
      <w:pPr>
        <w:ind w:left="4228" w:hanging="440"/>
      </w:pPr>
    </w:lvl>
    <w:lvl w:ilvl="8" w:tplc="04090011" w:tentative="1">
      <w:start w:val="1"/>
      <w:numFmt w:val="decimalEnclosedCircle"/>
      <w:lvlText w:val="%9"/>
      <w:lvlJc w:val="left"/>
      <w:pPr>
        <w:ind w:left="4668" w:hanging="440"/>
      </w:pPr>
    </w:lvl>
  </w:abstractNum>
  <w:abstractNum w:abstractNumId="9" w15:restartNumberingAfterBreak="0">
    <w:nsid w:val="410B0411"/>
    <w:multiLevelType w:val="hybridMultilevel"/>
    <w:tmpl w:val="3A1830E0"/>
    <w:lvl w:ilvl="0" w:tplc="0409000F">
      <w:start w:val="1"/>
      <w:numFmt w:val="decimal"/>
      <w:lvlText w:val="%1."/>
      <w:lvlJc w:val="left"/>
      <w:pPr>
        <w:ind w:left="1148" w:hanging="440"/>
      </w:pPr>
    </w:lvl>
    <w:lvl w:ilvl="1" w:tplc="04090017" w:tentative="1">
      <w:start w:val="1"/>
      <w:numFmt w:val="aiueoFullWidth"/>
      <w:lvlText w:val="(%2)"/>
      <w:lvlJc w:val="left"/>
      <w:pPr>
        <w:ind w:left="1588" w:hanging="440"/>
      </w:pPr>
    </w:lvl>
    <w:lvl w:ilvl="2" w:tplc="04090011" w:tentative="1">
      <w:start w:val="1"/>
      <w:numFmt w:val="decimalEnclosedCircle"/>
      <w:lvlText w:val="%3"/>
      <w:lvlJc w:val="left"/>
      <w:pPr>
        <w:ind w:left="2028" w:hanging="440"/>
      </w:pPr>
    </w:lvl>
    <w:lvl w:ilvl="3" w:tplc="0409000F" w:tentative="1">
      <w:start w:val="1"/>
      <w:numFmt w:val="decimal"/>
      <w:lvlText w:val="%4."/>
      <w:lvlJc w:val="left"/>
      <w:pPr>
        <w:ind w:left="2468" w:hanging="440"/>
      </w:pPr>
    </w:lvl>
    <w:lvl w:ilvl="4" w:tplc="04090017" w:tentative="1">
      <w:start w:val="1"/>
      <w:numFmt w:val="aiueoFullWidth"/>
      <w:lvlText w:val="(%5)"/>
      <w:lvlJc w:val="left"/>
      <w:pPr>
        <w:ind w:left="2908" w:hanging="440"/>
      </w:pPr>
    </w:lvl>
    <w:lvl w:ilvl="5" w:tplc="04090011" w:tentative="1">
      <w:start w:val="1"/>
      <w:numFmt w:val="decimalEnclosedCircle"/>
      <w:lvlText w:val="%6"/>
      <w:lvlJc w:val="left"/>
      <w:pPr>
        <w:ind w:left="3348" w:hanging="440"/>
      </w:pPr>
    </w:lvl>
    <w:lvl w:ilvl="6" w:tplc="0409000F" w:tentative="1">
      <w:start w:val="1"/>
      <w:numFmt w:val="decimal"/>
      <w:lvlText w:val="%7."/>
      <w:lvlJc w:val="left"/>
      <w:pPr>
        <w:ind w:left="3788" w:hanging="440"/>
      </w:pPr>
    </w:lvl>
    <w:lvl w:ilvl="7" w:tplc="04090017" w:tentative="1">
      <w:start w:val="1"/>
      <w:numFmt w:val="aiueoFullWidth"/>
      <w:lvlText w:val="(%8)"/>
      <w:lvlJc w:val="left"/>
      <w:pPr>
        <w:ind w:left="4228" w:hanging="440"/>
      </w:pPr>
    </w:lvl>
    <w:lvl w:ilvl="8" w:tplc="04090011" w:tentative="1">
      <w:start w:val="1"/>
      <w:numFmt w:val="decimalEnclosedCircle"/>
      <w:lvlText w:val="%9"/>
      <w:lvlJc w:val="left"/>
      <w:pPr>
        <w:ind w:left="4668" w:hanging="440"/>
      </w:pPr>
    </w:lvl>
  </w:abstractNum>
  <w:abstractNum w:abstractNumId="10" w15:restartNumberingAfterBreak="0">
    <w:nsid w:val="426C6EF1"/>
    <w:multiLevelType w:val="hybridMultilevel"/>
    <w:tmpl w:val="D0B65A82"/>
    <w:lvl w:ilvl="0" w:tplc="0409000F">
      <w:start w:val="1"/>
      <w:numFmt w:val="decimal"/>
      <w:lvlText w:val="%1."/>
      <w:lvlJc w:val="left"/>
      <w:pPr>
        <w:ind w:left="1148" w:hanging="440"/>
      </w:pPr>
    </w:lvl>
    <w:lvl w:ilvl="1" w:tplc="04090017" w:tentative="1">
      <w:start w:val="1"/>
      <w:numFmt w:val="aiueoFullWidth"/>
      <w:lvlText w:val="(%2)"/>
      <w:lvlJc w:val="left"/>
      <w:pPr>
        <w:ind w:left="1588" w:hanging="440"/>
      </w:pPr>
    </w:lvl>
    <w:lvl w:ilvl="2" w:tplc="04090011" w:tentative="1">
      <w:start w:val="1"/>
      <w:numFmt w:val="decimalEnclosedCircle"/>
      <w:lvlText w:val="%3"/>
      <w:lvlJc w:val="left"/>
      <w:pPr>
        <w:ind w:left="2028" w:hanging="440"/>
      </w:pPr>
    </w:lvl>
    <w:lvl w:ilvl="3" w:tplc="0409000F" w:tentative="1">
      <w:start w:val="1"/>
      <w:numFmt w:val="decimal"/>
      <w:lvlText w:val="%4."/>
      <w:lvlJc w:val="left"/>
      <w:pPr>
        <w:ind w:left="2468" w:hanging="440"/>
      </w:pPr>
    </w:lvl>
    <w:lvl w:ilvl="4" w:tplc="04090017" w:tentative="1">
      <w:start w:val="1"/>
      <w:numFmt w:val="aiueoFullWidth"/>
      <w:lvlText w:val="(%5)"/>
      <w:lvlJc w:val="left"/>
      <w:pPr>
        <w:ind w:left="2908" w:hanging="440"/>
      </w:pPr>
    </w:lvl>
    <w:lvl w:ilvl="5" w:tplc="04090011" w:tentative="1">
      <w:start w:val="1"/>
      <w:numFmt w:val="decimalEnclosedCircle"/>
      <w:lvlText w:val="%6"/>
      <w:lvlJc w:val="left"/>
      <w:pPr>
        <w:ind w:left="3348" w:hanging="440"/>
      </w:pPr>
    </w:lvl>
    <w:lvl w:ilvl="6" w:tplc="0409000F" w:tentative="1">
      <w:start w:val="1"/>
      <w:numFmt w:val="decimal"/>
      <w:lvlText w:val="%7."/>
      <w:lvlJc w:val="left"/>
      <w:pPr>
        <w:ind w:left="3788" w:hanging="440"/>
      </w:pPr>
    </w:lvl>
    <w:lvl w:ilvl="7" w:tplc="04090017" w:tentative="1">
      <w:start w:val="1"/>
      <w:numFmt w:val="aiueoFullWidth"/>
      <w:lvlText w:val="(%8)"/>
      <w:lvlJc w:val="left"/>
      <w:pPr>
        <w:ind w:left="4228" w:hanging="440"/>
      </w:pPr>
    </w:lvl>
    <w:lvl w:ilvl="8" w:tplc="04090011" w:tentative="1">
      <w:start w:val="1"/>
      <w:numFmt w:val="decimalEnclosedCircle"/>
      <w:lvlText w:val="%9"/>
      <w:lvlJc w:val="left"/>
      <w:pPr>
        <w:ind w:left="4668" w:hanging="440"/>
      </w:pPr>
    </w:lvl>
  </w:abstractNum>
  <w:abstractNum w:abstractNumId="11" w15:restartNumberingAfterBreak="0">
    <w:nsid w:val="48F510B9"/>
    <w:multiLevelType w:val="hybridMultilevel"/>
    <w:tmpl w:val="A04E47C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4A044BD0"/>
    <w:multiLevelType w:val="hybridMultilevel"/>
    <w:tmpl w:val="54329D02"/>
    <w:lvl w:ilvl="0" w:tplc="E5FCA75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08950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A70881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8CAEFC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35C029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2F09D8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578409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B203E4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5DEBC5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4F2327"/>
    <w:multiLevelType w:val="hybridMultilevel"/>
    <w:tmpl w:val="70247AD2"/>
    <w:lvl w:ilvl="0" w:tplc="59825BC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53EE34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B9A6CE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E76B27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DFE3ED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BC42D3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F2EA72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672436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62CE2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586104"/>
    <w:multiLevelType w:val="hybridMultilevel"/>
    <w:tmpl w:val="2924CBB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5" w15:restartNumberingAfterBreak="0">
    <w:nsid w:val="5EE54015"/>
    <w:multiLevelType w:val="hybridMultilevel"/>
    <w:tmpl w:val="6ACEB85C"/>
    <w:lvl w:ilvl="0" w:tplc="48D8F68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51ADD9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8763BA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5DE6E4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364E7A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1065AE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F1E57E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40EE8C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284EFB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242FF6"/>
    <w:multiLevelType w:val="hybridMultilevel"/>
    <w:tmpl w:val="0C2C4ADE"/>
    <w:lvl w:ilvl="0" w:tplc="04090001">
      <w:start w:val="1"/>
      <w:numFmt w:val="bullet"/>
      <w:lvlText w:val=""/>
      <w:lvlJc w:val="left"/>
      <w:pPr>
        <w:ind w:left="68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40"/>
      </w:pPr>
      <w:rPr>
        <w:rFonts w:ascii="Wingdings" w:hAnsi="Wingdings" w:hint="default"/>
      </w:rPr>
    </w:lvl>
  </w:abstractNum>
  <w:abstractNum w:abstractNumId="17" w15:restartNumberingAfterBreak="0">
    <w:nsid w:val="6ABB44BF"/>
    <w:multiLevelType w:val="hybridMultilevel"/>
    <w:tmpl w:val="30BE5E50"/>
    <w:lvl w:ilvl="0" w:tplc="61E60BD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6F4039A4"/>
    <w:multiLevelType w:val="hybridMultilevel"/>
    <w:tmpl w:val="1A78DDA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9" w15:restartNumberingAfterBreak="0">
    <w:nsid w:val="700D6F95"/>
    <w:multiLevelType w:val="hybridMultilevel"/>
    <w:tmpl w:val="E86E7288"/>
    <w:lvl w:ilvl="0" w:tplc="B5A642DA">
      <w:start w:val="1"/>
      <w:numFmt w:val="bullet"/>
      <w:lvlText w:val=""/>
      <w:lvlJc w:val="left"/>
      <w:pPr>
        <w:ind w:left="10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4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1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60" w:hanging="440"/>
      </w:pPr>
      <w:rPr>
        <w:rFonts w:ascii="Wingdings" w:hAnsi="Wingdings" w:hint="default"/>
      </w:rPr>
    </w:lvl>
  </w:abstractNum>
  <w:abstractNum w:abstractNumId="20" w15:restartNumberingAfterBreak="0">
    <w:nsid w:val="768351E9"/>
    <w:multiLevelType w:val="hybridMultilevel"/>
    <w:tmpl w:val="461E45E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1" w15:restartNumberingAfterBreak="0">
    <w:nsid w:val="7DD53447"/>
    <w:multiLevelType w:val="hybridMultilevel"/>
    <w:tmpl w:val="80024310"/>
    <w:lvl w:ilvl="0" w:tplc="F54E6394">
      <w:start w:val="8"/>
      <w:numFmt w:val="decimal"/>
      <w:lvlText w:val="%1)"/>
      <w:lvlJc w:val="left"/>
      <w:pPr>
        <w:ind w:left="710" w:hanging="71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2" w15:restartNumberingAfterBreak="0">
    <w:nsid w:val="7E1822C5"/>
    <w:multiLevelType w:val="hybridMultilevel"/>
    <w:tmpl w:val="21E245EC"/>
    <w:lvl w:ilvl="0" w:tplc="0409000F">
      <w:start w:val="1"/>
      <w:numFmt w:val="decimal"/>
      <w:lvlText w:val="%1."/>
      <w:lvlJc w:val="left"/>
      <w:pPr>
        <w:ind w:left="1148" w:hanging="440"/>
      </w:pPr>
    </w:lvl>
    <w:lvl w:ilvl="1" w:tplc="04090017" w:tentative="1">
      <w:start w:val="1"/>
      <w:numFmt w:val="aiueoFullWidth"/>
      <w:lvlText w:val="(%2)"/>
      <w:lvlJc w:val="left"/>
      <w:pPr>
        <w:ind w:left="1588" w:hanging="440"/>
      </w:pPr>
    </w:lvl>
    <w:lvl w:ilvl="2" w:tplc="04090011" w:tentative="1">
      <w:start w:val="1"/>
      <w:numFmt w:val="decimalEnclosedCircle"/>
      <w:lvlText w:val="%3"/>
      <w:lvlJc w:val="left"/>
      <w:pPr>
        <w:ind w:left="2028" w:hanging="440"/>
      </w:pPr>
    </w:lvl>
    <w:lvl w:ilvl="3" w:tplc="0409000F" w:tentative="1">
      <w:start w:val="1"/>
      <w:numFmt w:val="decimal"/>
      <w:lvlText w:val="%4."/>
      <w:lvlJc w:val="left"/>
      <w:pPr>
        <w:ind w:left="2468" w:hanging="440"/>
      </w:pPr>
    </w:lvl>
    <w:lvl w:ilvl="4" w:tplc="04090017" w:tentative="1">
      <w:start w:val="1"/>
      <w:numFmt w:val="aiueoFullWidth"/>
      <w:lvlText w:val="(%5)"/>
      <w:lvlJc w:val="left"/>
      <w:pPr>
        <w:ind w:left="2908" w:hanging="440"/>
      </w:pPr>
    </w:lvl>
    <w:lvl w:ilvl="5" w:tplc="04090011" w:tentative="1">
      <w:start w:val="1"/>
      <w:numFmt w:val="decimalEnclosedCircle"/>
      <w:lvlText w:val="%6"/>
      <w:lvlJc w:val="left"/>
      <w:pPr>
        <w:ind w:left="3348" w:hanging="440"/>
      </w:pPr>
    </w:lvl>
    <w:lvl w:ilvl="6" w:tplc="0409000F" w:tentative="1">
      <w:start w:val="1"/>
      <w:numFmt w:val="decimal"/>
      <w:lvlText w:val="%7."/>
      <w:lvlJc w:val="left"/>
      <w:pPr>
        <w:ind w:left="3788" w:hanging="440"/>
      </w:pPr>
    </w:lvl>
    <w:lvl w:ilvl="7" w:tplc="04090017" w:tentative="1">
      <w:start w:val="1"/>
      <w:numFmt w:val="aiueoFullWidth"/>
      <w:lvlText w:val="(%8)"/>
      <w:lvlJc w:val="left"/>
      <w:pPr>
        <w:ind w:left="4228" w:hanging="440"/>
      </w:pPr>
    </w:lvl>
    <w:lvl w:ilvl="8" w:tplc="04090011" w:tentative="1">
      <w:start w:val="1"/>
      <w:numFmt w:val="decimalEnclosedCircle"/>
      <w:lvlText w:val="%9"/>
      <w:lvlJc w:val="left"/>
      <w:pPr>
        <w:ind w:left="4668" w:hanging="440"/>
      </w:pPr>
    </w:lvl>
  </w:abstractNum>
  <w:num w:numId="1" w16cid:durableId="982975924">
    <w:abstractNumId w:val="17"/>
  </w:num>
  <w:num w:numId="2" w16cid:durableId="788430295">
    <w:abstractNumId w:val="15"/>
  </w:num>
  <w:num w:numId="3" w16cid:durableId="1995598610">
    <w:abstractNumId w:val="12"/>
  </w:num>
  <w:num w:numId="4" w16cid:durableId="1349454309">
    <w:abstractNumId w:val="13"/>
  </w:num>
  <w:num w:numId="5" w16cid:durableId="1645893523">
    <w:abstractNumId w:val="19"/>
  </w:num>
  <w:num w:numId="6" w16cid:durableId="781925052">
    <w:abstractNumId w:val="21"/>
  </w:num>
  <w:num w:numId="7" w16cid:durableId="1852841516">
    <w:abstractNumId w:val="7"/>
  </w:num>
  <w:num w:numId="8" w16cid:durableId="556090553">
    <w:abstractNumId w:val="5"/>
  </w:num>
  <w:num w:numId="9" w16cid:durableId="1864592002">
    <w:abstractNumId w:val="11"/>
  </w:num>
  <w:num w:numId="10" w16cid:durableId="1530877090">
    <w:abstractNumId w:val="0"/>
  </w:num>
  <w:num w:numId="11" w16cid:durableId="1243682122">
    <w:abstractNumId w:val="20"/>
  </w:num>
  <w:num w:numId="12" w16cid:durableId="1443843109">
    <w:abstractNumId w:val="16"/>
  </w:num>
  <w:num w:numId="13" w16cid:durableId="2044986028">
    <w:abstractNumId w:val="4"/>
  </w:num>
  <w:num w:numId="14" w16cid:durableId="2136563930">
    <w:abstractNumId w:val="14"/>
  </w:num>
  <w:num w:numId="15" w16cid:durableId="1805074351">
    <w:abstractNumId w:val="18"/>
  </w:num>
  <w:num w:numId="16" w16cid:durableId="1710492815">
    <w:abstractNumId w:val="1"/>
  </w:num>
  <w:num w:numId="17" w16cid:durableId="407390189">
    <w:abstractNumId w:val="2"/>
  </w:num>
  <w:num w:numId="18" w16cid:durableId="1444039212">
    <w:abstractNumId w:val="8"/>
  </w:num>
  <w:num w:numId="19" w16cid:durableId="798231774">
    <w:abstractNumId w:val="10"/>
  </w:num>
  <w:num w:numId="20" w16cid:durableId="1781142345">
    <w:abstractNumId w:val="22"/>
  </w:num>
  <w:num w:numId="21" w16cid:durableId="1978946570">
    <w:abstractNumId w:val="9"/>
  </w:num>
  <w:num w:numId="22" w16cid:durableId="108548935">
    <w:abstractNumId w:val="3"/>
  </w:num>
  <w:num w:numId="23" w16cid:durableId="1217396969">
    <w:abstractNumId w:val="6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3NzezsDC3sDCyNDVU0lEKTi0uzszPAykwqgUAvjJRK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w9wzetr1dfdwpefvty50xava9etdsz5fsp9&quot;&gt;endnote&lt;record-ids&gt;&lt;item&gt;19&lt;/item&gt;&lt;item&gt;33&lt;/item&gt;&lt;item&gt;46&lt;/item&gt;&lt;item&gt;60&lt;/item&gt;&lt;item&gt;89&lt;/item&gt;&lt;item&gt;98&lt;/item&gt;&lt;item&gt;120&lt;/item&gt;&lt;item&gt;238&lt;/item&gt;&lt;item&gt;266&lt;/item&gt;&lt;item&gt;278&lt;/item&gt;&lt;item&gt;343&lt;/item&gt;&lt;item&gt;346&lt;/item&gt;&lt;item&gt;353&lt;/item&gt;&lt;item&gt;459&lt;/item&gt;&lt;item&gt;461&lt;/item&gt;&lt;item&gt;468&lt;/item&gt;&lt;item&gt;470&lt;/item&gt;&lt;item&gt;473&lt;/item&gt;&lt;item&gt;476&lt;/item&gt;&lt;item&gt;477&lt;/item&gt;&lt;/record-ids&gt;&lt;/item&gt;&lt;/Libraries&gt;"/>
  </w:docVars>
  <w:rsids>
    <w:rsidRoot w:val="00126A2F"/>
    <w:rsid w:val="00001364"/>
    <w:rsid w:val="00001868"/>
    <w:rsid w:val="00001A10"/>
    <w:rsid w:val="000024C7"/>
    <w:rsid w:val="000030A4"/>
    <w:rsid w:val="00003E00"/>
    <w:rsid w:val="000045BD"/>
    <w:rsid w:val="00004740"/>
    <w:rsid w:val="00005F01"/>
    <w:rsid w:val="000071BF"/>
    <w:rsid w:val="00007404"/>
    <w:rsid w:val="0000746F"/>
    <w:rsid w:val="00010DE1"/>
    <w:rsid w:val="00010DE5"/>
    <w:rsid w:val="00012C5F"/>
    <w:rsid w:val="000137E6"/>
    <w:rsid w:val="00013F39"/>
    <w:rsid w:val="00014648"/>
    <w:rsid w:val="00014CFA"/>
    <w:rsid w:val="00014E35"/>
    <w:rsid w:val="000152DD"/>
    <w:rsid w:val="00015879"/>
    <w:rsid w:val="00015891"/>
    <w:rsid w:val="00016105"/>
    <w:rsid w:val="00016978"/>
    <w:rsid w:val="0001720C"/>
    <w:rsid w:val="000179F8"/>
    <w:rsid w:val="0002065E"/>
    <w:rsid w:val="00021073"/>
    <w:rsid w:val="0002151C"/>
    <w:rsid w:val="0002327E"/>
    <w:rsid w:val="000232A1"/>
    <w:rsid w:val="00023EE3"/>
    <w:rsid w:val="00024EC8"/>
    <w:rsid w:val="00025276"/>
    <w:rsid w:val="00025A0D"/>
    <w:rsid w:val="00027EBD"/>
    <w:rsid w:val="00030E9A"/>
    <w:rsid w:val="0003135F"/>
    <w:rsid w:val="00031734"/>
    <w:rsid w:val="000324FC"/>
    <w:rsid w:val="0003375B"/>
    <w:rsid w:val="00034754"/>
    <w:rsid w:val="00034BD3"/>
    <w:rsid w:val="00035E7B"/>
    <w:rsid w:val="00037CD1"/>
    <w:rsid w:val="0004268A"/>
    <w:rsid w:val="000429FF"/>
    <w:rsid w:val="00042D2A"/>
    <w:rsid w:val="00042F2B"/>
    <w:rsid w:val="000438BA"/>
    <w:rsid w:val="00043F41"/>
    <w:rsid w:val="00044486"/>
    <w:rsid w:val="0004557E"/>
    <w:rsid w:val="000464BD"/>
    <w:rsid w:val="000502C4"/>
    <w:rsid w:val="0005047E"/>
    <w:rsid w:val="00052800"/>
    <w:rsid w:val="000534F1"/>
    <w:rsid w:val="00054909"/>
    <w:rsid w:val="00054A5E"/>
    <w:rsid w:val="00055251"/>
    <w:rsid w:val="000560D4"/>
    <w:rsid w:val="00056136"/>
    <w:rsid w:val="00060491"/>
    <w:rsid w:val="00060555"/>
    <w:rsid w:val="00061053"/>
    <w:rsid w:val="000612A7"/>
    <w:rsid w:val="00061526"/>
    <w:rsid w:val="00061F8A"/>
    <w:rsid w:val="00062EDF"/>
    <w:rsid w:val="00063C87"/>
    <w:rsid w:val="00064D43"/>
    <w:rsid w:val="000653C0"/>
    <w:rsid w:val="00066A06"/>
    <w:rsid w:val="00066E08"/>
    <w:rsid w:val="00070225"/>
    <w:rsid w:val="00070342"/>
    <w:rsid w:val="00071392"/>
    <w:rsid w:val="00071C1E"/>
    <w:rsid w:val="00071FF4"/>
    <w:rsid w:val="00072F2C"/>
    <w:rsid w:val="00073C2F"/>
    <w:rsid w:val="00074814"/>
    <w:rsid w:val="0007596F"/>
    <w:rsid w:val="00076236"/>
    <w:rsid w:val="00080123"/>
    <w:rsid w:val="00080F86"/>
    <w:rsid w:val="00081960"/>
    <w:rsid w:val="00081A98"/>
    <w:rsid w:val="00081AC7"/>
    <w:rsid w:val="00081DD1"/>
    <w:rsid w:val="00082C0A"/>
    <w:rsid w:val="00085DFB"/>
    <w:rsid w:val="00086243"/>
    <w:rsid w:val="0008647E"/>
    <w:rsid w:val="0008793F"/>
    <w:rsid w:val="00091191"/>
    <w:rsid w:val="000918BC"/>
    <w:rsid w:val="00092BA7"/>
    <w:rsid w:val="000934F0"/>
    <w:rsid w:val="0009387B"/>
    <w:rsid w:val="000948A0"/>
    <w:rsid w:val="00094B4C"/>
    <w:rsid w:val="00094D8B"/>
    <w:rsid w:val="00095283"/>
    <w:rsid w:val="00096792"/>
    <w:rsid w:val="00096B98"/>
    <w:rsid w:val="000A06AD"/>
    <w:rsid w:val="000A0B6B"/>
    <w:rsid w:val="000A0B9A"/>
    <w:rsid w:val="000A1F94"/>
    <w:rsid w:val="000A4274"/>
    <w:rsid w:val="000A54A3"/>
    <w:rsid w:val="000A6EC2"/>
    <w:rsid w:val="000A7AD3"/>
    <w:rsid w:val="000B020E"/>
    <w:rsid w:val="000B2085"/>
    <w:rsid w:val="000B5169"/>
    <w:rsid w:val="000B6521"/>
    <w:rsid w:val="000B6552"/>
    <w:rsid w:val="000B6D79"/>
    <w:rsid w:val="000B7BC8"/>
    <w:rsid w:val="000B7C73"/>
    <w:rsid w:val="000B7EA8"/>
    <w:rsid w:val="000C0AB1"/>
    <w:rsid w:val="000C130B"/>
    <w:rsid w:val="000C3399"/>
    <w:rsid w:val="000C454B"/>
    <w:rsid w:val="000C50EB"/>
    <w:rsid w:val="000C54A4"/>
    <w:rsid w:val="000C58DA"/>
    <w:rsid w:val="000C6BBD"/>
    <w:rsid w:val="000C6DA9"/>
    <w:rsid w:val="000C6EB7"/>
    <w:rsid w:val="000C73E6"/>
    <w:rsid w:val="000D0B75"/>
    <w:rsid w:val="000D0B85"/>
    <w:rsid w:val="000D1F8C"/>
    <w:rsid w:val="000D2346"/>
    <w:rsid w:val="000D2804"/>
    <w:rsid w:val="000D36F2"/>
    <w:rsid w:val="000D4D8E"/>
    <w:rsid w:val="000D4EA1"/>
    <w:rsid w:val="000D59A5"/>
    <w:rsid w:val="000D6FCB"/>
    <w:rsid w:val="000E042F"/>
    <w:rsid w:val="000E0794"/>
    <w:rsid w:val="000E0BDA"/>
    <w:rsid w:val="000E16A2"/>
    <w:rsid w:val="000E2C99"/>
    <w:rsid w:val="000E3DD9"/>
    <w:rsid w:val="000E426B"/>
    <w:rsid w:val="000E445F"/>
    <w:rsid w:val="000E5264"/>
    <w:rsid w:val="000E5624"/>
    <w:rsid w:val="000E5CC1"/>
    <w:rsid w:val="000E71EF"/>
    <w:rsid w:val="000E72CC"/>
    <w:rsid w:val="000F34FA"/>
    <w:rsid w:val="000F3E43"/>
    <w:rsid w:val="000F3FD6"/>
    <w:rsid w:val="000F4308"/>
    <w:rsid w:val="000F5F6D"/>
    <w:rsid w:val="000F658E"/>
    <w:rsid w:val="000F757F"/>
    <w:rsid w:val="00100495"/>
    <w:rsid w:val="00100A63"/>
    <w:rsid w:val="00100F5D"/>
    <w:rsid w:val="00101025"/>
    <w:rsid w:val="00101FB1"/>
    <w:rsid w:val="00102F36"/>
    <w:rsid w:val="001031A7"/>
    <w:rsid w:val="0010338C"/>
    <w:rsid w:val="00104E5C"/>
    <w:rsid w:val="0010504A"/>
    <w:rsid w:val="001051F7"/>
    <w:rsid w:val="001053D9"/>
    <w:rsid w:val="001065EE"/>
    <w:rsid w:val="0010730D"/>
    <w:rsid w:val="00110145"/>
    <w:rsid w:val="00110DEA"/>
    <w:rsid w:val="00111F09"/>
    <w:rsid w:val="00112761"/>
    <w:rsid w:val="00112E06"/>
    <w:rsid w:val="00114D27"/>
    <w:rsid w:val="00116418"/>
    <w:rsid w:val="00117F36"/>
    <w:rsid w:val="00120634"/>
    <w:rsid w:val="001216AA"/>
    <w:rsid w:val="00121D8C"/>
    <w:rsid w:val="001233BE"/>
    <w:rsid w:val="0012444A"/>
    <w:rsid w:val="0012539C"/>
    <w:rsid w:val="001254B1"/>
    <w:rsid w:val="0012566B"/>
    <w:rsid w:val="0012626E"/>
    <w:rsid w:val="00126421"/>
    <w:rsid w:val="00126A2F"/>
    <w:rsid w:val="001272F9"/>
    <w:rsid w:val="00127B78"/>
    <w:rsid w:val="00130204"/>
    <w:rsid w:val="00132A55"/>
    <w:rsid w:val="00134FD3"/>
    <w:rsid w:val="00137710"/>
    <w:rsid w:val="00141643"/>
    <w:rsid w:val="00141957"/>
    <w:rsid w:val="00141A43"/>
    <w:rsid w:val="001423E3"/>
    <w:rsid w:val="0014272F"/>
    <w:rsid w:val="0014380D"/>
    <w:rsid w:val="00143949"/>
    <w:rsid w:val="00144012"/>
    <w:rsid w:val="001463FF"/>
    <w:rsid w:val="0014661F"/>
    <w:rsid w:val="00151B21"/>
    <w:rsid w:val="00151C2B"/>
    <w:rsid w:val="001521A3"/>
    <w:rsid w:val="00153627"/>
    <w:rsid w:val="001536BA"/>
    <w:rsid w:val="00154121"/>
    <w:rsid w:val="001559DD"/>
    <w:rsid w:val="00155A70"/>
    <w:rsid w:val="00156523"/>
    <w:rsid w:val="00156D18"/>
    <w:rsid w:val="00157B63"/>
    <w:rsid w:val="00161557"/>
    <w:rsid w:val="00162145"/>
    <w:rsid w:val="00163C2E"/>
    <w:rsid w:val="00163EAD"/>
    <w:rsid w:val="00164BF1"/>
    <w:rsid w:val="001655C6"/>
    <w:rsid w:val="00165846"/>
    <w:rsid w:val="001663C5"/>
    <w:rsid w:val="001666A2"/>
    <w:rsid w:val="00166A67"/>
    <w:rsid w:val="001671D2"/>
    <w:rsid w:val="00167AF3"/>
    <w:rsid w:val="001700D6"/>
    <w:rsid w:val="00170896"/>
    <w:rsid w:val="00172B7A"/>
    <w:rsid w:val="001733E6"/>
    <w:rsid w:val="0017349E"/>
    <w:rsid w:val="0017389B"/>
    <w:rsid w:val="00173B8A"/>
    <w:rsid w:val="00175638"/>
    <w:rsid w:val="0017618D"/>
    <w:rsid w:val="001764A5"/>
    <w:rsid w:val="0017654C"/>
    <w:rsid w:val="001815F3"/>
    <w:rsid w:val="001820EF"/>
    <w:rsid w:val="001830D1"/>
    <w:rsid w:val="001837C2"/>
    <w:rsid w:val="00183BAB"/>
    <w:rsid w:val="00183FF3"/>
    <w:rsid w:val="00184649"/>
    <w:rsid w:val="00187776"/>
    <w:rsid w:val="00187D4F"/>
    <w:rsid w:val="00190241"/>
    <w:rsid w:val="00190B2A"/>
    <w:rsid w:val="001911A9"/>
    <w:rsid w:val="00191C05"/>
    <w:rsid w:val="00191EA6"/>
    <w:rsid w:val="00195E0D"/>
    <w:rsid w:val="001975BB"/>
    <w:rsid w:val="001A0842"/>
    <w:rsid w:val="001A0AC6"/>
    <w:rsid w:val="001A1658"/>
    <w:rsid w:val="001A20F9"/>
    <w:rsid w:val="001A2A0D"/>
    <w:rsid w:val="001A3785"/>
    <w:rsid w:val="001A458F"/>
    <w:rsid w:val="001A5BB4"/>
    <w:rsid w:val="001A767B"/>
    <w:rsid w:val="001A7B44"/>
    <w:rsid w:val="001A7F49"/>
    <w:rsid w:val="001B2033"/>
    <w:rsid w:val="001B28DF"/>
    <w:rsid w:val="001B2A20"/>
    <w:rsid w:val="001B31FE"/>
    <w:rsid w:val="001B4BBF"/>
    <w:rsid w:val="001B4C04"/>
    <w:rsid w:val="001B5A5C"/>
    <w:rsid w:val="001C0525"/>
    <w:rsid w:val="001C138D"/>
    <w:rsid w:val="001C38C4"/>
    <w:rsid w:val="001C468F"/>
    <w:rsid w:val="001C4A29"/>
    <w:rsid w:val="001C6106"/>
    <w:rsid w:val="001C61C4"/>
    <w:rsid w:val="001C685E"/>
    <w:rsid w:val="001C70DE"/>
    <w:rsid w:val="001C7AF7"/>
    <w:rsid w:val="001D03B5"/>
    <w:rsid w:val="001D05D9"/>
    <w:rsid w:val="001D0F09"/>
    <w:rsid w:val="001D1B9C"/>
    <w:rsid w:val="001D5EDC"/>
    <w:rsid w:val="001D5F8A"/>
    <w:rsid w:val="001E07F4"/>
    <w:rsid w:val="001E16D8"/>
    <w:rsid w:val="001E1A10"/>
    <w:rsid w:val="001E1AE8"/>
    <w:rsid w:val="001E1EC3"/>
    <w:rsid w:val="001E225F"/>
    <w:rsid w:val="001E2B41"/>
    <w:rsid w:val="001E2F00"/>
    <w:rsid w:val="001E39DF"/>
    <w:rsid w:val="001E4D83"/>
    <w:rsid w:val="001E64AC"/>
    <w:rsid w:val="001E66B5"/>
    <w:rsid w:val="001E69A7"/>
    <w:rsid w:val="001E6FFA"/>
    <w:rsid w:val="001E70D6"/>
    <w:rsid w:val="001E7E41"/>
    <w:rsid w:val="001F1E02"/>
    <w:rsid w:val="001F1F29"/>
    <w:rsid w:val="001F2ABB"/>
    <w:rsid w:val="001F3AAD"/>
    <w:rsid w:val="001F3EBA"/>
    <w:rsid w:val="001F45C4"/>
    <w:rsid w:val="001F6317"/>
    <w:rsid w:val="001F77F9"/>
    <w:rsid w:val="001F7B7C"/>
    <w:rsid w:val="001F7B86"/>
    <w:rsid w:val="002009B6"/>
    <w:rsid w:val="002010F9"/>
    <w:rsid w:val="00201447"/>
    <w:rsid w:val="00201C5D"/>
    <w:rsid w:val="00203E77"/>
    <w:rsid w:val="0020464F"/>
    <w:rsid w:val="00205FAC"/>
    <w:rsid w:val="0020654B"/>
    <w:rsid w:val="0020661C"/>
    <w:rsid w:val="002066C6"/>
    <w:rsid w:val="00207274"/>
    <w:rsid w:val="002075DF"/>
    <w:rsid w:val="0021038F"/>
    <w:rsid w:val="0021086A"/>
    <w:rsid w:val="00211032"/>
    <w:rsid w:val="0021170F"/>
    <w:rsid w:val="0021187F"/>
    <w:rsid w:val="00211881"/>
    <w:rsid w:val="00212B6A"/>
    <w:rsid w:val="00213225"/>
    <w:rsid w:val="0021788D"/>
    <w:rsid w:val="002202B1"/>
    <w:rsid w:val="00220A1C"/>
    <w:rsid w:val="00221357"/>
    <w:rsid w:val="002214E9"/>
    <w:rsid w:val="00221668"/>
    <w:rsid w:val="00221E89"/>
    <w:rsid w:val="0022204F"/>
    <w:rsid w:val="00223B7B"/>
    <w:rsid w:val="0022537D"/>
    <w:rsid w:val="00226121"/>
    <w:rsid w:val="00230800"/>
    <w:rsid w:val="00230B06"/>
    <w:rsid w:val="00233424"/>
    <w:rsid w:val="00233A90"/>
    <w:rsid w:val="002347B0"/>
    <w:rsid w:val="00235852"/>
    <w:rsid w:val="00235C07"/>
    <w:rsid w:val="0023657F"/>
    <w:rsid w:val="002376A6"/>
    <w:rsid w:val="0023772F"/>
    <w:rsid w:val="00237B39"/>
    <w:rsid w:val="00237B61"/>
    <w:rsid w:val="0024181C"/>
    <w:rsid w:val="00241AD4"/>
    <w:rsid w:val="00241BD6"/>
    <w:rsid w:val="00241E60"/>
    <w:rsid w:val="00242566"/>
    <w:rsid w:val="002448B0"/>
    <w:rsid w:val="0024511D"/>
    <w:rsid w:val="0024516A"/>
    <w:rsid w:val="00245BDB"/>
    <w:rsid w:val="00246362"/>
    <w:rsid w:val="002463F6"/>
    <w:rsid w:val="00246A1A"/>
    <w:rsid w:val="00246C6B"/>
    <w:rsid w:val="002471A4"/>
    <w:rsid w:val="002471B4"/>
    <w:rsid w:val="0024736D"/>
    <w:rsid w:val="0025083E"/>
    <w:rsid w:val="00252B3B"/>
    <w:rsid w:val="00252E6E"/>
    <w:rsid w:val="002541D8"/>
    <w:rsid w:val="0025488E"/>
    <w:rsid w:val="002570CD"/>
    <w:rsid w:val="00257596"/>
    <w:rsid w:val="00257E91"/>
    <w:rsid w:val="00260703"/>
    <w:rsid w:val="002611FF"/>
    <w:rsid w:val="00263117"/>
    <w:rsid w:val="00263748"/>
    <w:rsid w:val="00263BDE"/>
    <w:rsid w:val="00265183"/>
    <w:rsid w:val="002651F5"/>
    <w:rsid w:val="00265BF6"/>
    <w:rsid w:val="00265CA6"/>
    <w:rsid w:val="00266832"/>
    <w:rsid w:val="00267F48"/>
    <w:rsid w:val="002705AB"/>
    <w:rsid w:val="00270D8D"/>
    <w:rsid w:val="00270FF8"/>
    <w:rsid w:val="00275EDC"/>
    <w:rsid w:val="0027613B"/>
    <w:rsid w:val="00276FAF"/>
    <w:rsid w:val="00280751"/>
    <w:rsid w:val="00281567"/>
    <w:rsid w:val="00281705"/>
    <w:rsid w:val="00282181"/>
    <w:rsid w:val="0028355B"/>
    <w:rsid w:val="002841CB"/>
    <w:rsid w:val="00284BB1"/>
    <w:rsid w:val="002856EB"/>
    <w:rsid w:val="00285E51"/>
    <w:rsid w:val="0028728F"/>
    <w:rsid w:val="00287333"/>
    <w:rsid w:val="00287AC0"/>
    <w:rsid w:val="00287C51"/>
    <w:rsid w:val="002903B1"/>
    <w:rsid w:val="002906B2"/>
    <w:rsid w:val="0029088C"/>
    <w:rsid w:val="00291A33"/>
    <w:rsid w:val="00291D9B"/>
    <w:rsid w:val="00292232"/>
    <w:rsid w:val="002933E3"/>
    <w:rsid w:val="00293ED2"/>
    <w:rsid w:val="00293FDB"/>
    <w:rsid w:val="002953A1"/>
    <w:rsid w:val="002954F7"/>
    <w:rsid w:val="002956C6"/>
    <w:rsid w:val="00295A95"/>
    <w:rsid w:val="002A1DC4"/>
    <w:rsid w:val="002A20F2"/>
    <w:rsid w:val="002A27BC"/>
    <w:rsid w:val="002A3E84"/>
    <w:rsid w:val="002A44C0"/>
    <w:rsid w:val="002A471F"/>
    <w:rsid w:val="002A48A1"/>
    <w:rsid w:val="002A58D5"/>
    <w:rsid w:val="002A73A9"/>
    <w:rsid w:val="002B0CD4"/>
    <w:rsid w:val="002B0E7E"/>
    <w:rsid w:val="002B144A"/>
    <w:rsid w:val="002B287B"/>
    <w:rsid w:val="002B2D91"/>
    <w:rsid w:val="002B35BF"/>
    <w:rsid w:val="002B4454"/>
    <w:rsid w:val="002B483E"/>
    <w:rsid w:val="002B5826"/>
    <w:rsid w:val="002B7B08"/>
    <w:rsid w:val="002C0128"/>
    <w:rsid w:val="002C0A31"/>
    <w:rsid w:val="002C1C25"/>
    <w:rsid w:val="002C25B2"/>
    <w:rsid w:val="002C3939"/>
    <w:rsid w:val="002C422B"/>
    <w:rsid w:val="002C4F59"/>
    <w:rsid w:val="002C693D"/>
    <w:rsid w:val="002C6C52"/>
    <w:rsid w:val="002C6CA3"/>
    <w:rsid w:val="002C70E0"/>
    <w:rsid w:val="002C723D"/>
    <w:rsid w:val="002C7B2A"/>
    <w:rsid w:val="002D1918"/>
    <w:rsid w:val="002D37BA"/>
    <w:rsid w:val="002D495D"/>
    <w:rsid w:val="002D4FA8"/>
    <w:rsid w:val="002D72A2"/>
    <w:rsid w:val="002E0484"/>
    <w:rsid w:val="002E0E37"/>
    <w:rsid w:val="002E11DA"/>
    <w:rsid w:val="002E1AAC"/>
    <w:rsid w:val="002E23CB"/>
    <w:rsid w:val="002E2C26"/>
    <w:rsid w:val="002E2FB3"/>
    <w:rsid w:val="002E4435"/>
    <w:rsid w:val="002E490C"/>
    <w:rsid w:val="002F0B12"/>
    <w:rsid w:val="002F13F4"/>
    <w:rsid w:val="002F1821"/>
    <w:rsid w:val="002F1ADD"/>
    <w:rsid w:val="002F2936"/>
    <w:rsid w:val="002F303B"/>
    <w:rsid w:val="002F3D15"/>
    <w:rsid w:val="002F43ED"/>
    <w:rsid w:val="002F4A31"/>
    <w:rsid w:val="002F4CA5"/>
    <w:rsid w:val="002F4F34"/>
    <w:rsid w:val="002F5077"/>
    <w:rsid w:val="002F5669"/>
    <w:rsid w:val="002F758A"/>
    <w:rsid w:val="002F7E89"/>
    <w:rsid w:val="003009F4"/>
    <w:rsid w:val="0030126E"/>
    <w:rsid w:val="00302417"/>
    <w:rsid w:val="0030308F"/>
    <w:rsid w:val="003059AC"/>
    <w:rsid w:val="0030744E"/>
    <w:rsid w:val="00310ECE"/>
    <w:rsid w:val="00311E6D"/>
    <w:rsid w:val="0031248D"/>
    <w:rsid w:val="00312507"/>
    <w:rsid w:val="00315447"/>
    <w:rsid w:val="003174BB"/>
    <w:rsid w:val="00317624"/>
    <w:rsid w:val="0032208D"/>
    <w:rsid w:val="003222DB"/>
    <w:rsid w:val="00322EBD"/>
    <w:rsid w:val="0032433D"/>
    <w:rsid w:val="003244C2"/>
    <w:rsid w:val="00325956"/>
    <w:rsid w:val="0032767B"/>
    <w:rsid w:val="003333CE"/>
    <w:rsid w:val="003348E5"/>
    <w:rsid w:val="00337103"/>
    <w:rsid w:val="0033729C"/>
    <w:rsid w:val="0034111E"/>
    <w:rsid w:val="00342516"/>
    <w:rsid w:val="00344108"/>
    <w:rsid w:val="00344A9C"/>
    <w:rsid w:val="00345EB4"/>
    <w:rsid w:val="00346037"/>
    <w:rsid w:val="00346251"/>
    <w:rsid w:val="003478FF"/>
    <w:rsid w:val="00347B7B"/>
    <w:rsid w:val="00347BFD"/>
    <w:rsid w:val="003505BA"/>
    <w:rsid w:val="0035319E"/>
    <w:rsid w:val="00354473"/>
    <w:rsid w:val="00356339"/>
    <w:rsid w:val="003567D7"/>
    <w:rsid w:val="003574E7"/>
    <w:rsid w:val="00357681"/>
    <w:rsid w:val="00360045"/>
    <w:rsid w:val="00361128"/>
    <w:rsid w:val="003626B1"/>
    <w:rsid w:val="00364093"/>
    <w:rsid w:val="003646EB"/>
    <w:rsid w:val="00364ADD"/>
    <w:rsid w:val="00364CAC"/>
    <w:rsid w:val="00364F81"/>
    <w:rsid w:val="0036715E"/>
    <w:rsid w:val="00367466"/>
    <w:rsid w:val="00367A5D"/>
    <w:rsid w:val="00367AEA"/>
    <w:rsid w:val="0037058D"/>
    <w:rsid w:val="00371ABD"/>
    <w:rsid w:val="0037394E"/>
    <w:rsid w:val="00374650"/>
    <w:rsid w:val="00375F44"/>
    <w:rsid w:val="00377894"/>
    <w:rsid w:val="00377DA6"/>
    <w:rsid w:val="00382006"/>
    <w:rsid w:val="003823B5"/>
    <w:rsid w:val="00383178"/>
    <w:rsid w:val="0038376B"/>
    <w:rsid w:val="00383D71"/>
    <w:rsid w:val="003846AB"/>
    <w:rsid w:val="00386160"/>
    <w:rsid w:val="00386D2B"/>
    <w:rsid w:val="00386EE0"/>
    <w:rsid w:val="00387CCD"/>
    <w:rsid w:val="003900C6"/>
    <w:rsid w:val="00390674"/>
    <w:rsid w:val="00390AA7"/>
    <w:rsid w:val="00390ED2"/>
    <w:rsid w:val="00391813"/>
    <w:rsid w:val="00391FDB"/>
    <w:rsid w:val="00393E01"/>
    <w:rsid w:val="003951C3"/>
    <w:rsid w:val="003A065D"/>
    <w:rsid w:val="003A0B92"/>
    <w:rsid w:val="003A1B5E"/>
    <w:rsid w:val="003A3C69"/>
    <w:rsid w:val="003A5C35"/>
    <w:rsid w:val="003A6B7B"/>
    <w:rsid w:val="003B01A1"/>
    <w:rsid w:val="003B0A09"/>
    <w:rsid w:val="003B144F"/>
    <w:rsid w:val="003B14BA"/>
    <w:rsid w:val="003B2993"/>
    <w:rsid w:val="003B4823"/>
    <w:rsid w:val="003B673A"/>
    <w:rsid w:val="003B79C3"/>
    <w:rsid w:val="003C0010"/>
    <w:rsid w:val="003C0842"/>
    <w:rsid w:val="003C171F"/>
    <w:rsid w:val="003C19DF"/>
    <w:rsid w:val="003C1D50"/>
    <w:rsid w:val="003C1FA3"/>
    <w:rsid w:val="003C32E3"/>
    <w:rsid w:val="003C3B01"/>
    <w:rsid w:val="003C5196"/>
    <w:rsid w:val="003C5EFD"/>
    <w:rsid w:val="003C72FE"/>
    <w:rsid w:val="003C78AD"/>
    <w:rsid w:val="003D1E5A"/>
    <w:rsid w:val="003D2A34"/>
    <w:rsid w:val="003D4876"/>
    <w:rsid w:val="003D5F70"/>
    <w:rsid w:val="003D6132"/>
    <w:rsid w:val="003D7507"/>
    <w:rsid w:val="003D779C"/>
    <w:rsid w:val="003E0835"/>
    <w:rsid w:val="003E0C64"/>
    <w:rsid w:val="003E0D42"/>
    <w:rsid w:val="003E1405"/>
    <w:rsid w:val="003E3F23"/>
    <w:rsid w:val="003E3F85"/>
    <w:rsid w:val="003E4451"/>
    <w:rsid w:val="003E475F"/>
    <w:rsid w:val="003E621C"/>
    <w:rsid w:val="003E66A5"/>
    <w:rsid w:val="003E6CF8"/>
    <w:rsid w:val="003E6D7E"/>
    <w:rsid w:val="003E71AC"/>
    <w:rsid w:val="003E778F"/>
    <w:rsid w:val="003E7F0A"/>
    <w:rsid w:val="003F0337"/>
    <w:rsid w:val="003F0D61"/>
    <w:rsid w:val="003F12C3"/>
    <w:rsid w:val="003F12C4"/>
    <w:rsid w:val="003F13F6"/>
    <w:rsid w:val="003F1F2C"/>
    <w:rsid w:val="003F5386"/>
    <w:rsid w:val="003F58B0"/>
    <w:rsid w:val="003F6CE8"/>
    <w:rsid w:val="003F7C05"/>
    <w:rsid w:val="003F7DEA"/>
    <w:rsid w:val="004034C7"/>
    <w:rsid w:val="00403DA0"/>
    <w:rsid w:val="00404079"/>
    <w:rsid w:val="00404291"/>
    <w:rsid w:val="00404C91"/>
    <w:rsid w:val="0040793E"/>
    <w:rsid w:val="00407DFA"/>
    <w:rsid w:val="00410252"/>
    <w:rsid w:val="0041304B"/>
    <w:rsid w:val="004136EA"/>
    <w:rsid w:val="004142A3"/>
    <w:rsid w:val="00415368"/>
    <w:rsid w:val="00415635"/>
    <w:rsid w:val="004159D5"/>
    <w:rsid w:val="004177E3"/>
    <w:rsid w:val="00417CA2"/>
    <w:rsid w:val="00420361"/>
    <w:rsid w:val="004208B4"/>
    <w:rsid w:val="00420A73"/>
    <w:rsid w:val="00421A03"/>
    <w:rsid w:val="00421C07"/>
    <w:rsid w:val="00421ED1"/>
    <w:rsid w:val="004220B3"/>
    <w:rsid w:val="004233AA"/>
    <w:rsid w:val="00423619"/>
    <w:rsid w:val="004246C1"/>
    <w:rsid w:val="004255DB"/>
    <w:rsid w:val="004262B6"/>
    <w:rsid w:val="00427F62"/>
    <w:rsid w:val="004318CD"/>
    <w:rsid w:val="00431D86"/>
    <w:rsid w:val="00431DB0"/>
    <w:rsid w:val="00432D5A"/>
    <w:rsid w:val="004338E6"/>
    <w:rsid w:val="00434CB4"/>
    <w:rsid w:val="0043565D"/>
    <w:rsid w:val="00437CAB"/>
    <w:rsid w:val="004404D5"/>
    <w:rsid w:val="00441486"/>
    <w:rsid w:val="00442BBF"/>
    <w:rsid w:val="00445438"/>
    <w:rsid w:val="00447466"/>
    <w:rsid w:val="00451620"/>
    <w:rsid w:val="004523E4"/>
    <w:rsid w:val="00454C22"/>
    <w:rsid w:val="00454F27"/>
    <w:rsid w:val="0045690E"/>
    <w:rsid w:val="004575C7"/>
    <w:rsid w:val="00457D72"/>
    <w:rsid w:val="004601E8"/>
    <w:rsid w:val="004602B8"/>
    <w:rsid w:val="00460584"/>
    <w:rsid w:val="00462424"/>
    <w:rsid w:val="00462BC8"/>
    <w:rsid w:val="00465855"/>
    <w:rsid w:val="004661E9"/>
    <w:rsid w:val="00467086"/>
    <w:rsid w:val="0046784A"/>
    <w:rsid w:val="004701B0"/>
    <w:rsid w:val="00470AE6"/>
    <w:rsid w:val="00470B14"/>
    <w:rsid w:val="00470D05"/>
    <w:rsid w:val="00472F0F"/>
    <w:rsid w:val="004738C3"/>
    <w:rsid w:val="00473D0B"/>
    <w:rsid w:val="004757E9"/>
    <w:rsid w:val="00476792"/>
    <w:rsid w:val="00477286"/>
    <w:rsid w:val="00477964"/>
    <w:rsid w:val="00477BB9"/>
    <w:rsid w:val="00477D08"/>
    <w:rsid w:val="00480085"/>
    <w:rsid w:val="00480614"/>
    <w:rsid w:val="00481C74"/>
    <w:rsid w:val="004834BE"/>
    <w:rsid w:val="004850EE"/>
    <w:rsid w:val="00485955"/>
    <w:rsid w:val="00485E18"/>
    <w:rsid w:val="0048657B"/>
    <w:rsid w:val="004866EA"/>
    <w:rsid w:val="00486CC6"/>
    <w:rsid w:val="00486EAE"/>
    <w:rsid w:val="004874EB"/>
    <w:rsid w:val="00490D1F"/>
    <w:rsid w:val="00491054"/>
    <w:rsid w:val="00493530"/>
    <w:rsid w:val="004943BF"/>
    <w:rsid w:val="004945A2"/>
    <w:rsid w:val="00497CD3"/>
    <w:rsid w:val="00497D3F"/>
    <w:rsid w:val="00497EE8"/>
    <w:rsid w:val="004A2009"/>
    <w:rsid w:val="004A3AF1"/>
    <w:rsid w:val="004A4B2C"/>
    <w:rsid w:val="004A4C83"/>
    <w:rsid w:val="004A506D"/>
    <w:rsid w:val="004A6307"/>
    <w:rsid w:val="004A6E14"/>
    <w:rsid w:val="004A7443"/>
    <w:rsid w:val="004A7A35"/>
    <w:rsid w:val="004B0421"/>
    <w:rsid w:val="004B26E7"/>
    <w:rsid w:val="004B3449"/>
    <w:rsid w:val="004B3BD0"/>
    <w:rsid w:val="004B3CF6"/>
    <w:rsid w:val="004B3E6C"/>
    <w:rsid w:val="004B5AD4"/>
    <w:rsid w:val="004B5C8C"/>
    <w:rsid w:val="004B7D02"/>
    <w:rsid w:val="004C098B"/>
    <w:rsid w:val="004C0AAB"/>
    <w:rsid w:val="004C0AF8"/>
    <w:rsid w:val="004C1A16"/>
    <w:rsid w:val="004C4201"/>
    <w:rsid w:val="004C447E"/>
    <w:rsid w:val="004C4DA2"/>
    <w:rsid w:val="004C5848"/>
    <w:rsid w:val="004C7289"/>
    <w:rsid w:val="004C7DA1"/>
    <w:rsid w:val="004D07F4"/>
    <w:rsid w:val="004D0D37"/>
    <w:rsid w:val="004D213D"/>
    <w:rsid w:val="004D3E91"/>
    <w:rsid w:val="004E2A9C"/>
    <w:rsid w:val="004E2DDD"/>
    <w:rsid w:val="004E3DD4"/>
    <w:rsid w:val="004E4577"/>
    <w:rsid w:val="004E49CD"/>
    <w:rsid w:val="004E5E34"/>
    <w:rsid w:val="004E6345"/>
    <w:rsid w:val="004E758B"/>
    <w:rsid w:val="004E7861"/>
    <w:rsid w:val="004F1CAA"/>
    <w:rsid w:val="004F1D13"/>
    <w:rsid w:val="004F254A"/>
    <w:rsid w:val="004F288F"/>
    <w:rsid w:val="004F2DBA"/>
    <w:rsid w:val="004F42B6"/>
    <w:rsid w:val="004F43BB"/>
    <w:rsid w:val="004F4628"/>
    <w:rsid w:val="004F4843"/>
    <w:rsid w:val="004F5407"/>
    <w:rsid w:val="004F58B0"/>
    <w:rsid w:val="004F5BD4"/>
    <w:rsid w:val="004F634D"/>
    <w:rsid w:val="005006ED"/>
    <w:rsid w:val="00501594"/>
    <w:rsid w:val="0050187C"/>
    <w:rsid w:val="005032D8"/>
    <w:rsid w:val="00506A5D"/>
    <w:rsid w:val="00507813"/>
    <w:rsid w:val="0051167F"/>
    <w:rsid w:val="00512707"/>
    <w:rsid w:val="005131AE"/>
    <w:rsid w:val="0051375C"/>
    <w:rsid w:val="005138AA"/>
    <w:rsid w:val="00515705"/>
    <w:rsid w:val="0051574A"/>
    <w:rsid w:val="00515CE2"/>
    <w:rsid w:val="00517E05"/>
    <w:rsid w:val="00521430"/>
    <w:rsid w:val="00521C31"/>
    <w:rsid w:val="00522236"/>
    <w:rsid w:val="0052235B"/>
    <w:rsid w:val="005226A2"/>
    <w:rsid w:val="00522E15"/>
    <w:rsid w:val="00522EDE"/>
    <w:rsid w:val="00522F34"/>
    <w:rsid w:val="00524295"/>
    <w:rsid w:val="00524591"/>
    <w:rsid w:val="00524B64"/>
    <w:rsid w:val="00524BF8"/>
    <w:rsid w:val="00524EED"/>
    <w:rsid w:val="00525020"/>
    <w:rsid w:val="005256FC"/>
    <w:rsid w:val="00525B76"/>
    <w:rsid w:val="00526874"/>
    <w:rsid w:val="00527023"/>
    <w:rsid w:val="00527F3E"/>
    <w:rsid w:val="005306C7"/>
    <w:rsid w:val="00531E3B"/>
    <w:rsid w:val="0053207D"/>
    <w:rsid w:val="00532C52"/>
    <w:rsid w:val="005331CD"/>
    <w:rsid w:val="0053503E"/>
    <w:rsid w:val="00535438"/>
    <w:rsid w:val="00535724"/>
    <w:rsid w:val="00536696"/>
    <w:rsid w:val="00537630"/>
    <w:rsid w:val="00542917"/>
    <w:rsid w:val="00543424"/>
    <w:rsid w:val="00544149"/>
    <w:rsid w:val="005443BE"/>
    <w:rsid w:val="00545815"/>
    <w:rsid w:val="005464C2"/>
    <w:rsid w:val="005465D8"/>
    <w:rsid w:val="005475DB"/>
    <w:rsid w:val="0055080E"/>
    <w:rsid w:val="00550E78"/>
    <w:rsid w:val="005512E3"/>
    <w:rsid w:val="005518DA"/>
    <w:rsid w:val="00551FB1"/>
    <w:rsid w:val="0055227D"/>
    <w:rsid w:val="00552408"/>
    <w:rsid w:val="005527E0"/>
    <w:rsid w:val="005566C8"/>
    <w:rsid w:val="00557206"/>
    <w:rsid w:val="00557332"/>
    <w:rsid w:val="0055759C"/>
    <w:rsid w:val="0055793C"/>
    <w:rsid w:val="00560391"/>
    <w:rsid w:val="005634B2"/>
    <w:rsid w:val="00563E78"/>
    <w:rsid w:val="00566704"/>
    <w:rsid w:val="0056765C"/>
    <w:rsid w:val="00572363"/>
    <w:rsid w:val="005739C5"/>
    <w:rsid w:val="005754D9"/>
    <w:rsid w:val="0057669D"/>
    <w:rsid w:val="005775E1"/>
    <w:rsid w:val="00582B60"/>
    <w:rsid w:val="00582D29"/>
    <w:rsid w:val="00583154"/>
    <w:rsid w:val="00584261"/>
    <w:rsid w:val="005842DB"/>
    <w:rsid w:val="00585D61"/>
    <w:rsid w:val="005867EA"/>
    <w:rsid w:val="005878EA"/>
    <w:rsid w:val="005914D5"/>
    <w:rsid w:val="005917B9"/>
    <w:rsid w:val="005929E6"/>
    <w:rsid w:val="00592D2A"/>
    <w:rsid w:val="00593212"/>
    <w:rsid w:val="005933A8"/>
    <w:rsid w:val="005946B7"/>
    <w:rsid w:val="00595A49"/>
    <w:rsid w:val="00595B38"/>
    <w:rsid w:val="005966B9"/>
    <w:rsid w:val="00596D2F"/>
    <w:rsid w:val="00597FCA"/>
    <w:rsid w:val="005A037B"/>
    <w:rsid w:val="005A06CF"/>
    <w:rsid w:val="005A6972"/>
    <w:rsid w:val="005A7196"/>
    <w:rsid w:val="005A738B"/>
    <w:rsid w:val="005A7D21"/>
    <w:rsid w:val="005B038B"/>
    <w:rsid w:val="005B0DC3"/>
    <w:rsid w:val="005B0E01"/>
    <w:rsid w:val="005B1A27"/>
    <w:rsid w:val="005B1B70"/>
    <w:rsid w:val="005B3C65"/>
    <w:rsid w:val="005B3F53"/>
    <w:rsid w:val="005B3F7D"/>
    <w:rsid w:val="005B4413"/>
    <w:rsid w:val="005B62F1"/>
    <w:rsid w:val="005B7B81"/>
    <w:rsid w:val="005C0F1E"/>
    <w:rsid w:val="005C10CD"/>
    <w:rsid w:val="005C1C65"/>
    <w:rsid w:val="005C2EF8"/>
    <w:rsid w:val="005C3D40"/>
    <w:rsid w:val="005C4331"/>
    <w:rsid w:val="005C461E"/>
    <w:rsid w:val="005C4C8E"/>
    <w:rsid w:val="005C5D18"/>
    <w:rsid w:val="005C5DEB"/>
    <w:rsid w:val="005C7420"/>
    <w:rsid w:val="005D0404"/>
    <w:rsid w:val="005D0829"/>
    <w:rsid w:val="005D0D98"/>
    <w:rsid w:val="005D115C"/>
    <w:rsid w:val="005D1266"/>
    <w:rsid w:val="005D18CF"/>
    <w:rsid w:val="005D267C"/>
    <w:rsid w:val="005D2F7B"/>
    <w:rsid w:val="005D3FB6"/>
    <w:rsid w:val="005D5F4D"/>
    <w:rsid w:val="005E09FE"/>
    <w:rsid w:val="005E2985"/>
    <w:rsid w:val="005E36AB"/>
    <w:rsid w:val="005E703D"/>
    <w:rsid w:val="005E729F"/>
    <w:rsid w:val="005E7B12"/>
    <w:rsid w:val="005F0829"/>
    <w:rsid w:val="005F0A5D"/>
    <w:rsid w:val="005F0A8D"/>
    <w:rsid w:val="005F112A"/>
    <w:rsid w:val="005F12CC"/>
    <w:rsid w:val="005F1CB7"/>
    <w:rsid w:val="005F42AB"/>
    <w:rsid w:val="005F448B"/>
    <w:rsid w:val="005F6D67"/>
    <w:rsid w:val="005F6EEE"/>
    <w:rsid w:val="005F74C9"/>
    <w:rsid w:val="00600620"/>
    <w:rsid w:val="00600E7F"/>
    <w:rsid w:val="00602042"/>
    <w:rsid w:val="0060206C"/>
    <w:rsid w:val="00602D1B"/>
    <w:rsid w:val="006031EE"/>
    <w:rsid w:val="00603267"/>
    <w:rsid w:val="00603FC5"/>
    <w:rsid w:val="00604689"/>
    <w:rsid w:val="006051D1"/>
    <w:rsid w:val="006059E6"/>
    <w:rsid w:val="00606028"/>
    <w:rsid w:val="00606709"/>
    <w:rsid w:val="00607A03"/>
    <w:rsid w:val="006113E7"/>
    <w:rsid w:val="00612D35"/>
    <w:rsid w:val="0061411B"/>
    <w:rsid w:val="00614592"/>
    <w:rsid w:val="006147D8"/>
    <w:rsid w:val="00614C76"/>
    <w:rsid w:val="00615A46"/>
    <w:rsid w:val="00615E2D"/>
    <w:rsid w:val="006174BC"/>
    <w:rsid w:val="006204C6"/>
    <w:rsid w:val="0062074C"/>
    <w:rsid w:val="00620896"/>
    <w:rsid w:val="00620D01"/>
    <w:rsid w:val="00622D96"/>
    <w:rsid w:val="00623310"/>
    <w:rsid w:val="006235AB"/>
    <w:rsid w:val="0062500D"/>
    <w:rsid w:val="00626AFD"/>
    <w:rsid w:val="006276AD"/>
    <w:rsid w:val="00630490"/>
    <w:rsid w:val="00631D58"/>
    <w:rsid w:val="00631FBC"/>
    <w:rsid w:val="00633224"/>
    <w:rsid w:val="00633903"/>
    <w:rsid w:val="00634A5A"/>
    <w:rsid w:val="00636AF3"/>
    <w:rsid w:val="00637B6B"/>
    <w:rsid w:val="00640E28"/>
    <w:rsid w:val="0064220B"/>
    <w:rsid w:val="006428E4"/>
    <w:rsid w:val="006433D7"/>
    <w:rsid w:val="006451A5"/>
    <w:rsid w:val="00647A75"/>
    <w:rsid w:val="0065006C"/>
    <w:rsid w:val="006516D7"/>
    <w:rsid w:val="006525D4"/>
    <w:rsid w:val="006536EC"/>
    <w:rsid w:val="00654E2C"/>
    <w:rsid w:val="00655663"/>
    <w:rsid w:val="006561D4"/>
    <w:rsid w:val="0066071C"/>
    <w:rsid w:val="006609AD"/>
    <w:rsid w:val="00660C27"/>
    <w:rsid w:val="00660CA5"/>
    <w:rsid w:val="00660CBF"/>
    <w:rsid w:val="006611CE"/>
    <w:rsid w:val="00661407"/>
    <w:rsid w:val="006627E3"/>
    <w:rsid w:val="006632D1"/>
    <w:rsid w:val="00663B24"/>
    <w:rsid w:val="00665091"/>
    <w:rsid w:val="006672A6"/>
    <w:rsid w:val="00670046"/>
    <w:rsid w:val="00670E9E"/>
    <w:rsid w:val="0067371C"/>
    <w:rsid w:val="00673D3F"/>
    <w:rsid w:val="00674A9E"/>
    <w:rsid w:val="00674F18"/>
    <w:rsid w:val="00675A23"/>
    <w:rsid w:val="006771A3"/>
    <w:rsid w:val="00677550"/>
    <w:rsid w:val="00680455"/>
    <w:rsid w:val="0068078B"/>
    <w:rsid w:val="00681207"/>
    <w:rsid w:val="00682403"/>
    <w:rsid w:val="00684CDD"/>
    <w:rsid w:val="00685D27"/>
    <w:rsid w:val="00686267"/>
    <w:rsid w:val="0068722B"/>
    <w:rsid w:val="00690440"/>
    <w:rsid w:val="00690501"/>
    <w:rsid w:val="00690A19"/>
    <w:rsid w:val="00690F7E"/>
    <w:rsid w:val="00691929"/>
    <w:rsid w:val="00691B48"/>
    <w:rsid w:val="006938E1"/>
    <w:rsid w:val="00694171"/>
    <w:rsid w:val="0069560A"/>
    <w:rsid w:val="0069700D"/>
    <w:rsid w:val="00697B63"/>
    <w:rsid w:val="006A0D6C"/>
    <w:rsid w:val="006A18F4"/>
    <w:rsid w:val="006A294C"/>
    <w:rsid w:val="006A509C"/>
    <w:rsid w:val="006A5BCC"/>
    <w:rsid w:val="006B03E5"/>
    <w:rsid w:val="006B1F49"/>
    <w:rsid w:val="006B2032"/>
    <w:rsid w:val="006B2611"/>
    <w:rsid w:val="006B2D44"/>
    <w:rsid w:val="006B4AF5"/>
    <w:rsid w:val="006B64CD"/>
    <w:rsid w:val="006B75B8"/>
    <w:rsid w:val="006C15B8"/>
    <w:rsid w:val="006C16A5"/>
    <w:rsid w:val="006C22AD"/>
    <w:rsid w:val="006C2F5B"/>
    <w:rsid w:val="006C3863"/>
    <w:rsid w:val="006C518F"/>
    <w:rsid w:val="006C51C3"/>
    <w:rsid w:val="006C5D29"/>
    <w:rsid w:val="006C617F"/>
    <w:rsid w:val="006C6F39"/>
    <w:rsid w:val="006C7801"/>
    <w:rsid w:val="006D0A3B"/>
    <w:rsid w:val="006D0D94"/>
    <w:rsid w:val="006D10DD"/>
    <w:rsid w:val="006D22CE"/>
    <w:rsid w:val="006D28AD"/>
    <w:rsid w:val="006D293D"/>
    <w:rsid w:val="006D2DEB"/>
    <w:rsid w:val="006D48E7"/>
    <w:rsid w:val="006D4A18"/>
    <w:rsid w:val="006D4C9E"/>
    <w:rsid w:val="006D5BD3"/>
    <w:rsid w:val="006D5C09"/>
    <w:rsid w:val="006D5CD1"/>
    <w:rsid w:val="006D6544"/>
    <w:rsid w:val="006D71B4"/>
    <w:rsid w:val="006D791F"/>
    <w:rsid w:val="006D7BC5"/>
    <w:rsid w:val="006E0574"/>
    <w:rsid w:val="006E0AE9"/>
    <w:rsid w:val="006E152D"/>
    <w:rsid w:val="006E2378"/>
    <w:rsid w:val="006E610D"/>
    <w:rsid w:val="006E6FA6"/>
    <w:rsid w:val="006F2688"/>
    <w:rsid w:val="006F28B2"/>
    <w:rsid w:val="006F2919"/>
    <w:rsid w:val="006F2C38"/>
    <w:rsid w:val="006F3918"/>
    <w:rsid w:val="006F39D7"/>
    <w:rsid w:val="006F3ABA"/>
    <w:rsid w:val="006F43D1"/>
    <w:rsid w:val="006F4834"/>
    <w:rsid w:val="006F484D"/>
    <w:rsid w:val="006F6578"/>
    <w:rsid w:val="006F75C6"/>
    <w:rsid w:val="006F7A89"/>
    <w:rsid w:val="0070170C"/>
    <w:rsid w:val="00705424"/>
    <w:rsid w:val="00710710"/>
    <w:rsid w:val="00713187"/>
    <w:rsid w:val="0071357C"/>
    <w:rsid w:val="00713C13"/>
    <w:rsid w:val="007147D2"/>
    <w:rsid w:val="00714A46"/>
    <w:rsid w:val="00715186"/>
    <w:rsid w:val="00715682"/>
    <w:rsid w:val="00716146"/>
    <w:rsid w:val="00717B31"/>
    <w:rsid w:val="007202AE"/>
    <w:rsid w:val="00721ABB"/>
    <w:rsid w:val="00722583"/>
    <w:rsid w:val="00723708"/>
    <w:rsid w:val="00724066"/>
    <w:rsid w:val="00726136"/>
    <w:rsid w:val="007264CA"/>
    <w:rsid w:val="00726967"/>
    <w:rsid w:val="00727411"/>
    <w:rsid w:val="00727438"/>
    <w:rsid w:val="00727500"/>
    <w:rsid w:val="00731A96"/>
    <w:rsid w:val="007328B2"/>
    <w:rsid w:val="00735E47"/>
    <w:rsid w:val="0073647F"/>
    <w:rsid w:val="00736699"/>
    <w:rsid w:val="00736D2B"/>
    <w:rsid w:val="0073715E"/>
    <w:rsid w:val="007417F1"/>
    <w:rsid w:val="0074203F"/>
    <w:rsid w:val="00742346"/>
    <w:rsid w:val="00742E66"/>
    <w:rsid w:val="007433B0"/>
    <w:rsid w:val="0074343C"/>
    <w:rsid w:val="00743D89"/>
    <w:rsid w:val="00752949"/>
    <w:rsid w:val="00752D73"/>
    <w:rsid w:val="00752ED4"/>
    <w:rsid w:val="00753627"/>
    <w:rsid w:val="00754311"/>
    <w:rsid w:val="0075643B"/>
    <w:rsid w:val="00756638"/>
    <w:rsid w:val="007571F0"/>
    <w:rsid w:val="00760BCE"/>
    <w:rsid w:val="00762A54"/>
    <w:rsid w:val="00763AB7"/>
    <w:rsid w:val="00763B5B"/>
    <w:rsid w:val="00765012"/>
    <w:rsid w:val="00765B9C"/>
    <w:rsid w:val="00766F1D"/>
    <w:rsid w:val="00767761"/>
    <w:rsid w:val="00767CF4"/>
    <w:rsid w:val="00770D85"/>
    <w:rsid w:val="0077156C"/>
    <w:rsid w:val="007718C9"/>
    <w:rsid w:val="007740C8"/>
    <w:rsid w:val="00776104"/>
    <w:rsid w:val="00776DEA"/>
    <w:rsid w:val="00777595"/>
    <w:rsid w:val="00777655"/>
    <w:rsid w:val="007804C2"/>
    <w:rsid w:val="007811C3"/>
    <w:rsid w:val="00783223"/>
    <w:rsid w:val="00783A29"/>
    <w:rsid w:val="00783DCE"/>
    <w:rsid w:val="00783E9E"/>
    <w:rsid w:val="00784DF8"/>
    <w:rsid w:val="00784E4B"/>
    <w:rsid w:val="00784E57"/>
    <w:rsid w:val="00785367"/>
    <w:rsid w:val="00786867"/>
    <w:rsid w:val="007869FB"/>
    <w:rsid w:val="00787BDF"/>
    <w:rsid w:val="00790595"/>
    <w:rsid w:val="007934C0"/>
    <w:rsid w:val="00793900"/>
    <w:rsid w:val="0079575A"/>
    <w:rsid w:val="007959FC"/>
    <w:rsid w:val="0079638A"/>
    <w:rsid w:val="007974FE"/>
    <w:rsid w:val="00797FEB"/>
    <w:rsid w:val="007A03AC"/>
    <w:rsid w:val="007A165B"/>
    <w:rsid w:val="007A18DF"/>
    <w:rsid w:val="007A2B79"/>
    <w:rsid w:val="007A3C8F"/>
    <w:rsid w:val="007A4734"/>
    <w:rsid w:val="007A4F30"/>
    <w:rsid w:val="007A500E"/>
    <w:rsid w:val="007A6815"/>
    <w:rsid w:val="007B058E"/>
    <w:rsid w:val="007B2397"/>
    <w:rsid w:val="007B67F4"/>
    <w:rsid w:val="007B714B"/>
    <w:rsid w:val="007B7299"/>
    <w:rsid w:val="007B7F6E"/>
    <w:rsid w:val="007C0944"/>
    <w:rsid w:val="007C13D2"/>
    <w:rsid w:val="007C18CC"/>
    <w:rsid w:val="007C4036"/>
    <w:rsid w:val="007C436F"/>
    <w:rsid w:val="007C5B39"/>
    <w:rsid w:val="007D0DB3"/>
    <w:rsid w:val="007D1292"/>
    <w:rsid w:val="007D2778"/>
    <w:rsid w:val="007D3CA3"/>
    <w:rsid w:val="007D4870"/>
    <w:rsid w:val="007D506C"/>
    <w:rsid w:val="007D73A0"/>
    <w:rsid w:val="007D75B6"/>
    <w:rsid w:val="007D76DD"/>
    <w:rsid w:val="007D7E31"/>
    <w:rsid w:val="007D7F77"/>
    <w:rsid w:val="007E0FD5"/>
    <w:rsid w:val="007E12B8"/>
    <w:rsid w:val="007E23BF"/>
    <w:rsid w:val="007E2566"/>
    <w:rsid w:val="007E288B"/>
    <w:rsid w:val="007E2AC3"/>
    <w:rsid w:val="007E48CA"/>
    <w:rsid w:val="007E657E"/>
    <w:rsid w:val="007E6D8B"/>
    <w:rsid w:val="007E7271"/>
    <w:rsid w:val="007F22CF"/>
    <w:rsid w:val="007F3670"/>
    <w:rsid w:val="007F3963"/>
    <w:rsid w:val="007F508E"/>
    <w:rsid w:val="007F6F80"/>
    <w:rsid w:val="007F795D"/>
    <w:rsid w:val="00800FA7"/>
    <w:rsid w:val="00803071"/>
    <w:rsid w:val="0080400C"/>
    <w:rsid w:val="00805413"/>
    <w:rsid w:val="008068F2"/>
    <w:rsid w:val="00806F2E"/>
    <w:rsid w:val="00807486"/>
    <w:rsid w:val="008079D9"/>
    <w:rsid w:val="0081014D"/>
    <w:rsid w:val="008104FE"/>
    <w:rsid w:val="0081106C"/>
    <w:rsid w:val="00812F63"/>
    <w:rsid w:val="00812FA9"/>
    <w:rsid w:val="0081345B"/>
    <w:rsid w:val="00813F88"/>
    <w:rsid w:val="00814CD4"/>
    <w:rsid w:val="00815E98"/>
    <w:rsid w:val="0081773E"/>
    <w:rsid w:val="008220F1"/>
    <w:rsid w:val="00823017"/>
    <w:rsid w:val="00823B0F"/>
    <w:rsid w:val="00823C10"/>
    <w:rsid w:val="00825827"/>
    <w:rsid w:val="00825B91"/>
    <w:rsid w:val="00825F94"/>
    <w:rsid w:val="008262AF"/>
    <w:rsid w:val="00826F83"/>
    <w:rsid w:val="00827AAF"/>
    <w:rsid w:val="00830878"/>
    <w:rsid w:val="00830E04"/>
    <w:rsid w:val="00830EEC"/>
    <w:rsid w:val="008316F7"/>
    <w:rsid w:val="00831B60"/>
    <w:rsid w:val="00831C4D"/>
    <w:rsid w:val="00832801"/>
    <w:rsid w:val="00832A9D"/>
    <w:rsid w:val="00836CCA"/>
    <w:rsid w:val="00837AF1"/>
    <w:rsid w:val="00837BCA"/>
    <w:rsid w:val="008401B1"/>
    <w:rsid w:val="00840A1C"/>
    <w:rsid w:val="00841886"/>
    <w:rsid w:val="00842AA1"/>
    <w:rsid w:val="00842CA2"/>
    <w:rsid w:val="00843252"/>
    <w:rsid w:val="00844D83"/>
    <w:rsid w:val="00850EC3"/>
    <w:rsid w:val="008519BD"/>
    <w:rsid w:val="00851C7D"/>
    <w:rsid w:val="00851D02"/>
    <w:rsid w:val="00851DD5"/>
    <w:rsid w:val="00852AD6"/>
    <w:rsid w:val="00853229"/>
    <w:rsid w:val="008546FE"/>
    <w:rsid w:val="00856392"/>
    <w:rsid w:val="00856BD6"/>
    <w:rsid w:val="008571BB"/>
    <w:rsid w:val="00860FAB"/>
    <w:rsid w:val="008653E6"/>
    <w:rsid w:val="00867AA1"/>
    <w:rsid w:val="0087008E"/>
    <w:rsid w:val="008728DA"/>
    <w:rsid w:val="00872B94"/>
    <w:rsid w:val="00872F8D"/>
    <w:rsid w:val="00873779"/>
    <w:rsid w:val="008738BF"/>
    <w:rsid w:val="00873E62"/>
    <w:rsid w:val="00873F38"/>
    <w:rsid w:val="0087422F"/>
    <w:rsid w:val="00876076"/>
    <w:rsid w:val="008766A8"/>
    <w:rsid w:val="00876BA1"/>
    <w:rsid w:val="008772F1"/>
    <w:rsid w:val="00877473"/>
    <w:rsid w:val="00880902"/>
    <w:rsid w:val="0088092D"/>
    <w:rsid w:val="00880D3B"/>
    <w:rsid w:val="0088222B"/>
    <w:rsid w:val="00882973"/>
    <w:rsid w:val="008833FC"/>
    <w:rsid w:val="008838C9"/>
    <w:rsid w:val="008843A8"/>
    <w:rsid w:val="00885B4F"/>
    <w:rsid w:val="0088638B"/>
    <w:rsid w:val="00886CB4"/>
    <w:rsid w:val="00887C76"/>
    <w:rsid w:val="00887E8F"/>
    <w:rsid w:val="0089002E"/>
    <w:rsid w:val="00892433"/>
    <w:rsid w:val="00892F8E"/>
    <w:rsid w:val="00894CEE"/>
    <w:rsid w:val="00894E00"/>
    <w:rsid w:val="00896524"/>
    <w:rsid w:val="008973B8"/>
    <w:rsid w:val="008A07B9"/>
    <w:rsid w:val="008A1193"/>
    <w:rsid w:val="008A1DE5"/>
    <w:rsid w:val="008A37CD"/>
    <w:rsid w:val="008A409F"/>
    <w:rsid w:val="008A4166"/>
    <w:rsid w:val="008A43FE"/>
    <w:rsid w:val="008A45DF"/>
    <w:rsid w:val="008A52C0"/>
    <w:rsid w:val="008A5618"/>
    <w:rsid w:val="008A5EA0"/>
    <w:rsid w:val="008A69D4"/>
    <w:rsid w:val="008B08C8"/>
    <w:rsid w:val="008B0E68"/>
    <w:rsid w:val="008B2BF1"/>
    <w:rsid w:val="008B2F6B"/>
    <w:rsid w:val="008B3280"/>
    <w:rsid w:val="008B33CA"/>
    <w:rsid w:val="008B398A"/>
    <w:rsid w:val="008B3C51"/>
    <w:rsid w:val="008B5636"/>
    <w:rsid w:val="008B5E08"/>
    <w:rsid w:val="008B72F2"/>
    <w:rsid w:val="008C077F"/>
    <w:rsid w:val="008C091D"/>
    <w:rsid w:val="008C095F"/>
    <w:rsid w:val="008C09D7"/>
    <w:rsid w:val="008C1EAE"/>
    <w:rsid w:val="008C1FE8"/>
    <w:rsid w:val="008C24D3"/>
    <w:rsid w:val="008C2B0E"/>
    <w:rsid w:val="008C3059"/>
    <w:rsid w:val="008C34CF"/>
    <w:rsid w:val="008C3727"/>
    <w:rsid w:val="008C3F96"/>
    <w:rsid w:val="008C6882"/>
    <w:rsid w:val="008C6A4D"/>
    <w:rsid w:val="008C7BCF"/>
    <w:rsid w:val="008D193D"/>
    <w:rsid w:val="008D2248"/>
    <w:rsid w:val="008D3803"/>
    <w:rsid w:val="008D4A4A"/>
    <w:rsid w:val="008D5605"/>
    <w:rsid w:val="008D5AD3"/>
    <w:rsid w:val="008D6579"/>
    <w:rsid w:val="008D66B7"/>
    <w:rsid w:val="008D66C1"/>
    <w:rsid w:val="008D6C87"/>
    <w:rsid w:val="008D6D83"/>
    <w:rsid w:val="008D6F06"/>
    <w:rsid w:val="008D75B3"/>
    <w:rsid w:val="008D7636"/>
    <w:rsid w:val="008D7905"/>
    <w:rsid w:val="008E163B"/>
    <w:rsid w:val="008E1772"/>
    <w:rsid w:val="008E2301"/>
    <w:rsid w:val="008E6A9A"/>
    <w:rsid w:val="008E77CF"/>
    <w:rsid w:val="008F1A1C"/>
    <w:rsid w:val="008F2452"/>
    <w:rsid w:val="008F26E2"/>
    <w:rsid w:val="008F2C88"/>
    <w:rsid w:val="008F3FB0"/>
    <w:rsid w:val="008F453A"/>
    <w:rsid w:val="008F499F"/>
    <w:rsid w:val="008F542C"/>
    <w:rsid w:val="008F5929"/>
    <w:rsid w:val="008F7D7E"/>
    <w:rsid w:val="009003E0"/>
    <w:rsid w:val="0090148C"/>
    <w:rsid w:val="009024B0"/>
    <w:rsid w:val="00903997"/>
    <w:rsid w:val="00904AD7"/>
    <w:rsid w:val="00906AD5"/>
    <w:rsid w:val="00912B0A"/>
    <w:rsid w:val="009131BC"/>
    <w:rsid w:val="00915557"/>
    <w:rsid w:val="00915C86"/>
    <w:rsid w:val="00916CE6"/>
    <w:rsid w:val="0091723B"/>
    <w:rsid w:val="00917621"/>
    <w:rsid w:val="00917689"/>
    <w:rsid w:val="00920056"/>
    <w:rsid w:val="009217F1"/>
    <w:rsid w:val="00921D76"/>
    <w:rsid w:val="009226DE"/>
    <w:rsid w:val="00922A93"/>
    <w:rsid w:val="00923EC8"/>
    <w:rsid w:val="009241C3"/>
    <w:rsid w:val="00924249"/>
    <w:rsid w:val="00925221"/>
    <w:rsid w:val="009253C9"/>
    <w:rsid w:val="009263F3"/>
    <w:rsid w:val="0093105C"/>
    <w:rsid w:val="009310F8"/>
    <w:rsid w:val="0093192F"/>
    <w:rsid w:val="00931CEA"/>
    <w:rsid w:val="00932E7C"/>
    <w:rsid w:val="00932EB6"/>
    <w:rsid w:val="00934E7E"/>
    <w:rsid w:val="00935D70"/>
    <w:rsid w:val="00936A5F"/>
    <w:rsid w:val="00936B52"/>
    <w:rsid w:val="00937107"/>
    <w:rsid w:val="00937782"/>
    <w:rsid w:val="00937AF4"/>
    <w:rsid w:val="0094178D"/>
    <w:rsid w:val="0094199C"/>
    <w:rsid w:val="009427AC"/>
    <w:rsid w:val="00942F0C"/>
    <w:rsid w:val="00943904"/>
    <w:rsid w:val="009449A9"/>
    <w:rsid w:val="009455FF"/>
    <w:rsid w:val="00945E51"/>
    <w:rsid w:val="00946357"/>
    <w:rsid w:val="00947B3F"/>
    <w:rsid w:val="00950338"/>
    <w:rsid w:val="00950C77"/>
    <w:rsid w:val="00951CDA"/>
    <w:rsid w:val="00952C2D"/>
    <w:rsid w:val="00952CC3"/>
    <w:rsid w:val="0095385E"/>
    <w:rsid w:val="00953EB2"/>
    <w:rsid w:val="00954B90"/>
    <w:rsid w:val="0095575B"/>
    <w:rsid w:val="00955CBF"/>
    <w:rsid w:val="00956C3F"/>
    <w:rsid w:val="0095785C"/>
    <w:rsid w:val="00957FC8"/>
    <w:rsid w:val="00962D67"/>
    <w:rsid w:val="00962DE3"/>
    <w:rsid w:val="00963E57"/>
    <w:rsid w:val="00965838"/>
    <w:rsid w:val="00967642"/>
    <w:rsid w:val="00967AE9"/>
    <w:rsid w:val="009702CE"/>
    <w:rsid w:val="009740E9"/>
    <w:rsid w:val="00974C26"/>
    <w:rsid w:val="00976075"/>
    <w:rsid w:val="00977197"/>
    <w:rsid w:val="009804C7"/>
    <w:rsid w:val="009811F0"/>
    <w:rsid w:val="009826B9"/>
    <w:rsid w:val="00983571"/>
    <w:rsid w:val="00983CDE"/>
    <w:rsid w:val="00984FAE"/>
    <w:rsid w:val="00985BAA"/>
    <w:rsid w:val="00985F70"/>
    <w:rsid w:val="00987A73"/>
    <w:rsid w:val="00987D42"/>
    <w:rsid w:val="00994792"/>
    <w:rsid w:val="00994BE3"/>
    <w:rsid w:val="00995122"/>
    <w:rsid w:val="009952C9"/>
    <w:rsid w:val="0099686C"/>
    <w:rsid w:val="009977CF"/>
    <w:rsid w:val="009A2013"/>
    <w:rsid w:val="009A2CD2"/>
    <w:rsid w:val="009A63DB"/>
    <w:rsid w:val="009A681A"/>
    <w:rsid w:val="009A7E0E"/>
    <w:rsid w:val="009B0815"/>
    <w:rsid w:val="009B0B86"/>
    <w:rsid w:val="009B0CCE"/>
    <w:rsid w:val="009B13D2"/>
    <w:rsid w:val="009B1E73"/>
    <w:rsid w:val="009B30A4"/>
    <w:rsid w:val="009B5169"/>
    <w:rsid w:val="009B5444"/>
    <w:rsid w:val="009B54FB"/>
    <w:rsid w:val="009B6044"/>
    <w:rsid w:val="009B67D5"/>
    <w:rsid w:val="009C0ACA"/>
    <w:rsid w:val="009C121D"/>
    <w:rsid w:val="009C16F7"/>
    <w:rsid w:val="009C225B"/>
    <w:rsid w:val="009C2294"/>
    <w:rsid w:val="009C23EB"/>
    <w:rsid w:val="009C31EA"/>
    <w:rsid w:val="009C344E"/>
    <w:rsid w:val="009C541B"/>
    <w:rsid w:val="009C6A7A"/>
    <w:rsid w:val="009C6CE5"/>
    <w:rsid w:val="009C6D3A"/>
    <w:rsid w:val="009C7DEE"/>
    <w:rsid w:val="009D06E1"/>
    <w:rsid w:val="009D0B04"/>
    <w:rsid w:val="009D11A0"/>
    <w:rsid w:val="009D22E0"/>
    <w:rsid w:val="009D26AF"/>
    <w:rsid w:val="009D296C"/>
    <w:rsid w:val="009D32BF"/>
    <w:rsid w:val="009D3341"/>
    <w:rsid w:val="009D5CBD"/>
    <w:rsid w:val="009E0C8C"/>
    <w:rsid w:val="009E3A85"/>
    <w:rsid w:val="009E4227"/>
    <w:rsid w:val="009E50B0"/>
    <w:rsid w:val="009E59FD"/>
    <w:rsid w:val="009E5F80"/>
    <w:rsid w:val="009E7944"/>
    <w:rsid w:val="009F02A9"/>
    <w:rsid w:val="009F088F"/>
    <w:rsid w:val="009F14D4"/>
    <w:rsid w:val="009F1F63"/>
    <w:rsid w:val="009F240E"/>
    <w:rsid w:val="009F2AB7"/>
    <w:rsid w:val="009F2E9B"/>
    <w:rsid w:val="009F36E4"/>
    <w:rsid w:val="009F38AC"/>
    <w:rsid w:val="009F4081"/>
    <w:rsid w:val="009F57E6"/>
    <w:rsid w:val="009F5B38"/>
    <w:rsid w:val="009F6B00"/>
    <w:rsid w:val="009F7AB4"/>
    <w:rsid w:val="009F7EF5"/>
    <w:rsid w:val="00A02AD6"/>
    <w:rsid w:val="00A04158"/>
    <w:rsid w:val="00A06ED8"/>
    <w:rsid w:val="00A07102"/>
    <w:rsid w:val="00A07516"/>
    <w:rsid w:val="00A0769F"/>
    <w:rsid w:val="00A07E62"/>
    <w:rsid w:val="00A10816"/>
    <w:rsid w:val="00A11E48"/>
    <w:rsid w:val="00A12188"/>
    <w:rsid w:val="00A138EF"/>
    <w:rsid w:val="00A14A56"/>
    <w:rsid w:val="00A14DA1"/>
    <w:rsid w:val="00A15A46"/>
    <w:rsid w:val="00A2004E"/>
    <w:rsid w:val="00A20153"/>
    <w:rsid w:val="00A2046E"/>
    <w:rsid w:val="00A21C40"/>
    <w:rsid w:val="00A23912"/>
    <w:rsid w:val="00A23FDC"/>
    <w:rsid w:val="00A245D5"/>
    <w:rsid w:val="00A2496D"/>
    <w:rsid w:val="00A24EB6"/>
    <w:rsid w:val="00A2565A"/>
    <w:rsid w:val="00A269C9"/>
    <w:rsid w:val="00A26F36"/>
    <w:rsid w:val="00A26FAB"/>
    <w:rsid w:val="00A26FC9"/>
    <w:rsid w:val="00A307D4"/>
    <w:rsid w:val="00A31277"/>
    <w:rsid w:val="00A32840"/>
    <w:rsid w:val="00A32FA1"/>
    <w:rsid w:val="00A332C4"/>
    <w:rsid w:val="00A33BCF"/>
    <w:rsid w:val="00A342A3"/>
    <w:rsid w:val="00A35098"/>
    <w:rsid w:val="00A363BE"/>
    <w:rsid w:val="00A3685E"/>
    <w:rsid w:val="00A36971"/>
    <w:rsid w:val="00A371B6"/>
    <w:rsid w:val="00A402C0"/>
    <w:rsid w:val="00A41415"/>
    <w:rsid w:val="00A4245C"/>
    <w:rsid w:val="00A45D58"/>
    <w:rsid w:val="00A4622F"/>
    <w:rsid w:val="00A46F6C"/>
    <w:rsid w:val="00A471D5"/>
    <w:rsid w:val="00A4778E"/>
    <w:rsid w:val="00A5051D"/>
    <w:rsid w:val="00A5354A"/>
    <w:rsid w:val="00A537F1"/>
    <w:rsid w:val="00A550D4"/>
    <w:rsid w:val="00A567EA"/>
    <w:rsid w:val="00A56BFE"/>
    <w:rsid w:val="00A57B19"/>
    <w:rsid w:val="00A609BD"/>
    <w:rsid w:val="00A61888"/>
    <w:rsid w:val="00A61890"/>
    <w:rsid w:val="00A61CCC"/>
    <w:rsid w:val="00A62692"/>
    <w:rsid w:val="00A63E56"/>
    <w:rsid w:val="00A65835"/>
    <w:rsid w:val="00A665AC"/>
    <w:rsid w:val="00A66DEF"/>
    <w:rsid w:val="00A67CE8"/>
    <w:rsid w:val="00A7167B"/>
    <w:rsid w:val="00A72E6F"/>
    <w:rsid w:val="00A7330D"/>
    <w:rsid w:val="00A73656"/>
    <w:rsid w:val="00A75A61"/>
    <w:rsid w:val="00A76509"/>
    <w:rsid w:val="00A7657E"/>
    <w:rsid w:val="00A76B1B"/>
    <w:rsid w:val="00A77027"/>
    <w:rsid w:val="00A80732"/>
    <w:rsid w:val="00A80AC9"/>
    <w:rsid w:val="00A80BD3"/>
    <w:rsid w:val="00A82894"/>
    <w:rsid w:val="00A83008"/>
    <w:rsid w:val="00A85F41"/>
    <w:rsid w:val="00A86493"/>
    <w:rsid w:val="00A864B4"/>
    <w:rsid w:val="00A86855"/>
    <w:rsid w:val="00A8696F"/>
    <w:rsid w:val="00A869A1"/>
    <w:rsid w:val="00A87236"/>
    <w:rsid w:val="00A877C4"/>
    <w:rsid w:val="00A87A42"/>
    <w:rsid w:val="00A87C90"/>
    <w:rsid w:val="00A900AE"/>
    <w:rsid w:val="00A90FC2"/>
    <w:rsid w:val="00A92C58"/>
    <w:rsid w:val="00A94235"/>
    <w:rsid w:val="00A94256"/>
    <w:rsid w:val="00A94A59"/>
    <w:rsid w:val="00A94F97"/>
    <w:rsid w:val="00A96572"/>
    <w:rsid w:val="00A96629"/>
    <w:rsid w:val="00A97F84"/>
    <w:rsid w:val="00AA0042"/>
    <w:rsid w:val="00AA090C"/>
    <w:rsid w:val="00AA0AC0"/>
    <w:rsid w:val="00AA13D6"/>
    <w:rsid w:val="00AA3976"/>
    <w:rsid w:val="00AA6ECE"/>
    <w:rsid w:val="00AA7268"/>
    <w:rsid w:val="00AB0372"/>
    <w:rsid w:val="00AB0C11"/>
    <w:rsid w:val="00AB1A56"/>
    <w:rsid w:val="00AB2EFA"/>
    <w:rsid w:val="00AB3306"/>
    <w:rsid w:val="00AB42EC"/>
    <w:rsid w:val="00AB5274"/>
    <w:rsid w:val="00AB542E"/>
    <w:rsid w:val="00AB6741"/>
    <w:rsid w:val="00AB6A3A"/>
    <w:rsid w:val="00AB7349"/>
    <w:rsid w:val="00AC0B7D"/>
    <w:rsid w:val="00AC2675"/>
    <w:rsid w:val="00AC26BA"/>
    <w:rsid w:val="00AC2C36"/>
    <w:rsid w:val="00AC5765"/>
    <w:rsid w:val="00AC6314"/>
    <w:rsid w:val="00AC7676"/>
    <w:rsid w:val="00AD0A3B"/>
    <w:rsid w:val="00AD298D"/>
    <w:rsid w:val="00AD4553"/>
    <w:rsid w:val="00AD4A20"/>
    <w:rsid w:val="00AD4A65"/>
    <w:rsid w:val="00AD4C9C"/>
    <w:rsid w:val="00AD4CB4"/>
    <w:rsid w:val="00AD5E16"/>
    <w:rsid w:val="00AE02D6"/>
    <w:rsid w:val="00AE1FE8"/>
    <w:rsid w:val="00AE27B1"/>
    <w:rsid w:val="00AE3265"/>
    <w:rsid w:val="00AE434A"/>
    <w:rsid w:val="00AE4990"/>
    <w:rsid w:val="00AE4E73"/>
    <w:rsid w:val="00AE534F"/>
    <w:rsid w:val="00AE5506"/>
    <w:rsid w:val="00AE6B80"/>
    <w:rsid w:val="00AE7B8D"/>
    <w:rsid w:val="00AF1AF7"/>
    <w:rsid w:val="00AF2CDF"/>
    <w:rsid w:val="00AF412F"/>
    <w:rsid w:val="00AF46E9"/>
    <w:rsid w:val="00AF4DAD"/>
    <w:rsid w:val="00AF671F"/>
    <w:rsid w:val="00B00968"/>
    <w:rsid w:val="00B01A96"/>
    <w:rsid w:val="00B023CA"/>
    <w:rsid w:val="00B03D4B"/>
    <w:rsid w:val="00B03DE8"/>
    <w:rsid w:val="00B04A12"/>
    <w:rsid w:val="00B04FF7"/>
    <w:rsid w:val="00B0523A"/>
    <w:rsid w:val="00B05B08"/>
    <w:rsid w:val="00B06129"/>
    <w:rsid w:val="00B11F81"/>
    <w:rsid w:val="00B135B4"/>
    <w:rsid w:val="00B15A65"/>
    <w:rsid w:val="00B16492"/>
    <w:rsid w:val="00B17723"/>
    <w:rsid w:val="00B17E28"/>
    <w:rsid w:val="00B20B2B"/>
    <w:rsid w:val="00B212F8"/>
    <w:rsid w:val="00B22217"/>
    <w:rsid w:val="00B223E5"/>
    <w:rsid w:val="00B22638"/>
    <w:rsid w:val="00B2406A"/>
    <w:rsid w:val="00B24775"/>
    <w:rsid w:val="00B25C08"/>
    <w:rsid w:val="00B25CE8"/>
    <w:rsid w:val="00B2602B"/>
    <w:rsid w:val="00B268CD"/>
    <w:rsid w:val="00B26C69"/>
    <w:rsid w:val="00B30F4D"/>
    <w:rsid w:val="00B320C6"/>
    <w:rsid w:val="00B36281"/>
    <w:rsid w:val="00B367EA"/>
    <w:rsid w:val="00B36A12"/>
    <w:rsid w:val="00B36EFE"/>
    <w:rsid w:val="00B3770F"/>
    <w:rsid w:val="00B409E3"/>
    <w:rsid w:val="00B43141"/>
    <w:rsid w:val="00B45633"/>
    <w:rsid w:val="00B462C6"/>
    <w:rsid w:val="00B46A7B"/>
    <w:rsid w:val="00B475DF"/>
    <w:rsid w:val="00B50A28"/>
    <w:rsid w:val="00B50BDF"/>
    <w:rsid w:val="00B524D3"/>
    <w:rsid w:val="00B53176"/>
    <w:rsid w:val="00B53F8C"/>
    <w:rsid w:val="00B5663D"/>
    <w:rsid w:val="00B6298F"/>
    <w:rsid w:val="00B62F4F"/>
    <w:rsid w:val="00B63ED7"/>
    <w:rsid w:val="00B64033"/>
    <w:rsid w:val="00B6478F"/>
    <w:rsid w:val="00B66CDC"/>
    <w:rsid w:val="00B6745D"/>
    <w:rsid w:val="00B67ABB"/>
    <w:rsid w:val="00B70140"/>
    <w:rsid w:val="00B7040D"/>
    <w:rsid w:val="00B70698"/>
    <w:rsid w:val="00B74541"/>
    <w:rsid w:val="00B74574"/>
    <w:rsid w:val="00B75821"/>
    <w:rsid w:val="00B777B1"/>
    <w:rsid w:val="00B80C2C"/>
    <w:rsid w:val="00B80D46"/>
    <w:rsid w:val="00B81273"/>
    <w:rsid w:val="00B816BB"/>
    <w:rsid w:val="00B833A5"/>
    <w:rsid w:val="00B83B6B"/>
    <w:rsid w:val="00B83F5D"/>
    <w:rsid w:val="00B8724A"/>
    <w:rsid w:val="00B92366"/>
    <w:rsid w:val="00B95831"/>
    <w:rsid w:val="00B96534"/>
    <w:rsid w:val="00B977E5"/>
    <w:rsid w:val="00B97B8E"/>
    <w:rsid w:val="00BA0BD4"/>
    <w:rsid w:val="00BA1397"/>
    <w:rsid w:val="00BA145E"/>
    <w:rsid w:val="00BA1D03"/>
    <w:rsid w:val="00BA229C"/>
    <w:rsid w:val="00BA24A5"/>
    <w:rsid w:val="00BA2B60"/>
    <w:rsid w:val="00BA2E9E"/>
    <w:rsid w:val="00BA544D"/>
    <w:rsid w:val="00BA5660"/>
    <w:rsid w:val="00BB1B1B"/>
    <w:rsid w:val="00BB1BC2"/>
    <w:rsid w:val="00BB2433"/>
    <w:rsid w:val="00BB4842"/>
    <w:rsid w:val="00BB63E0"/>
    <w:rsid w:val="00BB6FB6"/>
    <w:rsid w:val="00BB79B4"/>
    <w:rsid w:val="00BB79D5"/>
    <w:rsid w:val="00BB7A15"/>
    <w:rsid w:val="00BC0620"/>
    <w:rsid w:val="00BC19DE"/>
    <w:rsid w:val="00BC2A76"/>
    <w:rsid w:val="00BC320E"/>
    <w:rsid w:val="00BC3962"/>
    <w:rsid w:val="00BC6128"/>
    <w:rsid w:val="00BC6361"/>
    <w:rsid w:val="00BC6C31"/>
    <w:rsid w:val="00BC73E7"/>
    <w:rsid w:val="00BC753D"/>
    <w:rsid w:val="00BC76D7"/>
    <w:rsid w:val="00BC776C"/>
    <w:rsid w:val="00BD1BDD"/>
    <w:rsid w:val="00BD32FD"/>
    <w:rsid w:val="00BD3E6A"/>
    <w:rsid w:val="00BD4166"/>
    <w:rsid w:val="00BD4935"/>
    <w:rsid w:val="00BD4B37"/>
    <w:rsid w:val="00BD4D34"/>
    <w:rsid w:val="00BD4F4A"/>
    <w:rsid w:val="00BD7BC5"/>
    <w:rsid w:val="00BE151F"/>
    <w:rsid w:val="00BE20BA"/>
    <w:rsid w:val="00BE3154"/>
    <w:rsid w:val="00BE362F"/>
    <w:rsid w:val="00BE3ACC"/>
    <w:rsid w:val="00BE5ED1"/>
    <w:rsid w:val="00BE76A1"/>
    <w:rsid w:val="00BF19A3"/>
    <w:rsid w:val="00BF2DC0"/>
    <w:rsid w:val="00BF463D"/>
    <w:rsid w:val="00BF5820"/>
    <w:rsid w:val="00BF5981"/>
    <w:rsid w:val="00BF5A61"/>
    <w:rsid w:val="00BF60B6"/>
    <w:rsid w:val="00BF78ED"/>
    <w:rsid w:val="00C00624"/>
    <w:rsid w:val="00C015DA"/>
    <w:rsid w:val="00C02635"/>
    <w:rsid w:val="00C03CA5"/>
    <w:rsid w:val="00C046DC"/>
    <w:rsid w:val="00C05C1A"/>
    <w:rsid w:val="00C06929"/>
    <w:rsid w:val="00C10199"/>
    <w:rsid w:val="00C10A1F"/>
    <w:rsid w:val="00C11728"/>
    <w:rsid w:val="00C12822"/>
    <w:rsid w:val="00C13C07"/>
    <w:rsid w:val="00C13F9D"/>
    <w:rsid w:val="00C14496"/>
    <w:rsid w:val="00C1624D"/>
    <w:rsid w:val="00C16BDC"/>
    <w:rsid w:val="00C17151"/>
    <w:rsid w:val="00C17517"/>
    <w:rsid w:val="00C17FCA"/>
    <w:rsid w:val="00C2073E"/>
    <w:rsid w:val="00C20FFE"/>
    <w:rsid w:val="00C21A3A"/>
    <w:rsid w:val="00C220CF"/>
    <w:rsid w:val="00C239C7"/>
    <w:rsid w:val="00C24D44"/>
    <w:rsid w:val="00C25792"/>
    <w:rsid w:val="00C25F29"/>
    <w:rsid w:val="00C25F53"/>
    <w:rsid w:val="00C27484"/>
    <w:rsid w:val="00C27EFB"/>
    <w:rsid w:val="00C3042C"/>
    <w:rsid w:val="00C30AC4"/>
    <w:rsid w:val="00C312FB"/>
    <w:rsid w:val="00C31C18"/>
    <w:rsid w:val="00C32B96"/>
    <w:rsid w:val="00C33DCB"/>
    <w:rsid w:val="00C34317"/>
    <w:rsid w:val="00C34F4B"/>
    <w:rsid w:val="00C350ED"/>
    <w:rsid w:val="00C35302"/>
    <w:rsid w:val="00C3579A"/>
    <w:rsid w:val="00C35B31"/>
    <w:rsid w:val="00C35B9B"/>
    <w:rsid w:val="00C37F8D"/>
    <w:rsid w:val="00C407FE"/>
    <w:rsid w:val="00C42984"/>
    <w:rsid w:val="00C43260"/>
    <w:rsid w:val="00C45176"/>
    <w:rsid w:val="00C4546E"/>
    <w:rsid w:val="00C45D8E"/>
    <w:rsid w:val="00C46D21"/>
    <w:rsid w:val="00C47407"/>
    <w:rsid w:val="00C504D3"/>
    <w:rsid w:val="00C50CA1"/>
    <w:rsid w:val="00C510F9"/>
    <w:rsid w:val="00C518EA"/>
    <w:rsid w:val="00C51D50"/>
    <w:rsid w:val="00C532BC"/>
    <w:rsid w:val="00C535F0"/>
    <w:rsid w:val="00C547D9"/>
    <w:rsid w:val="00C55FBC"/>
    <w:rsid w:val="00C572E2"/>
    <w:rsid w:val="00C60872"/>
    <w:rsid w:val="00C6123C"/>
    <w:rsid w:val="00C61BD6"/>
    <w:rsid w:val="00C627BB"/>
    <w:rsid w:val="00C62850"/>
    <w:rsid w:val="00C629ED"/>
    <w:rsid w:val="00C62F4F"/>
    <w:rsid w:val="00C6570B"/>
    <w:rsid w:val="00C65D5A"/>
    <w:rsid w:val="00C6706C"/>
    <w:rsid w:val="00C73281"/>
    <w:rsid w:val="00C7447B"/>
    <w:rsid w:val="00C75EA3"/>
    <w:rsid w:val="00C75F82"/>
    <w:rsid w:val="00C7682A"/>
    <w:rsid w:val="00C76905"/>
    <w:rsid w:val="00C76AA5"/>
    <w:rsid w:val="00C76F76"/>
    <w:rsid w:val="00C774D4"/>
    <w:rsid w:val="00C806E3"/>
    <w:rsid w:val="00C81970"/>
    <w:rsid w:val="00C823AF"/>
    <w:rsid w:val="00C82E1F"/>
    <w:rsid w:val="00C83D8F"/>
    <w:rsid w:val="00C84933"/>
    <w:rsid w:val="00C85293"/>
    <w:rsid w:val="00C86B82"/>
    <w:rsid w:val="00C8701D"/>
    <w:rsid w:val="00C90045"/>
    <w:rsid w:val="00C90851"/>
    <w:rsid w:val="00C90F17"/>
    <w:rsid w:val="00C90F8D"/>
    <w:rsid w:val="00C93032"/>
    <w:rsid w:val="00C93E53"/>
    <w:rsid w:val="00C9448A"/>
    <w:rsid w:val="00C94945"/>
    <w:rsid w:val="00C94D14"/>
    <w:rsid w:val="00C96F3C"/>
    <w:rsid w:val="00CA16E0"/>
    <w:rsid w:val="00CA18F1"/>
    <w:rsid w:val="00CA1EF4"/>
    <w:rsid w:val="00CA2BD1"/>
    <w:rsid w:val="00CA3C07"/>
    <w:rsid w:val="00CA4090"/>
    <w:rsid w:val="00CA505A"/>
    <w:rsid w:val="00CA52FE"/>
    <w:rsid w:val="00CA5BB9"/>
    <w:rsid w:val="00CA665B"/>
    <w:rsid w:val="00CA7C02"/>
    <w:rsid w:val="00CB215F"/>
    <w:rsid w:val="00CB46FA"/>
    <w:rsid w:val="00CB4B08"/>
    <w:rsid w:val="00CB547F"/>
    <w:rsid w:val="00CB5A01"/>
    <w:rsid w:val="00CB5B33"/>
    <w:rsid w:val="00CB5FA2"/>
    <w:rsid w:val="00CB68A5"/>
    <w:rsid w:val="00CB6DFE"/>
    <w:rsid w:val="00CB7E1C"/>
    <w:rsid w:val="00CC099D"/>
    <w:rsid w:val="00CC3887"/>
    <w:rsid w:val="00CC733D"/>
    <w:rsid w:val="00CD2B59"/>
    <w:rsid w:val="00CD2D20"/>
    <w:rsid w:val="00CD2D46"/>
    <w:rsid w:val="00CD308C"/>
    <w:rsid w:val="00CD31F7"/>
    <w:rsid w:val="00CD339C"/>
    <w:rsid w:val="00CD3497"/>
    <w:rsid w:val="00CD3EED"/>
    <w:rsid w:val="00CD50F6"/>
    <w:rsid w:val="00CD5A71"/>
    <w:rsid w:val="00CD6EAA"/>
    <w:rsid w:val="00CD6F2E"/>
    <w:rsid w:val="00CD73D0"/>
    <w:rsid w:val="00CD76E0"/>
    <w:rsid w:val="00CE143B"/>
    <w:rsid w:val="00CE2FE7"/>
    <w:rsid w:val="00CE5F1D"/>
    <w:rsid w:val="00CE73AF"/>
    <w:rsid w:val="00CE7EC9"/>
    <w:rsid w:val="00CE7F1C"/>
    <w:rsid w:val="00CF01B7"/>
    <w:rsid w:val="00CF0257"/>
    <w:rsid w:val="00CF0575"/>
    <w:rsid w:val="00CF1228"/>
    <w:rsid w:val="00CF1F6D"/>
    <w:rsid w:val="00CF402D"/>
    <w:rsid w:val="00CF4F48"/>
    <w:rsid w:val="00CF5427"/>
    <w:rsid w:val="00CF5563"/>
    <w:rsid w:val="00CF5B73"/>
    <w:rsid w:val="00CF5F66"/>
    <w:rsid w:val="00D017FA"/>
    <w:rsid w:val="00D05C3A"/>
    <w:rsid w:val="00D07BDE"/>
    <w:rsid w:val="00D10237"/>
    <w:rsid w:val="00D107ED"/>
    <w:rsid w:val="00D12249"/>
    <w:rsid w:val="00D156F4"/>
    <w:rsid w:val="00D15FB8"/>
    <w:rsid w:val="00D17D92"/>
    <w:rsid w:val="00D22550"/>
    <w:rsid w:val="00D25AE2"/>
    <w:rsid w:val="00D260F5"/>
    <w:rsid w:val="00D26102"/>
    <w:rsid w:val="00D27889"/>
    <w:rsid w:val="00D305D5"/>
    <w:rsid w:val="00D3078C"/>
    <w:rsid w:val="00D3106C"/>
    <w:rsid w:val="00D317A2"/>
    <w:rsid w:val="00D320FB"/>
    <w:rsid w:val="00D33AB2"/>
    <w:rsid w:val="00D372C0"/>
    <w:rsid w:val="00D37764"/>
    <w:rsid w:val="00D406D3"/>
    <w:rsid w:val="00D40B78"/>
    <w:rsid w:val="00D40EBE"/>
    <w:rsid w:val="00D41C2D"/>
    <w:rsid w:val="00D43725"/>
    <w:rsid w:val="00D43B03"/>
    <w:rsid w:val="00D43CCA"/>
    <w:rsid w:val="00D44180"/>
    <w:rsid w:val="00D45C8F"/>
    <w:rsid w:val="00D50ADD"/>
    <w:rsid w:val="00D52E56"/>
    <w:rsid w:val="00D54689"/>
    <w:rsid w:val="00D567A3"/>
    <w:rsid w:val="00D577B9"/>
    <w:rsid w:val="00D6030E"/>
    <w:rsid w:val="00D629A5"/>
    <w:rsid w:val="00D63B72"/>
    <w:rsid w:val="00D64A1D"/>
    <w:rsid w:val="00D64B05"/>
    <w:rsid w:val="00D652EF"/>
    <w:rsid w:val="00D653BD"/>
    <w:rsid w:val="00D65CE9"/>
    <w:rsid w:val="00D663D4"/>
    <w:rsid w:val="00D669B1"/>
    <w:rsid w:val="00D676EE"/>
    <w:rsid w:val="00D6797C"/>
    <w:rsid w:val="00D70ECB"/>
    <w:rsid w:val="00D711DB"/>
    <w:rsid w:val="00D72BFC"/>
    <w:rsid w:val="00D734F9"/>
    <w:rsid w:val="00D75045"/>
    <w:rsid w:val="00D75553"/>
    <w:rsid w:val="00D767C8"/>
    <w:rsid w:val="00D779A7"/>
    <w:rsid w:val="00D807DE"/>
    <w:rsid w:val="00D80966"/>
    <w:rsid w:val="00D81B5B"/>
    <w:rsid w:val="00D83F39"/>
    <w:rsid w:val="00D8476C"/>
    <w:rsid w:val="00D84C02"/>
    <w:rsid w:val="00D85326"/>
    <w:rsid w:val="00D85ACF"/>
    <w:rsid w:val="00D86551"/>
    <w:rsid w:val="00D86E90"/>
    <w:rsid w:val="00D874BF"/>
    <w:rsid w:val="00D901CE"/>
    <w:rsid w:val="00D902D4"/>
    <w:rsid w:val="00D921FA"/>
    <w:rsid w:val="00D93593"/>
    <w:rsid w:val="00D94C70"/>
    <w:rsid w:val="00D95276"/>
    <w:rsid w:val="00D964FF"/>
    <w:rsid w:val="00D96AED"/>
    <w:rsid w:val="00D9755B"/>
    <w:rsid w:val="00DA14F0"/>
    <w:rsid w:val="00DA297A"/>
    <w:rsid w:val="00DA2D7B"/>
    <w:rsid w:val="00DA381D"/>
    <w:rsid w:val="00DA396A"/>
    <w:rsid w:val="00DA4BA4"/>
    <w:rsid w:val="00DB00BD"/>
    <w:rsid w:val="00DB0D01"/>
    <w:rsid w:val="00DB3108"/>
    <w:rsid w:val="00DB38E3"/>
    <w:rsid w:val="00DB4421"/>
    <w:rsid w:val="00DB6820"/>
    <w:rsid w:val="00DB6E7C"/>
    <w:rsid w:val="00DB727E"/>
    <w:rsid w:val="00DB7319"/>
    <w:rsid w:val="00DC0846"/>
    <w:rsid w:val="00DC1F1B"/>
    <w:rsid w:val="00DC280D"/>
    <w:rsid w:val="00DC2893"/>
    <w:rsid w:val="00DC2E32"/>
    <w:rsid w:val="00DC5D43"/>
    <w:rsid w:val="00DD0A0C"/>
    <w:rsid w:val="00DD33D0"/>
    <w:rsid w:val="00DD4289"/>
    <w:rsid w:val="00DD5947"/>
    <w:rsid w:val="00DD5A1E"/>
    <w:rsid w:val="00DD63CC"/>
    <w:rsid w:val="00DD6CB9"/>
    <w:rsid w:val="00DD7CB9"/>
    <w:rsid w:val="00DE0B48"/>
    <w:rsid w:val="00DE10ED"/>
    <w:rsid w:val="00DE1663"/>
    <w:rsid w:val="00DE2DEB"/>
    <w:rsid w:val="00DE4337"/>
    <w:rsid w:val="00DE5361"/>
    <w:rsid w:val="00DE62D8"/>
    <w:rsid w:val="00DE6517"/>
    <w:rsid w:val="00DE698D"/>
    <w:rsid w:val="00DE6ACE"/>
    <w:rsid w:val="00DE7894"/>
    <w:rsid w:val="00DF0AB3"/>
    <w:rsid w:val="00DF27E4"/>
    <w:rsid w:val="00DF469A"/>
    <w:rsid w:val="00E01737"/>
    <w:rsid w:val="00E03099"/>
    <w:rsid w:val="00E03EA8"/>
    <w:rsid w:val="00E04BE1"/>
    <w:rsid w:val="00E052FB"/>
    <w:rsid w:val="00E05D2D"/>
    <w:rsid w:val="00E05F19"/>
    <w:rsid w:val="00E07DDC"/>
    <w:rsid w:val="00E12D2E"/>
    <w:rsid w:val="00E12D6D"/>
    <w:rsid w:val="00E12F63"/>
    <w:rsid w:val="00E13796"/>
    <w:rsid w:val="00E14D63"/>
    <w:rsid w:val="00E15B5E"/>
    <w:rsid w:val="00E15C29"/>
    <w:rsid w:val="00E16FB6"/>
    <w:rsid w:val="00E21357"/>
    <w:rsid w:val="00E222B8"/>
    <w:rsid w:val="00E22F1F"/>
    <w:rsid w:val="00E2342E"/>
    <w:rsid w:val="00E239E9"/>
    <w:rsid w:val="00E24EA5"/>
    <w:rsid w:val="00E2780E"/>
    <w:rsid w:val="00E30EBB"/>
    <w:rsid w:val="00E319DD"/>
    <w:rsid w:val="00E333A2"/>
    <w:rsid w:val="00E33498"/>
    <w:rsid w:val="00E336F0"/>
    <w:rsid w:val="00E35501"/>
    <w:rsid w:val="00E361C7"/>
    <w:rsid w:val="00E36EC8"/>
    <w:rsid w:val="00E36EC9"/>
    <w:rsid w:val="00E37652"/>
    <w:rsid w:val="00E404F0"/>
    <w:rsid w:val="00E407B6"/>
    <w:rsid w:val="00E40DA1"/>
    <w:rsid w:val="00E429EB"/>
    <w:rsid w:val="00E44065"/>
    <w:rsid w:val="00E45313"/>
    <w:rsid w:val="00E45328"/>
    <w:rsid w:val="00E4614E"/>
    <w:rsid w:val="00E47991"/>
    <w:rsid w:val="00E47AE1"/>
    <w:rsid w:val="00E50462"/>
    <w:rsid w:val="00E510D9"/>
    <w:rsid w:val="00E52E7E"/>
    <w:rsid w:val="00E534BC"/>
    <w:rsid w:val="00E554C9"/>
    <w:rsid w:val="00E55F8D"/>
    <w:rsid w:val="00E5636A"/>
    <w:rsid w:val="00E56AC3"/>
    <w:rsid w:val="00E56C4E"/>
    <w:rsid w:val="00E57FC6"/>
    <w:rsid w:val="00E6090A"/>
    <w:rsid w:val="00E62324"/>
    <w:rsid w:val="00E6250D"/>
    <w:rsid w:val="00E62538"/>
    <w:rsid w:val="00E62DC5"/>
    <w:rsid w:val="00E62E50"/>
    <w:rsid w:val="00E6378A"/>
    <w:rsid w:val="00E64C1D"/>
    <w:rsid w:val="00E64EFF"/>
    <w:rsid w:val="00E65EDC"/>
    <w:rsid w:val="00E66942"/>
    <w:rsid w:val="00E71063"/>
    <w:rsid w:val="00E717E9"/>
    <w:rsid w:val="00E71B66"/>
    <w:rsid w:val="00E745E6"/>
    <w:rsid w:val="00E75554"/>
    <w:rsid w:val="00E75BA7"/>
    <w:rsid w:val="00E76007"/>
    <w:rsid w:val="00E769B6"/>
    <w:rsid w:val="00E770A6"/>
    <w:rsid w:val="00E77E9B"/>
    <w:rsid w:val="00E80EE1"/>
    <w:rsid w:val="00E8309C"/>
    <w:rsid w:val="00E845F0"/>
    <w:rsid w:val="00E851E5"/>
    <w:rsid w:val="00E87E56"/>
    <w:rsid w:val="00E90119"/>
    <w:rsid w:val="00E9117F"/>
    <w:rsid w:val="00E91252"/>
    <w:rsid w:val="00E9472F"/>
    <w:rsid w:val="00E950C3"/>
    <w:rsid w:val="00E9560C"/>
    <w:rsid w:val="00E95B4C"/>
    <w:rsid w:val="00E962C3"/>
    <w:rsid w:val="00E9697A"/>
    <w:rsid w:val="00E975BB"/>
    <w:rsid w:val="00EA2DFC"/>
    <w:rsid w:val="00EA436A"/>
    <w:rsid w:val="00EA6031"/>
    <w:rsid w:val="00EB4844"/>
    <w:rsid w:val="00EB5619"/>
    <w:rsid w:val="00EB58FB"/>
    <w:rsid w:val="00EB626E"/>
    <w:rsid w:val="00EB7724"/>
    <w:rsid w:val="00EC4464"/>
    <w:rsid w:val="00EC4723"/>
    <w:rsid w:val="00EC517D"/>
    <w:rsid w:val="00EC62CE"/>
    <w:rsid w:val="00EC7235"/>
    <w:rsid w:val="00EC7855"/>
    <w:rsid w:val="00EC7AEC"/>
    <w:rsid w:val="00ED029F"/>
    <w:rsid w:val="00ED082C"/>
    <w:rsid w:val="00ED148B"/>
    <w:rsid w:val="00ED152A"/>
    <w:rsid w:val="00ED189A"/>
    <w:rsid w:val="00ED37C4"/>
    <w:rsid w:val="00ED5C8E"/>
    <w:rsid w:val="00ED60B3"/>
    <w:rsid w:val="00ED6AC0"/>
    <w:rsid w:val="00ED6BB2"/>
    <w:rsid w:val="00ED72E5"/>
    <w:rsid w:val="00ED7F37"/>
    <w:rsid w:val="00EE1A99"/>
    <w:rsid w:val="00EE24DB"/>
    <w:rsid w:val="00EE2E9C"/>
    <w:rsid w:val="00EE35F5"/>
    <w:rsid w:val="00EE39CA"/>
    <w:rsid w:val="00EE3B23"/>
    <w:rsid w:val="00EE442F"/>
    <w:rsid w:val="00EE4CE3"/>
    <w:rsid w:val="00EE4E3B"/>
    <w:rsid w:val="00EE57AF"/>
    <w:rsid w:val="00EE5F27"/>
    <w:rsid w:val="00EE61DF"/>
    <w:rsid w:val="00EE6988"/>
    <w:rsid w:val="00EE704C"/>
    <w:rsid w:val="00EE7434"/>
    <w:rsid w:val="00EE7527"/>
    <w:rsid w:val="00EF069C"/>
    <w:rsid w:val="00EF0CEA"/>
    <w:rsid w:val="00EF2648"/>
    <w:rsid w:val="00EF3EDB"/>
    <w:rsid w:val="00EF44B9"/>
    <w:rsid w:val="00EF4CC2"/>
    <w:rsid w:val="00EF5371"/>
    <w:rsid w:val="00EF565E"/>
    <w:rsid w:val="00EF6BFA"/>
    <w:rsid w:val="00EF752B"/>
    <w:rsid w:val="00EF777C"/>
    <w:rsid w:val="00F01589"/>
    <w:rsid w:val="00F024B9"/>
    <w:rsid w:val="00F033B2"/>
    <w:rsid w:val="00F0530F"/>
    <w:rsid w:val="00F068F8"/>
    <w:rsid w:val="00F0775B"/>
    <w:rsid w:val="00F07D37"/>
    <w:rsid w:val="00F11E52"/>
    <w:rsid w:val="00F12443"/>
    <w:rsid w:val="00F13F02"/>
    <w:rsid w:val="00F144F4"/>
    <w:rsid w:val="00F17FCB"/>
    <w:rsid w:val="00F22C77"/>
    <w:rsid w:val="00F23259"/>
    <w:rsid w:val="00F24CD2"/>
    <w:rsid w:val="00F258B0"/>
    <w:rsid w:val="00F267A6"/>
    <w:rsid w:val="00F26A27"/>
    <w:rsid w:val="00F26A68"/>
    <w:rsid w:val="00F273EF"/>
    <w:rsid w:val="00F30754"/>
    <w:rsid w:val="00F31572"/>
    <w:rsid w:val="00F316F2"/>
    <w:rsid w:val="00F317E9"/>
    <w:rsid w:val="00F31F79"/>
    <w:rsid w:val="00F321B0"/>
    <w:rsid w:val="00F32DD8"/>
    <w:rsid w:val="00F33886"/>
    <w:rsid w:val="00F34237"/>
    <w:rsid w:val="00F350F6"/>
    <w:rsid w:val="00F3559E"/>
    <w:rsid w:val="00F37DCC"/>
    <w:rsid w:val="00F41EE5"/>
    <w:rsid w:val="00F4242C"/>
    <w:rsid w:val="00F43433"/>
    <w:rsid w:val="00F43B78"/>
    <w:rsid w:val="00F43EDA"/>
    <w:rsid w:val="00F441AF"/>
    <w:rsid w:val="00F44682"/>
    <w:rsid w:val="00F4492B"/>
    <w:rsid w:val="00F4594E"/>
    <w:rsid w:val="00F46497"/>
    <w:rsid w:val="00F47F7B"/>
    <w:rsid w:val="00F5073F"/>
    <w:rsid w:val="00F507B7"/>
    <w:rsid w:val="00F50962"/>
    <w:rsid w:val="00F50ACE"/>
    <w:rsid w:val="00F51E8B"/>
    <w:rsid w:val="00F548CB"/>
    <w:rsid w:val="00F54B31"/>
    <w:rsid w:val="00F559DF"/>
    <w:rsid w:val="00F56068"/>
    <w:rsid w:val="00F5610A"/>
    <w:rsid w:val="00F61341"/>
    <w:rsid w:val="00F620E4"/>
    <w:rsid w:val="00F63A70"/>
    <w:rsid w:val="00F64078"/>
    <w:rsid w:val="00F64BEA"/>
    <w:rsid w:val="00F65022"/>
    <w:rsid w:val="00F65598"/>
    <w:rsid w:val="00F66EE6"/>
    <w:rsid w:val="00F6792D"/>
    <w:rsid w:val="00F71333"/>
    <w:rsid w:val="00F714AE"/>
    <w:rsid w:val="00F71B1A"/>
    <w:rsid w:val="00F71FF9"/>
    <w:rsid w:val="00F72D5F"/>
    <w:rsid w:val="00F749C4"/>
    <w:rsid w:val="00F75206"/>
    <w:rsid w:val="00F75FBB"/>
    <w:rsid w:val="00F777D6"/>
    <w:rsid w:val="00F77C02"/>
    <w:rsid w:val="00F77D60"/>
    <w:rsid w:val="00F77F40"/>
    <w:rsid w:val="00F806A3"/>
    <w:rsid w:val="00F810F0"/>
    <w:rsid w:val="00F8212A"/>
    <w:rsid w:val="00F822A3"/>
    <w:rsid w:val="00F83819"/>
    <w:rsid w:val="00F83904"/>
    <w:rsid w:val="00F84E07"/>
    <w:rsid w:val="00F856FF"/>
    <w:rsid w:val="00F864A3"/>
    <w:rsid w:val="00F87DCE"/>
    <w:rsid w:val="00F92F3A"/>
    <w:rsid w:val="00F93150"/>
    <w:rsid w:val="00F93281"/>
    <w:rsid w:val="00F93586"/>
    <w:rsid w:val="00F936F1"/>
    <w:rsid w:val="00F9439B"/>
    <w:rsid w:val="00F95E6C"/>
    <w:rsid w:val="00FA2838"/>
    <w:rsid w:val="00FA2F4E"/>
    <w:rsid w:val="00FA3581"/>
    <w:rsid w:val="00FA4074"/>
    <w:rsid w:val="00FA660D"/>
    <w:rsid w:val="00FA7D47"/>
    <w:rsid w:val="00FB0D22"/>
    <w:rsid w:val="00FB0D55"/>
    <w:rsid w:val="00FB2464"/>
    <w:rsid w:val="00FB26AB"/>
    <w:rsid w:val="00FB31CC"/>
    <w:rsid w:val="00FB341E"/>
    <w:rsid w:val="00FB3669"/>
    <w:rsid w:val="00FB3F9E"/>
    <w:rsid w:val="00FB4F76"/>
    <w:rsid w:val="00FB54F3"/>
    <w:rsid w:val="00FB553E"/>
    <w:rsid w:val="00FB784E"/>
    <w:rsid w:val="00FC00E3"/>
    <w:rsid w:val="00FC0A02"/>
    <w:rsid w:val="00FC1441"/>
    <w:rsid w:val="00FC181B"/>
    <w:rsid w:val="00FC6826"/>
    <w:rsid w:val="00FC6D22"/>
    <w:rsid w:val="00FC79BF"/>
    <w:rsid w:val="00FD24F4"/>
    <w:rsid w:val="00FD3BFB"/>
    <w:rsid w:val="00FD4BC6"/>
    <w:rsid w:val="00FD54C8"/>
    <w:rsid w:val="00FD559F"/>
    <w:rsid w:val="00FD59F8"/>
    <w:rsid w:val="00FD6AF8"/>
    <w:rsid w:val="00FD741D"/>
    <w:rsid w:val="00FD7CD0"/>
    <w:rsid w:val="00FD7F5A"/>
    <w:rsid w:val="00FE156E"/>
    <w:rsid w:val="00FE2C94"/>
    <w:rsid w:val="00FE3FB6"/>
    <w:rsid w:val="00FE5F58"/>
    <w:rsid w:val="00FE6601"/>
    <w:rsid w:val="00FE78F9"/>
    <w:rsid w:val="00FF1AC4"/>
    <w:rsid w:val="00FF2519"/>
    <w:rsid w:val="00FF25DF"/>
    <w:rsid w:val="00FF2C2E"/>
    <w:rsid w:val="00FF3554"/>
    <w:rsid w:val="00FF3D8F"/>
    <w:rsid w:val="00FF3E49"/>
    <w:rsid w:val="00FF41C1"/>
    <w:rsid w:val="00FF5D98"/>
    <w:rsid w:val="00FF6014"/>
    <w:rsid w:val="00FF7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935F07"/>
  <w15:docId w15:val="{532E712D-760D-4605-BEC1-1E21173D8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07B6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126A2F"/>
    <w:pPr>
      <w:widowControl w:val="0"/>
      <w:spacing w:after="0" w:line="320" w:lineRule="exact"/>
    </w:pPr>
    <w:rPr>
      <w:rFonts w:ascii="Arial" w:hAnsi="Arial"/>
      <w:szCs w:val="24"/>
      <w:lang w:val="fr-FR" w:eastAsia="fr-FR"/>
    </w:rPr>
  </w:style>
  <w:style w:type="character" w:customStyle="1" w:styleId="a4">
    <w:name w:val="本文 (文字)"/>
    <w:basedOn w:val="a0"/>
    <w:link w:val="a3"/>
    <w:rsid w:val="00126A2F"/>
    <w:rPr>
      <w:rFonts w:ascii="Arial" w:eastAsia="Times New Roman" w:hAnsi="Arial" w:cs="Times New Roman"/>
      <w:sz w:val="20"/>
      <w:szCs w:val="24"/>
      <w:lang w:eastAsia="fr-FR"/>
    </w:rPr>
  </w:style>
  <w:style w:type="character" w:customStyle="1" w:styleId="hps">
    <w:name w:val="hps"/>
    <w:rsid w:val="00126A2F"/>
  </w:style>
  <w:style w:type="paragraph" w:customStyle="1" w:styleId="AbstractBody">
    <w:name w:val="Abstract Body"/>
    <w:next w:val="a"/>
    <w:rsid w:val="00126A2F"/>
    <w:pPr>
      <w:spacing w:after="0" w:line="240" w:lineRule="auto"/>
      <w:jc w:val="both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styleId="a5">
    <w:name w:val="List Paragraph"/>
    <w:basedOn w:val="a"/>
    <w:link w:val="a6"/>
    <w:uiPriority w:val="34"/>
    <w:qFormat/>
    <w:rsid w:val="00691B48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fr-FR"/>
    </w:rPr>
  </w:style>
  <w:style w:type="character" w:styleId="a7">
    <w:name w:val="Hyperlink"/>
    <w:basedOn w:val="a0"/>
    <w:uiPriority w:val="99"/>
    <w:unhideWhenUsed/>
    <w:rsid w:val="008D66B7"/>
    <w:rPr>
      <w:color w:val="0000FF" w:themeColor="hyperlink"/>
      <w:u w:val="single"/>
    </w:rPr>
  </w:style>
  <w:style w:type="table" w:styleId="a8">
    <w:name w:val="Table Grid"/>
    <w:basedOn w:val="a1"/>
    <w:uiPriority w:val="59"/>
    <w:rsid w:val="004A6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4850EE"/>
    <w:pPr>
      <w:spacing w:before="100" w:beforeAutospacing="1" w:after="100" w:afterAutospacing="1"/>
      <w:jc w:val="left"/>
    </w:pPr>
    <w:rPr>
      <w:sz w:val="24"/>
      <w:szCs w:val="24"/>
      <w:lang w:val="fr-FR" w:eastAsia="fr-FR"/>
    </w:rPr>
  </w:style>
  <w:style w:type="character" w:styleId="a9">
    <w:name w:val="Emphasis"/>
    <w:basedOn w:val="a0"/>
    <w:uiPriority w:val="20"/>
    <w:qFormat/>
    <w:rsid w:val="004850EE"/>
    <w:rPr>
      <w:i/>
      <w:iCs/>
    </w:rPr>
  </w:style>
  <w:style w:type="character" w:customStyle="1" w:styleId="spelle">
    <w:name w:val="spelle"/>
    <w:basedOn w:val="a0"/>
    <w:rsid w:val="006525D4"/>
  </w:style>
  <w:style w:type="paragraph" w:styleId="aa">
    <w:name w:val="header"/>
    <w:basedOn w:val="a"/>
    <w:link w:val="ab"/>
    <w:uiPriority w:val="99"/>
    <w:unhideWhenUsed/>
    <w:rsid w:val="00867AA1"/>
    <w:pPr>
      <w:tabs>
        <w:tab w:val="center" w:pos="4536"/>
        <w:tab w:val="right" w:pos="9072"/>
      </w:tabs>
      <w:spacing w:after="0"/>
    </w:pPr>
  </w:style>
  <w:style w:type="character" w:customStyle="1" w:styleId="ab">
    <w:name w:val="ヘッダー (文字)"/>
    <w:basedOn w:val="a0"/>
    <w:link w:val="aa"/>
    <w:uiPriority w:val="99"/>
    <w:rsid w:val="00867AA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c">
    <w:name w:val="footer"/>
    <w:basedOn w:val="a"/>
    <w:link w:val="ad"/>
    <w:uiPriority w:val="99"/>
    <w:unhideWhenUsed/>
    <w:rsid w:val="00867AA1"/>
    <w:pPr>
      <w:tabs>
        <w:tab w:val="center" w:pos="4536"/>
        <w:tab w:val="right" w:pos="9072"/>
      </w:tabs>
      <w:spacing w:after="0"/>
    </w:pPr>
  </w:style>
  <w:style w:type="character" w:customStyle="1" w:styleId="ad">
    <w:name w:val="フッター (文字)"/>
    <w:basedOn w:val="a0"/>
    <w:link w:val="ac"/>
    <w:uiPriority w:val="99"/>
    <w:rsid w:val="00867AA1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ae">
    <w:name w:val="annotation reference"/>
    <w:basedOn w:val="a0"/>
    <w:uiPriority w:val="99"/>
    <w:semiHidden/>
    <w:unhideWhenUsed/>
    <w:rsid w:val="004262B6"/>
    <w:rPr>
      <w:sz w:val="16"/>
      <w:szCs w:val="16"/>
    </w:rPr>
  </w:style>
  <w:style w:type="paragraph" w:styleId="af">
    <w:name w:val="annotation text"/>
    <w:basedOn w:val="a"/>
    <w:link w:val="af0"/>
    <w:autoRedefine/>
    <w:uiPriority w:val="99"/>
    <w:unhideWhenUsed/>
    <w:rsid w:val="00C06929"/>
    <w:pPr>
      <w:snapToGrid w:val="0"/>
      <w:spacing w:after="240" w:line="360" w:lineRule="auto"/>
      <w:jc w:val="left"/>
    </w:pPr>
    <w:rPr>
      <w:lang w:eastAsia="ja-JP"/>
    </w:rPr>
  </w:style>
  <w:style w:type="character" w:customStyle="1" w:styleId="af0">
    <w:name w:val="コメント文字列 (文字)"/>
    <w:basedOn w:val="a0"/>
    <w:link w:val="af"/>
    <w:uiPriority w:val="99"/>
    <w:rsid w:val="00C06929"/>
    <w:rPr>
      <w:rFonts w:ascii="Times New Roman" w:eastAsia="Times New Roman" w:hAnsi="Times New Roman" w:cs="Times New Roman"/>
      <w:sz w:val="20"/>
      <w:szCs w:val="20"/>
      <w:lang w:val="en-US" w:eastAsia="ja-JP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262B6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262B6"/>
    <w:rPr>
      <w:rFonts w:ascii="Times New Roman" w:eastAsia="Times New Roman" w:hAnsi="Times New Roman" w:cs="Times New Roman"/>
      <w:b/>
      <w:bCs/>
      <w:sz w:val="20"/>
      <w:szCs w:val="20"/>
      <w:lang w:val="en-US" w:eastAsia="ja-JP"/>
    </w:rPr>
  </w:style>
  <w:style w:type="paragraph" w:styleId="af3">
    <w:name w:val="Balloon Text"/>
    <w:basedOn w:val="a"/>
    <w:link w:val="af4"/>
    <w:uiPriority w:val="99"/>
    <w:semiHidden/>
    <w:unhideWhenUsed/>
    <w:rsid w:val="004262B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f4">
    <w:name w:val="吹き出し (文字)"/>
    <w:basedOn w:val="a0"/>
    <w:link w:val="af3"/>
    <w:uiPriority w:val="99"/>
    <w:semiHidden/>
    <w:rsid w:val="004262B6"/>
    <w:rPr>
      <w:rFonts w:ascii="Segoe UI" w:eastAsia="Times New Roman" w:hAnsi="Segoe UI" w:cs="Segoe UI"/>
      <w:sz w:val="18"/>
      <w:szCs w:val="18"/>
      <w:lang w:val="en-US"/>
    </w:rPr>
  </w:style>
  <w:style w:type="paragraph" w:styleId="af5">
    <w:name w:val="Revision"/>
    <w:hidden/>
    <w:uiPriority w:val="99"/>
    <w:semiHidden/>
    <w:rsid w:val="0046708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af6">
    <w:name w:val="line number"/>
    <w:basedOn w:val="a0"/>
    <w:uiPriority w:val="99"/>
    <w:semiHidden/>
    <w:unhideWhenUsed/>
    <w:rsid w:val="00E534BC"/>
  </w:style>
  <w:style w:type="character" w:customStyle="1" w:styleId="1">
    <w:name w:val="未解決のメンション1"/>
    <w:basedOn w:val="a0"/>
    <w:uiPriority w:val="99"/>
    <w:semiHidden/>
    <w:unhideWhenUsed/>
    <w:rsid w:val="00BF5981"/>
    <w:rPr>
      <w:color w:val="605E5C"/>
      <w:shd w:val="clear" w:color="auto" w:fill="E1DFDD"/>
    </w:rPr>
  </w:style>
  <w:style w:type="paragraph" w:styleId="af7">
    <w:name w:val="Date"/>
    <w:basedOn w:val="a"/>
    <w:next w:val="a"/>
    <w:link w:val="af8"/>
    <w:uiPriority w:val="99"/>
    <w:semiHidden/>
    <w:unhideWhenUsed/>
    <w:rsid w:val="000612A7"/>
  </w:style>
  <w:style w:type="character" w:customStyle="1" w:styleId="af8">
    <w:name w:val="日付 (文字)"/>
    <w:basedOn w:val="a0"/>
    <w:link w:val="af7"/>
    <w:uiPriority w:val="99"/>
    <w:semiHidden/>
    <w:rsid w:val="000612A7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af9">
    <w:name w:val="FollowedHyperlink"/>
    <w:basedOn w:val="a0"/>
    <w:uiPriority w:val="99"/>
    <w:semiHidden/>
    <w:unhideWhenUsed/>
    <w:rsid w:val="00AC6314"/>
    <w:rPr>
      <w:color w:val="800080" w:themeColor="followedHyperlink"/>
      <w:u w:val="single"/>
    </w:rPr>
  </w:style>
  <w:style w:type="character" w:customStyle="1" w:styleId="2">
    <w:name w:val="未解決のメンション2"/>
    <w:basedOn w:val="a0"/>
    <w:uiPriority w:val="99"/>
    <w:semiHidden/>
    <w:unhideWhenUsed/>
    <w:rsid w:val="00F71333"/>
    <w:rPr>
      <w:color w:val="605E5C"/>
      <w:shd w:val="clear" w:color="auto" w:fill="E1DFDD"/>
    </w:rPr>
  </w:style>
  <w:style w:type="character" w:styleId="afa">
    <w:name w:val="Placeholder Text"/>
    <w:basedOn w:val="a0"/>
    <w:uiPriority w:val="99"/>
    <w:semiHidden/>
    <w:rsid w:val="00967AE9"/>
    <w:rPr>
      <w:color w:val="808080"/>
    </w:rPr>
  </w:style>
  <w:style w:type="character" w:customStyle="1" w:styleId="a6">
    <w:name w:val="リスト段落 (文字)"/>
    <w:basedOn w:val="a0"/>
    <w:link w:val="a5"/>
    <w:uiPriority w:val="34"/>
    <w:rsid w:val="00BD4935"/>
    <w:rPr>
      <w:rFonts w:eastAsiaTheme="minorHAnsi"/>
    </w:rPr>
  </w:style>
  <w:style w:type="character" w:styleId="afb">
    <w:name w:val="Unresolved Mention"/>
    <w:basedOn w:val="a0"/>
    <w:uiPriority w:val="99"/>
    <w:semiHidden/>
    <w:unhideWhenUsed/>
    <w:rsid w:val="001D03B5"/>
    <w:rPr>
      <w:color w:val="605E5C"/>
      <w:shd w:val="clear" w:color="auto" w:fill="E1DFDD"/>
    </w:rPr>
  </w:style>
  <w:style w:type="character" w:customStyle="1" w:styleId="cf01">
    <w:name w:val="cf01"/>
    <w:basedOn w:val="a0"/>
    <w:rsid w:val="00A15A46"/>
    <w:rPr>
      <w:rFonts w:ascii="Meiryo UI" w:eastAsia="Meiryo UI" w:hAnsi="Meiryo UI" w:hint="eastAsia"/>
      <w:color w:val="444444"/>
      <w:sz w:val="18"/>
      <w:szCs w:val="18"/>
      <w:shd w:val="clear" w:color="auto" w:fill="FFFFFF"/>
    </w:rPr>
  </w:style>
  <w:style w:type="paragraph" w:customStyle="1" w:styleId="pf0">
    <w:name w:val="pf0"/>
    <w:basedOn w:val="a"/>
    <w:rsid w:val="00FB3F9E"/>
    <w:pP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character" w:customStyle="1" w:styleId="cf11">
    <w:name w:val="cf11"/>
    <w:basedOn w:val="a0"/>
    <w:rsid w:val="00FB3F9E"/>
    <w:rPr>
      <w:rFonts w:ascii="Meiryo UI" w:eastAsia="Meiryo UI" w:hAnsi="Meiryo UI" w:hint="eastAsia"/>
      <w:sz w:val="18"/>
      <w:szCs w:val="18"/>
    </w:rPr>
  </w:style>
  <w:style w:type="character" w:customStyle="1" w:styleId="ui-provider">
    <w:name w:val="ui-provider"/>
    <w:basedOn w:val="a0"/>
    <w:rsid w:val="00AB67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9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577370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01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299742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960570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847755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07279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84586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89626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9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6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00887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9619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34597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34367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33172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58699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5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 / 游明朝">
      <a:majorFont>
        <a:latin typeface="Times New Roman"/>
        <a:ea typeface="游明朝"/>
        <a:cs typeface=""/>
      </a:majorFont>
      <a:minorFont>
        <a:latin typeface="Times New Roman"/>
        <a:ea typeface="游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C43CC9669295F4FB3B49687315A8C1A" ma:contentTypeVersion="8" ma:contentTypeDescription="新しいドキュメントを作成します。" ma:contentTypeScope="" ma:versionID="a75399648ff07a183d76f45ae25c2c53">
  <xsd:schema xmlns:xsd="http://www.w3.org/2001/XMLSchema" xmlns:xs="http://www.w3.org/2001/XMLSchema" xmlns:p="http://schemas.microsoft.com/office/2006/metadata/properties" xmlns:ns2="eb5740bd-5ac1-4e68-a087-111e14fdf4dc" xmlns:ns3="6e6708bf-ccdc-4ede-a30d-1c2f4b7dcbc1" targetNamespace="http://schemas.microsoft.com/office/2006/metadata/properties" ma:root="true" ma:fieldsID="934bd8074f12617573dda597da28facb" ns2:_="" ns3:_="">
    <xsd:import namespace="eb5740bd-5ac1-4e68-a087-111e14fdf4dc"/>
    <xsd:import namespace="6e6708bf-ccdc-4ede-a30d-1c2f4b7dcbc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5740bd-5ac1-4e68-a087-111e14fdf4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画像タグ" ma:readOnly="false" ma:fieldId="{5cf76f15-5ced-4ddc-b409-7134ff3c332f}" ma:taxonomyMulti="true" ma:sspId="1749a35e-9b4c-41a3-9e24-d57cd2885fd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6708bf-ccdc-4ede-a30d-1c2f4b7dcbc1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df0d8ee-0b30-4e27-b988-a461e0203b0a}" ma:internalName="TaxCatchAll" ma:showField="CatchAllData" ma:web="6e6708bf-ccdc-4ede-a30d-1c2f4b7dcbc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e6708bf-ccdc-4ede-a30d-1c2f4b7dcbc1" xsi:nil="true"/>
    <lcf76f155ced4ddcb4097134ff3c332f xmlns="eb5740bd-5ac1-4e68-a087-111e14fdf4d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95664F2-F3AE-472C-9F12-2654C44DE2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5740bd-5ac1-4e68-a087-111e14fdf4dc"/>
    <ds:schemaRef ds:uri="6e6708bf-ccdc-4ede-a30d-1c2f4b7dcb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54F85D-B38A-4A21-A080-ABC1318551E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1A75262-970F-465F-A08E-3E34595E53E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C879560-AA0C-4870-983D-384E8CFCCBAE}">
  <ds:schemaRefs>
    <ds:schemaRef ds:uri="http://schemas.microsoft.com/office/2006/metadata/properties"/>
    <ds:schemaRef ds:uri="http://schemas.microsoft.com/office/infopath/2007/PartnerControls"/>
    <ds:schemaRef ds:uri="6e6708bf-ccdc-4ede-a30d-1c2f4b7dcbc1"/>
    <ds:schemaRef ds:uri="eb5740bd-5ac1-4e68-a087-111e14fdf4d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堀内 公太郎</dc:creator>
  <cp:keywords/>
  <dc:description/>
  <cp:lastModifiedBy>Tatsuhiro Uenishi</cp:lastModifiedBy>
  <cp:revision>3</cp:revision>
  <dcterms:created xsi:type="dcterms:W3CDTF">2024-02-11T11:42:00Z</dcterms:created>
  <dcterms:modified xsi:type="dcterms:W3CDTF">2024-05-06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43CC9669295F4FB3B49687315A8C1A</vt:lpwstr>
  </property>
  <property fmtid="{D5CDD505-2E9C-101B-9397-08002B2CF9AE}" pid="3" name="MediaServiceImageTags">
    <vt:lpwstr/>
  </property>
</Properties>
</file>